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C4D4E9" w14:textId="14AC1922" w:rsidR="00AD6D02" w:rsidRPr="00A26DD3" w:rsidRDefault="00AD6D02" w:rsidP="00AD6D02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A26DD3">
        <w:rPr>
          <w:rFonts w:ascii="Times New Roman" w:hAnsi="Times New Roman" w:cs="Times New Roman"/>
          <w:b/>
          <w:sz w:val="20"/>
          <w:szCs w:val="20"/>
        </w:rPr>
        <w:t>S</w:t>
      </w:r>
      <w:r w:rsidR="002D2D59" w:rsidRPr="00A26DD3">
        <w:rPr>
          <w:rFonts w:ascii="Times New Roman" w:hAnsi="Times New Roman" w:cs="Times New Roman" w:hint="eastAsia"/>
          <w:b/>
          <w:sz w:val="20"/>
          <w:szCs w:val="20"/>
        </w:rPr>
        <w:t>3</w:t>
      </w:r>
      <w:r w:rsidRPr="00A26DD3">
        <w:rPr>
          <w:rFonts w:ascii="Times New Roman" w:hAnsi="Times New Roman" w:cs="Times New Roman"/>
          <w:b/>
          <w:sz w:val="20"/>
          <w:szCs w:val="20"/>
        </w:rPr>
        <w:t xml:space="preserve"> Table. </w:t>
      </w:r>
      <w:r w:rsidRPr="00A26DD3">
        <w:rPr>
          <w:rStyle w:val="A2"/>
          <w:rFonts w:ascii="Times New Roman" w:hAnsi="Times New Roman" w:cs="Times New Roman"/>
          <w:b/>
          <w:i/>
          <w:color w:val="auto"/>
        </w:rPr>
        <w:t>VDR</w:t>
      </w:r>
      <w:r w:rsidRPr="00A26DD3">
        <w:rPr>
          <w:rStyle w:val="A2"/>
          <w:rFonts w:ascii="Times New Roman" w:hAnsi="Times New Roman" w:cs="Times New Roman"/>
          <w:b/>
          <w:color w:val="auto"/>
        </w:rPr>
        <w:t xml:space="preserve"> and </w:t>
      </w:r>
      <w:r w:rsidRPr="00A26DD3">
        <w:rPr>
          <w:rStyle w:val="A2"/>
          <w:rFonts w:ascii="Times New Roman" w:hAnsi="Times New Roman" w:cs="Times New Roman"/>
          <w:b/>
          <w:i/>
          <w:color w:val="auto"/>
        </w:rPr>
        <w:t>GC</w:t>
      </w:r>
      <w:r w:rsidRPr="00A26DD3">
        <w:rPr>
          <w:rStyle w:val="A2"/>
          <w:rFonts w:ascii="Times New Roman" w:hAnsi="Times New Roman" w:cs="Times New Roman"/>
          <w:b/>
          <w:color w:val="auto"/>
        </w:rPr>
        <w:t xml:space="preserve"> gene polymorphisms and colorectal cancer risk (</w:t>
      </w:r>
      <w:r w:rsidR="00BF2EF3" w:rsidRPr="00A26DD3">
        <w:rPr>
          <w:rStyle w:val="A2"/>
          <w:rFonts w:ascii="Times New Roman" w:hAnsi="Times New Roman" w:cs="Times New Roman"/>
          <w:b/>
          <w:color w:val="auto"/>
        </w:rPr>
        <w:t>Additive</w:t>
      </w:r>
      <w:r w:rsidRPr="00A26DD3">
        <w:rPr>
          <w:rStyle w:val="A2"/>
          <w:rFonts w:ascii="Times New Roman" w:hAnsi="Times New Roman" w:cs="Times New Roman"/>
          <w:b/>
          <w:color w:val="auto"/>
        </w:rPr>
        <w:t xml:space="preserve"> and </w:t>
      </w:r>
      <w:r w:rsidR="00631696" w:rsidRPr="00A26DD3">
        <w:rPr>
          <w:rStyle w:val="A2"/>
          <w:rFonts w:ascii="Times New Roman" w:hAnsi="Times New Roman" w:cs="Times New Roman"/>
          <w:b/>
          <w:color w:val="auto"/>
        </w:rPr>
        <w:t>R</w:t>
      </w:r>
      <w:r w:rsidRPr="00A26DD3">
        <w:rPr>
          <w:rStyle w:val="A2"/>
          <w:rFonts w:ascii="Times New Roman" w:hAnsi="Times New Roman" w:cs="Times New Roman"/>
          <w:b/>
          <w:color w:val="auto"/>
        </w:rPr>
        <w:t>ecessive models).</w:t>
      </w:r>
    </w:p>
    <w:tbl>
      <w:tblPr>
        <w:tblStyle w:val="TableGrid"/>
        <w:tblW w:w="9498" w:type="dxa"/>
        <w:tblLayout w:type="fixed"/>
        <w:tblLook w:val="04A0" w:firstRow="1" w:lastRow="0" w:firstColumn="1" w:lastColumn="0" w:noHBand="0" w:noVBand="1"/>
      </w:tblPr>
      <w:tblGrid>
        <w:gridCol w:w="993"/>
        <w:gridCol w:w="1559"/>
        <w:gridCol w:w="1701"/>
        <w:gridCol w:w="709"/>
        <w:gridCol w:w="708"/>
        <w:gridCol w:w="567"/>
        <w:gridCol w:w="1701"/>
        <w:gridCol w:w="709"/>
        <w:gridCol w:w="851"/>
      </w:tblGrid>
      <w:tr w:rsidR="00A26DD3" w:rsidRPr="00A26DD3" w14:paraId="4C2C51F8" w14:textId="77777777" w:rsidTr="00D41449">
        <w:trPr>
          <w:trHeight w:val="255"/>
        </w:trPr>
        <w:tc>
          <w:tcPr>
            <w:tcW w:w="993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14:paraId="2D28B454" w14:textId="77777777" w:rsidR="00AD6D02" w:rsidRPr="00A26DD3" w:rsidRDefault="00AD6D02" w:rsidP="008840C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i/>
                <w:sz w:val="20"/>
                <w:szCs w:val="20"/>
              </w:rPr>
              <w:t>Gene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14:paraId="0D9AD183" w14:textId="77777777" w:rsidR="00AD6D02" w:rsidRPr="00A26DD3" w:rsidRDefault="00AD6D02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Variant</w:t>
            </w:r>
          </w:p>
        </w:tc>
        <w:tc>
          <w:tcPr>
            <w:tcW w:w="3118" w:type="dxa"/>
            <w:gridSpan w:val="3"/>
            <w:tcBorders>
              <w:left w:val="nil"/>
              <w:right w:val="nil"/>
            </w:tcBorders>
          </w:tcPr>
          <w:p w14:paraId="07643DA6" w14:textId="57CF76BB" w:rsidR="00AD6D02" w:rsidRPr="00A26DD3" w:rsidRDefault="003B7440" w:rsidP="008840C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Additive</w:t>
            </w:r>
            <w:r w:rsidR="00AD6D02" w:rsidRPr="00A26DD3">
              <w:rPr>
                <w:rFonts w:ascii="Times New Roman" w:hAnsi="Times New Roman" w:cs="Times New Roman"/>
                <w:sz w:val="20"/>
                <w:szCs w:val="20"/>
              </w:rPr>
              <w:t xml:space="preserve"> model</w:t>
            </w:r>
          </w:p>
        </w:tc>
        <w:tc>
          <w:tcPr>
            <w:tcW w:w="567" w:type="dxa"/>
            <w:vMerge w:val="restart"/>
            <w:tcBorders>
              <w:left w:val="nil"/>
              <w:right w:val="nil"/>
            </w:tcBorders>
          </w:tcPr>
          <w:p w14:paraId="2B9DBF7B" w14:textId="77777777" w:rsidR="00AD6D02" w:rsidRPr="00A26DD3" w:rsidRDefault="00AD6D02" w:rsidP="008840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gridSpan w:val="3"/>
            <w:tcBorders>
              <w:left w:val="nil"/>
              <w:right w:val="nil"/>
            </w:tcBorders>
          </w:tcPr>
          <w:p w14:paraId="5DC791AC" w14:textId="77777777" w:rsidR="00AD6D02" w:rsidRPr="00A26DD3" w:rsidRDefault="00AD6D02" w:rsidP="008840C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Recessive model</w:t>
            </w:r>
          </w:p>
        </w:tc>
      </w:tr>
      <w:tr w:rsidR="00A26DD3" w:rsidRPr="00A26DD3" w14:paraId="64EC5942" w14:textId="77777777" w:rsidTr="00D41449">
        <w:trPr>
          <w:trHeight w:val="255"/>
        </w:trPr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5B5172CE" w14:textId="77777777" w:rsidR="00AD6D02" w:rsidRPr="00A26DD3" w:rsidRDefault="00AD6D02" w:rsidP="008840C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EAE2F43" w14:textId="77777777" w:rsidR="00AD6D02" w:rsidRPr="00A26DD3" w:rsidRDefault="00AD6D02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5B5802CB" w14:textId="77777777" w:rsidR="00AD6D02" w:rsidRPr="00A26DD3" w:rsidRDefault="00AD6D02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  <w:r w:rsidRPr="00A26DD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5A6FFD56" w14:textId="77777777" w:rsidR="00AD6D02" w:rsidRPr="00A26DD3" w:rsidRDefault="00AD6D02" w:rsidP="008840C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A26DD3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</w:tcPr>
          <w:p w14:paraId="1556B30C" w14:textId="77777777" w:rsidR="00AD6D02" w:rsidRPr="00A26DD3" w:rsidRDefault="00AD6D02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A26DD3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A1F8EEE" w14:textId="77777777" w:rsidR="00AD6D02" w:rsidRPr="00A26DD3" w:rsidRDefault="00AD6D02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67BB0372" w14:textId="77777777" w:rsidR="00AD6D02" w:rsidRPr="00A26DD3" w:rsidRDefault="00AD6D02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  <w:r w:rsidRPr="00A26DD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0C801518" w14:textId="77777777" w:rsidR="00AD6D02" w:rsidRPr="00A26DD3" w:rsidRDefault="00AD6D02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A26DD3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28B5E3AE" w14:textId="77777777" w:rsidR="00AD6D02" w:rsidRPr="00A26DD3" w:rsidRDefault="00AD6D02" w:rsidP="008840C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A26DD3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c</w:t>
            </w:r>
          </w:p>
        </w:tc>
      </w:tr>
      <w:tr w:rsidR="00A26DD3" w:rsidRPr="00A26DD3" w14:paraId="4DB2EA7D" w14:textId="77777777" w:rsidTr="004E223B">
        <w:trPr>
          <w:trHeight w:val="255"/>
        </w:trPr>
        <w:tc>
          <w:tcPr>
            <w:tcW w:w="993" w:type="dxa"/>
            <w:tcBorders>
              <w:left w:val="nil"/>
              <w:bottom w:val="nil"/>
              <w:right w:val="nil"/>
            </w:tcBorders>
            <w:noWrap/>
          </w:tcPr>
          <w:p w14:paraId="5A292B04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i/>
                <w:sz w:val="20"/>
                <w:szCs w:val="20"/>
              </w:rPr>
              <w:t>VDR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786423D2" w14:textId="77777777" w:rsidR="001502C3" w:rsidRPr="00A26DD3" w:rsidRDefault="001502C3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4237856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34BF3AA8" w14:textId="2DFFF39D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99 (0.79-1.23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273A132D" w14:textId="4F31A626" w:rsidR="001502C3" w:rsidRPr="00A26DD3" w:rsidRDefault="001502C3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79FE7E82" w14:textId="3EBFF106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33484746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76E3209E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93 (0.49-1.77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noWrap/>
          </w:tcPr>
          <w:p w14:paraId="02674596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bottom"/>
          </w:tcPr>
          <w:p w14:paraId="4EE54C74" w14:textId="77777777" w:rsidR="001502C3" w:rsidRPr="00A26DD3" w:rsidRDefault="001502C3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A26DD3" w:rsidRPr="00A26DD3" w14:paraId="7E768874" w14:textId="77777777" w:rsidTr="004E223B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DAA0EA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5C133D" w14:textId="77777777" w:rsidR="001502C3" w:rsidRPr="00A26DD3" w:rsidRDefault="001502C3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40737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AEA05" w14:textId="648E3843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7 (0.86-1.3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09A01" w14:textId="3F114E50" w:rsidR="001502C3" w:rsidRPr="00A26DD3" w:rsidRDefault="001502C3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1108C" w14:textId="15F6231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ED4B22F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C4A17F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25 (0.72-2.1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74589C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78197C" w14:textId="77777777" w:rsidR="001502C3" w:rsidRPr="00A26DD3" w:rsidRDefault="001502C3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A26DD3" w:rsidRPr="00A26DD3" w14:paraId="3DD0F71D" w14:textId="77777777" w:rsidTr="004E223B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5DC540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64EC83" w14:textId="77777777" w:rsidR="001502C3" w:rsidRPr="00A26DD3" w:rsidRDefault="001502C3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79703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22347" w14:textId="1EACDC89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94 (0.78-1.1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00B6C" w14:textId="68952991" w:rsidR="001502C3" w:rsidRPr="00A26DD3" w:rsidRDefault="001502C3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303A8" w14:textId="3D68898D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40FFA35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FE833E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81 (0.59-1.1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FDC003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BE870" w14:textId="77777777" w:rsidR="001502C3" w:rsidRPr="00A26DD3" w:rsidRDefault="001502C3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A26DD3" w:rsidRPr="00A26DD3" w14:paraId="00CC0A65" w14:textId="77777777" w:rsidTr="004E223B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A4F8FE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F0D981" w14:textId="77777777" w:rsidR="001502C3" w:rsidRPr="00A26DD3" w:rsidRDefault="001502C3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115688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4EA4E" w14:textId="6E71B2F2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94 (0.78-1.1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D6DE8" w14:textId="1AEAEE1E" w:rsidR="001502C3" w:rsidRPr="00A26DD3" w:rsidRDefault="001502C3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E2045" w14:textId="41BDC6A5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588B961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3C8E91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79 (0.54-1.1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35F95C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C3076" w14:textId="77777777" w:rsidR="001502C3" w:rsidRPr="00A26DD3" w:rsidRDefault="001502C3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A26DD3" w:rsidRPr="00A26DD3" w14:paraId="227A85C6" w14:textId="77777777" w:rsidTr="004E223B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B76AFB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8FF20E" w14:textId="77777777" w:rsidR="001502C3" w:rsidRPr="00A26DD3" w:rsidRDefault="001502C3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72994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5E462" w14:textId="287A884D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93 (0.77-1.1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744F0" w14:textId="7FCBBC13" w:rsidR="001502C3" w:rsidRPr="00A26DD3" w:rsidRDefault="001502C3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C9403" w14:textId="45FB1765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CC7155A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8AE481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78 (0.57-1.0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6CF54B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AFC36" w14:textId="77777777" w:rsidR="001502C3" w:rsidRPr="00A26DD3" w:rsidRDefault="001502C3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A26DD3" w:rsidRPr="00A26DD3" w14:paraId="65B8263F" w14:textId="77777777" w:rsidTr="004E223B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6AD4D2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73589B" w14:textId="77777777" w:rsidR="001502C3" w:rsidRPr="00A26DD3" w:rsidRDefault="001502C3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71365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ADD65" w14:textId="4CBD4626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97 (0.80-1.1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C302D" w14:textId="1438EC16" w:rsidR="001502C3" w:rsidRPr="00A26DD3" w:rsidRDefault="001502C3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108F0" w14:textId="66C5B805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780A9D1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FF8D77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78 (0.50-1.2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E30691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FB7B9" w14:textId="77777777" w:rsidR="001502C3" w:rsidRPr="00A26DD3" w:rsidRDefault="001502C3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A26DD3" w:rsidRPr="00A26DD3" w14:paraId="757B992B" w14:textId="77777777" w:rsidTr="004E223B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A02A42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820AFA" w14:textId="77777777" w:rsidR="001502C3" w:rsidRPr="00A26DD3" w:rsidRDefault="001502C3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108756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C1353" w14:textId="4A31823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93 (0.77-1.1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E56C0" w14:textId="685D4F1F" w:rsidR="001502C3" w:rsidRPr="00A26DD3" w:rsidRDefault="001502C3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310D8" w14:textId="5EB13B9D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BE9E325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BBD085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74 (0.49-1.1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3B3C22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EB893" w14:textId="77777777" w:rsidR="001502C3" w:rsidRPr="00A26DD3" w:rsidRDefault="001502C3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A26DD3" w:rsidRPr="00A26DD3" w14:paraId="603B0DF6" w14:textId="77777777" w:rsidTr="004E223B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B0088D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44C6E3" w14:textId="77777777" w:rsidR="001502C3" w:rsidRPr="00A26DD3" w:rsidRDefault="001502C3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43340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EDF1C" w14:textId="5048F0B1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99 (0.82-1.1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21DB3" w14:textId="19469D68" w:rsidR="001502C3" w:rsidRPr="00A26DD3" w:rsidRDefault="001502C3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A1E6B" w14:textId="45114FDC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33D9FCC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284667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81 (0.55-1.1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21A978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F4871" w14:textId="77777777" w:rsidR="001502C3" w:rsidRPr="00A26DD3" w:rsidRDefault="001502C3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A26DD3" w:rsidRPr="00A26DD3" w14:paraId="58873736" w14:textId="77777777" w:rsidTr="004E223B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937A65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CB6157" w14:textId="77777777" w:rsidR="001502C3" w:rsidRPr="00A26DD3" w:rsidRDefault="001502C3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47606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2089D" w14:textId="443183C9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 (0.83-1.2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17036" w14:textId="3A99A032" w:rsidR="001502C3" w:rsidRPr="00A26DD3" w:rsidRDefault="001502C3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AA727" w14:textId="32A3606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F9B4D59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F3226E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88 (0.63-1.2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7C9A4C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82242" w14:textId="77777777" w:rsidR="001502C3" w:rsidRPr="00A26DD3" w:rsidRDefault="001502C3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A26DD3" w:rsidRPr="00A26DD3" w14:paraId="5F452331" w14:textId="77777777" w:rsidTr="004E223B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5DE869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A9DD28" w14:textId="77777777" w:rsidR="001502C3" w:rsidRPr="00A26DD3" w:rsidRDefault="001502C3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28535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63FA4" w14:textId="40B618C6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14 (0.94-1.4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45704" w14:textId="24E1371A" w:rsidR="001502C3" w:rsidRPr="00A26DD3" w:rsidRDefault="001502C3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ADF3D" w14:textId="6F0BABBF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132F622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19616C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99 (0.64-1.5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BB5BBB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AD334" w14:textId="77777777" w:rsidR="001502C3" w:rsidRPr="00A26DD3" w:rsidRDefault="001502C3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A26DD3" w:rsidRPr="00A26DD3" w14:paraId="0376C338" w14:textId="77777777" w:rsidTr="004E223B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63FC91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DD4AD9" w14:textId="77777777" w:rsidR="001502C3" w:rsidRPr="00A26DD3" w:rsidRDefault="001502C3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22381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D508F" w14:textId="2DC8AD48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82 (0.64-1.0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83CBE" w14:textId="06AC7668" w:rsidR="001502C3" w:rsidRPr="00A26DD3" w:rsidRDefault="001502C3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F00BD" w14:textId="21471FB1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86C49F3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5DA959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75 (0.31-1.7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368C67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539CA" w14:textId="77777777" w:rsidR="001502C3" w:rsidRPr="00A26DD3" w:rsidRDefault="001502C3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A26DD3" w:rsidRPr="00A26DD3" w14:paraId="23569ED3" w14:textId="77777777" w:rsidTr="004E223B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2BDDBB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E65D72" w14:textId="77777777" w:rsidR="001502C3" w:rsidRPr="00A26DD3" w:rsidRDefault="001502C3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22542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BCAD5" w14:textId="40978DB6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19 (0.96-1.4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14749" w14:textId="112452BE" w:rsidR="001502C3" w:rsidRPr="00A26DD3" w:rsidRDefault="001502C3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8A9AA" w14:textId="3986EB69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DF1B90D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54D67B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97 (0.58-1.6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B4ED5A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23FCE" w14:textId="3738A04F" w:rsidR="001502C3" w:rsidRPr="00A26DD3" w:rsidRDefault="001502C3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A26DD3" w:rsidRPr="00A26DD3" w14:paraId="759FC9D4" w14:textId="77777777" w:rsidTr="004E223B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17C816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63E01E" w14:textId="77777777" w:rsidR="001502C3" w:rsidRPr="00A26DD3" w:rsidRDefault="001502C3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22285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9967F" w14:textId="0801F151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10 (0.92-1.3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F576E" w14:textId="4D935F8E" w:rsidR="001502C3" w:rsidRPr="00A26DD3" w:rsidRDefault="001502C3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A1A3C" w14:textId="29C5AE18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C0D52A0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27B45E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22 (0.86-1.7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3F57E2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B5BDC" w14:textId="77777777" w:rsidR="001502C3" w:rsidRPr="00A26DD3" w:rsidRDefault="001502C3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A26DD3" w:rsidRPr="00A26DD3" w14:paraId="235D72EC" w14:textId="77777777" w:rsidTr="004E223B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0ED217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9E6A6F" w14:textId="77777777" w:rsidR="001502C3" w:rsidRPr="00A26DD3" w:rsidRDefault="001502C3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22391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6195C" w14:textId="1FB48A9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96 (0.79-1.1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7D3FC" w14:textId="6C357B59" w:rsidR="001502C3" w:rsidRPr="00A26DD3" w:rsidRDefault="001502C3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C443C" w14:textId="5ACA03E2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9929BE6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7381D3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00 (0.73-1.3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484920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A49C8" w14:textId="77777777" w:rsidR="001502C3" w:rsidRPr="00A26DD3" w:rsidRDefault="001502C3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A26DD3" w:rsidRPr="00A26DD3" w14:paraId="35F75B5B" w14:textId="77777777" w:rsidTr="004E223B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0E8579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236692" w14:textId="77777777" w:rsidR="001502C3" w:rsidRPr="00A26DD3" w:rsidRDefault="001502C3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21894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2D34B" w14:textId="1303ED5D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21 (1.00-1.4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0BF96" w14:textId="18B5D0B8" w:rsidR="001502C3" w:rsidRPr="00A26DD3" w:rsidRDefault="001502C3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2A113" w14:textId="1214E4B5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43A4FF5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1A6615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35 (0.95-1.9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CB2C0B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55193" w14:textId="77777777" w:rsidR="001502C3" w:rsidRPr="00A26DD3" w:rsidRDefault="001502C3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A26DD3" w:rsidRPr="00A26DD3" w14:paraId="57E4CB94" w14:textId="77777777" w:rsidTr="004E223B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787B90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29246B" w14:textId="77777777" w:rsidR="001502C3" w:rsidRPr="00A26DD3" w:rsidRDefault="001502C3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22391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7064C" w14:textId="4696C0A1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17 (0.95-1.4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95AE3" w14:textId="2068C844" w:rsidR="001502C3" w:rsidRPr="00A26DD3" w:rsidRDefault="001502C3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0A907" w14:textId="6ED7A221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1F16769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18CFE7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24 (0.74-2.1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ECC9ED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B706D" w14:textId="77777777" w:rsidR="001502C3" w:rsidRPr="00A26DD3" w:rsidRDefault="001502C3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A26DD3" w:rsidRPr="00A26DD3" w14:paraId="4FF31D25" w14:textId="77777777" w:rsidTr="004E223B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62DFA1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2A0ECA" w14:textId="77777777" w:rsidR="001502C3" w:rsidRPr="00A26DD3" w:rsidRDefault="001502C3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15403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6130E" w14:textId="6173CC7D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25 (1.02-1.5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5D85A" w14:textId="3278C508" w:rsidR="001502C3" w:rsidRPr="00A26DD3" w:rsidRDefault="001502C3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9CD7D" w14:textId="5E2B93C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6CF141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7010F9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36 (0.86-2.1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47E970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34460" w14:textId="77777777" w:rsidR="001502C3" w:rsidRPr="00A26DD3" w:rsidRDefault="001502C3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A26DD3" w:rsidRPr="00A26DD3" w14:paraId="4D5EE79D" w14:textId="77777777" w:rsidTr="004E223B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B20176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EEF0B9" w14:textId="77777777" w:rsidR="001502C3" w:rsidRPr="00A26DD3" w:rsidRDefault="001502C3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22833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5AF6A" w14:textId="48D12B42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6 (0.89-1.2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756EB" w14:textId="1B756762" w:rsidR="001502C3" w:rsidRPr="00A26DD3" w:rsidRDefault="001502C3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E2DF2" w14:textId="020BDD5E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4555B5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F5F4D1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14 (0.85-1.5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BDDDA0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C2BF4" w14:textId="77777777" w:rsidR="001502C3" w:rsidRPr="00A26DD3" w:rsidRDefault="001502C3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A26DD3" w:rsidRPr="00A26DD3" w14:paraId="25FFA875" w14:textId="77777777" w:rsidTr="004E223B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E83FCF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E4D6DF" w14:textId="77777777" w:rsidR="001502C3" w:rsidRPr="00A26DD3" w:rsidRDefault="001502C3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21073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3E75A" w14:textId="1C380C8F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25 (1.02-1.5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F4654" w14:textId="2D468047" w:rsidR="001502C3" w:rsidRPr="00A26DD3" w:rsidRDefault="001502C3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9EE2B" w14:textId="04B3E25D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2129F72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7B9840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39 (0.90-2.1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8CC629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AF6EC" w14:textId="77777777" w:rsidR="001502C3" w:rsidRPr="00A26DD3" w:rsidRDefault="001502C3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A26DD3" w:rsidRPr="00A26DD3" w14:paraId="2C219727" w14:textId="77777777" w:rsidTr="004E223B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EE598F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EEA09C" w14:textId="77777777" w:rsidR="001502C3" w:rsidRPr="00A26DD3" w:rsidRDefault="001502C3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22391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45C76" w14:textId="03FFB09A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22 (0.99-1.5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BE1E6" w14:textId="0326BADF" w:rsidR="001502C3" w:rsidRPr="00A26DD3" w:rsidRDefault="001502C3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615E4" w14:textId="7FDBB5F4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5827D6E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12C83F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35 (0.80-2.2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98BFDA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4D30E" w14:textId="77777777" w:rsidR="001502C3" w:rsidRPr="00A26DD3" w:rsidRDefault="001502C3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A26DD3" w:rsidRPr="00A26DD3" w14:paraId="11A00CA2" w14:textId="77777777" w:rsidTr="004E223B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B08F8F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801300" w14:textId="77777777" w:rsidR="001502C3" w:rsidRPr="00A26DD3" w:rsidRDefault="001502C3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111682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5CDB9" w14:textId="2AE053A5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77 (0.60-0.9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23389" w14:textId="7AF5B109" w:rsidR="001502C3" w:rsidRPr="00A26DD3" w:rsidRDefault="001502C3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FD607" w14:textId="3E95AD24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529A6A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FAC679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71 (0.33-1.5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9CF45C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7568B" w14:textId="77777777" w:rsidR="001502C3" w:rsidRPr="00A26DD3" w:rsidRDefault="001502C3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A26DD3" w:rsidRPr="00A26DD3" w14:paraId="4878DBFA" w14:textId="77777777" w:rsidTr="004E223B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11592D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96E145" w14:textId="77777777" w:rsidR="001502C3" w:rsidRPr="00A26DD3" w:rsidRDefault="001502C3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108756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D10AB" w14:textId="0F20161F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15 (0.87-1.5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572F2" w14:textId="5CFD6725" w:rsidR="001502C3" w:rsidRPr="00A26DD3" w:rsidRDefault="001502C3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78D72" w14:textId="006AE604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D1A3EF4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EE1040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73 (0.23-2.3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F23986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58E18" w14:textId="77777777" w:rsidR="001502C3" w:rsidRPr="00A26DD3" w:rsidRDefault="001502C3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A26DD3" w:rsidRPr="00A26DD3" w14:paraId="260C6BFE" w14:textId="77777777" w:rsidTr="004E223B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9BD491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36BB34" w14:textId="77777777" w:rsidR="001502C3" w:rsidRPr="00A26DD3" w:rsidRDefault="001502C3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115741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8B5BF" w14:textId="2006C653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73 (0.57-0.9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143F7" w14:textId="3EF331B3" w:rsidR="001502C3" w:rsidRPr="00A26DD3" w:rsidRDefault="001502C3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943EE" w14:textId="12C67350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9EFDC33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DF6917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79 (0.38-1.6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CF8C05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B6E89" w14:textId="77777777" w:rsidR="001502C3" w:rsidRPr="00A26DD3" w:rsidRDefault="001502C3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A26DD3" w:rsidRPr="00A26DD3" w14:paraId="01E6ABF9" w14:textId="77777777" w:rsidTr="004E223B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97AA3E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6AE47D" w14:textId="77777777" w:rsidR="001502C3" w:rsidRPr="00A26DD3" w:rsidRDefault="001502C3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79752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C72B1" w14:textId="62428699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92 (0.76-1.1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8BDA1" w14:textId="2D3280D0" w:rsidR="001502C3" w:rsidRPr="00A26DD3" w:rsidRDefault="001502C3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F8E59" w14:textId="05846E41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CB4C366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B8FC71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12 (0.72-1.7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B95377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3E2F4" w14:textId="77777777" w:rsidR="001502C3" w:rsidRPr="00A26DD3" w:rsidRDefault="001502C3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A26DD3" w:rsidRPr="00A26DD3" w14:paraId="3134D622" w14:textId="77777777" w:rsidTr="004E223B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60105B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601C92" w14:textId="77777777" w:rsidR="001502C3" w:rsidRPr="00A26DD3" w:rsidRDefault="001502C3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7312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4EFA3" w14:textId="44865A0D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30 (0.99-1.7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A0C44" w14:textId="71398587" w:rsidR="001502C3" w:rsidRPr="00A26DD3" w:rsidRDefault="001502C3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5748D" w14:textId="46C47FF5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A253C22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80C862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28 (0.48-3.4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941DE3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B4F7A" w14:textId="77777777" w:rsidR="001502C3" w:rsidRPr="00A26DD3" w:rsidRDefault="001502C3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A26DD3" w:rsidRPr="00A26DD3" w14:paraId="1539001B" w14:textId="77777777" w:rsidTr="004E223B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07B5E2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D98FA4" w14:textId="77777777" w:rsidR="001502C3" w:rsidRPr="00A26DD3" w:rsidRDefault="001502C3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38479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88009" w14:textId="7B6DB3D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75 (0.59-0.9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4C3F7" w14:textId="3A993724" w:rsidR="001502C3" w:rsidRPr="00A26DD3" w:rsidRDefault="001502C3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ECDBF" w14:textId="22E5399F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187EB56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5BF8A4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83 (0.40-1.7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5E8079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37415" w14:textId="77777777" w:rsidR="001502C3" w:rsidRPr="00A26DD3" w:rsidRDefault="001502C3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A26DD3" w:rsidRPr="00A26DD3" w14:paraId="5E51A44E" w14:textId="77777777" w:rsidTr="004E223B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C5C14F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95C1B3" w14:textId="77777777" w:rsidR="001502C3" w:rsidRPr="00A26DD3" w:rsidRDefault="001502C3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115741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4CD3D" w14:textId="4EE03E8F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75 (0.58-0.9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27581" w14:textId="0BCCDDD4" w:rsidR="001502C3" w:rsidRPr="00A26DD3" w:rsidRDefault="001502C3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28F43" w14:textId="4D66B461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A4EB60F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AB4A8B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18 (0.52-2.6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57A251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AE5E1" w14:textId="77777777" w:rsidR="001502C3" w:rsidRPr="00A26DD3" w:rsidRDefault="001502C3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A26DD3" w:rsidRPr="00A26DD3" w14:paraId="69C5CBFB" w14:textId="77777777" w:rsidTr="004E223B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192DAF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FA7B40" w14:textId="77777777" w:rsidR="001502C3" w:rsidRPr="00A26DD3" w:rsidRDefault="001502C3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79685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716A6" w14:textId="7822C713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96 (0.78-1.1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CB453" w14:textId="693C1BEF" w:rsidR="001502C3" w:rsidRPr="00A26DD3" w:rsidRDefault="001502C3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E9BB6" w14:textId="42089FBA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D585A81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94C1FB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38 (0.86-2.2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E2A017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44707" w14:textId="77777777" w:rsidR="001502C3" w:rsidRPr="00A26DD3" w:rsidRDefault="001502C3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A26DD3" w:rsidRPr="00A26DD3" w14:paraId="6A351829" w14:textId="77777777" w:rsidTr="004E223B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2F4083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CAC3C0" w14:textId="77777777" w:rsidR="001502C3" w:rsidRPr="00A26DD3" w:rsidRDefault="001502C3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127213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44E48" w14:textId="5FE47EBB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 (0.83-1.1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BD61B" w14:textId="5BDEB5CE" w:rsidR="001502C3" w:rsidRPr="00A26DD3" w:rsidRDefault="001502C3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19B41" w14:textId="09F192EE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EBDF777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CB4474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06 (0.77-1.4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0E0722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479E5" w14:textId="77777777" w:rsidR="001502C3" w:rsidRPr="00A26DD3" w:rsidRDefault="001502C3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A26DD3" w:rsidRPr="00A26DD3" w14:paraId="028B4438" w14:textId="77777777" w:rsidTr="004E223B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ECD229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i/>
                <w:sz w:val="20"/>
                <w:szCs w:val="20"/>
              </w:rPr>
              <w:t>G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472CA3" w14:textId="77777777" w:rsidR="001502C3" w:rsidRPr="00A26DD3" w:rsidRDefault="001502C3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45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83677" w14:textId="139E67F1" w:rsidR="001502C3" w:rsidRPr="00A26DD3" w:rsidRDefault="001502C3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00 (0.81-1.2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E577C" w14:textId="3F0633DC" w:rsidR="001502C3" w:rsidRPr="00A26DD3" w:rsidRDefault="001502C3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F0B3C" w14:textId="6C00584F" w:rsidR="001502C3" w:rsidRPr="00A26DD3" w:rsidRDefault="001502C3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DAED8CF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C05922" w14:textId="77777777" w:rsidR="001502C3" w:rsidRPr="00A26DD3" w:rsidRDefault="001502C3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88 (0.51-1.5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2868AF" w14:textId="77777777" w:rsidR="001502C3" w:rsidRPr="00A26DD3" w:rsidRDefault="001502C3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4DAD1" w14:textId="77777777" w:rsidR="001502C3" w:rsidRPr="00A26DD3" w:rsidRDefault="001502C3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A26DD3" w:rsidRPr="00A26DD3" w14:paraId="46949C87" w14:textId="77777777" w:rsidTr="004E223B">
        <w:trPr>
          <w:trHeight w:val="255"/>
        </w:trPr>
        <w:tc>
          <w:tcPr>
            <w:tcW w:w="993" w:type="dxa"/>
            <w:tcBorders>
              <w:top w:val="nil"/>
              <w:left w:val="nil"/>
              <w:right w:val="nil"/>
            </w:tcBorders>
            <w:noWrap/>
          </w:tcPr>
          <w:p w14:paraId="33C4C5FA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1EEBD30E" w14:textId="77777777" w:rsidR="001502C3" w:rsidRPr="00A26DD3" w:rsidRDefault="001502C3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rs704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580C7249" w14:textId="6448C349" w:rsidR="001502C3" w:rsidRPr="00A26DD3" w:rsidRDefault="001502C3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00 (0.80-1.25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70894F2E" w14:textId="5678B9A2" w:rsidR="001502C3" w:rsidRPr="00A26DD3" w:rsidRDefault="001502C3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5EAF90CB" w14:textId="70766E31" w:rsidR="001502C3" w:rsidRPr="00A26DD3" w:rsidRDefault="001502C3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1052A9F8" w14:textId="77777777" w:rsidR="001502C3" w:rsidRPr="00A26DD3" w:rsidRDefault="001502C3" w:rsidP="008840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4E4F49FD" w14:textId="77777777" w:rsidR="001502C3" w:rsidRPr="00A26DD3" w:rsidRDefault="001502C3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1.14 (0.64-2.03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</w:tcPr>
          <w:p w14:paraId="52D63FE8" w14:textId="77777777" w:rsidR="001502C3" w:rsidRPr="00A26DD3" w:rsidRDefault="001502C3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eastAsia="ＭＳ Ｐ明朝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bottom"/>
          </w:tcPr>
          <w:p w14:paraId="005E8EB0" w14:textId="77777777" w:rsidR="001502C3" w:rsidRPr="00A26DD3" w:rsidRDefault="001502C3" w:rsidP="008840C5">
            <w:pPr>
              <w:spacing w:line="360" w:lineRule="auto"/>
              <w:rPr>
                <w:rFonts w:ascii="Times New Roman" w:eastAsia="ＭＳ Ｐ明朝" w:hAnsi="Times New Roman" w:cs="Times New Roman"/>
                <w:sz w:val="20"/>
                <w:szCs w:val="20"/>
              </w:rPr>
            </w:pPr>
            <w:r w:rsidRPr="00A26DD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</w:tbl>
    <w:p w14:paraId="4E45AF6D" w14:textId="085F180F" w:rsidR="00AD6D02" w:rsidRPr="00A26DD3" w:rsidRDefault="00AD6D02" w:rsidP="00AD6D02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A26DD3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A26DD3">
        <w:rPr>
          <w:rFonts w:ascii="Times New Roman" w:hAnsi="Times New Roman" w:cs="Times New Roman"/>
          <w:sz w:val="20"/>
          <w:szCs w:val="20"/>
        </w:rPr>
        <w:t>Adjusted for</w:t>
      </w:r>
      <w:r w:rsidR="00950595">
        <w:rPr>
          <w:rFonts w:ascii="Times New Roman" w:hAnsi="Times New Roman" w:cs="Times New Roman"/>
          <w:sz w:val="20"/>
          <w:szCs w:val="20"/>
        </w:rPr>
        <w:t xml:space="preserve"> </w:t>
      </w:r>
      <w:r w:rsidRPr="00A26DD3">
        <w:rPr>
          <w:rFonts w:ascii="Times New Roman" w:hAnsi="Times New Roman" w:cs="Times New Roman"/>
          <w:sz w:val="20"/>
          <w:szCs w:val="20"/>
        </w:rPr>
        <w:t xml:space="preserve">smoking, alcohol use, physical activity, BMI, and family history of colorectal cancer. </w:t>
      </w:r>
      <w:r w:rsidRPr="00A26DD3">
        <w:rPr>
          <w:rFonts w:ascii="Times New Roman" w:hAnsi="Times New Roman" w:cs="Times New Roman"/>
          <w:i/>
          <w:sz w:val="20"/>
          <w:szCs w:val="20"/>
          <w:vertAlign w:val="superscript"/>
        </w:rPr>
        <w:t xml:space="preserve">b </w:t>
      </w:r>
      <w:r w:rsidRPr="00A26DD3">
        <w:rPr>
          <w:rFonts w:ascii="Times New Roman" w:hAnsi="Times New Roman" w:cs="Times New Roman"/>
          <w:sz w:val="20"/>
          <w:szCs w:val="20"/>
        </w:rPr>
        <w:t xml:space="preserve">unadjusted </w:t>
      </w:r>
      <w:r w:rsidRPr="00A26DD3">
        <w:rPr>
          <w:rFonts w:ascii="Times New Roman" w:hAnsi="Times New Roman" w:cs="Times New Roman"/>
          <w:i/>
          <w:sz w:val="20"/>
          <w:szCs w:val="20"/>
        </w:rPr>
        <w:t>P</w:t>
      </w:r>
      <w:r w:rsidRPr="00A26DD3">
        <w:rPr>
          <w:rFonts w:ascii="Times New Roman" w:hAnsi="Times New Roman" w:cs="Times New Roman"/>
          <w:sz w:val="20"/>
          <w:szCs w:val="20"/>
        </w:rPr>
        <w:t xml:space="preserve"> value. </w:t>
      </w:r>
      <w:r w:rsidR="006F3427">
        <w:rPr>
          <w:rFonts w:ascii="Times New Roman" w:hAnsi="Times New Roman" w:cs="Times New Roman"/>
          <w:i/>
          <w:sz w:val="20"/>
          <w:szCs w:val="20"/>
          <w:vertAlign w:val="superscript"/>
        </w:rPr>
        <w:t>c</w:t>
      </w:r>
      <w:r w:rsidRPr="00A26DD3">
        <w:rPr>
          <w:rFonts w:ascii="Times New Roman" w:hAnsi="Times New Roman" w:cs="Times New Roman"/>
          <w:i/>
          <w:sz w:val="20"/>
          <w:szCs w:val="20"/>
        </w:rPr>
        <w:t xml:space="preserve">P </w:t>
      </w:r>
      <w:r w:rsidRPr="00A26DD3">
        <w:rPr>
          <w:rFonts w:ascii="Times New Roman" w:hAnsi="Times New Roman" w:cs="Times New Roman"/>
          <w:sz w:val="20"/>
          <w:szCs w:val="20"/>
        </w:rPr>
        <w:t>values adjusted for multiple comp</w:t>
      </w:r>
      <w:bookmarkStart w:id="0" w:name="_GoBack"/>
      <w:bookmarkEnd w:id="0"/>
      <w:r w:rsidRPr="00A26DD3">
        <w:rPr>
          <w:rFonts w:ascii="Times New Roman" w:hAnsi="Times New Roman" w:cs="Times New Roman"/>
          <w:sz w:val="20"/>
          <w:szCs w:val="20"/>
        </w:rPr>
        <w:t>arisons.</w:t>
      </w:r>
    </w:p>
    <w:sectPr w:rsidR="00AD6D02" w:rsidRPr="00A26DD3" w:rsidSect="009E295D">
      <w:footerReference w:type="default" r:id="rId8"/>
      <w:pgSz w:w="12240" w:h="15840" w:code="1"/>
      <w:pgMar w:top="1440" w:right="1296" w:bottom="1152" w:left="1296" w:header="706" w:footer="706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17A080D" w14:textId="77777777" w:rsidR="00937F86" w:rsidRDefault="00937F86" w:rsidP="001633D0">
      <w:pPr>
        <w:spacing w:after="0" w:line="240" w:lineRule="auto"/>
      </w:pPr>
      <w:r>
        <w:separator/>
      </w:r>
    </w:p>
  </w:endnote>
  <w:endnote w:type="continuationSeparator" w:id="0">
    <w:p w14:paraId="06249C4C" w14:textId="77777777" w:rsidR="00937F86" w:rsidRDefault="00937F86" w:rsidP="001633D0">
      <w:pPr>
        <w:spacing w:after="0" w:line="240" w:lineRule="auto"/>
      </w:pPr>
      <w:r>
        <w:continuationSeparator/>
      </w:r>
    </w:p>
  </w:endnote>
  <w:endnote w:type="continuationNotice" w:id="1">
    <w:p w14:paraId="42DA6389" w14:textId="77777777" w:rsidR="00937F86" w:rsidRDefault="00937F8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468695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D8CA28" w14:textId="4DB65DA6" w:rsidR="00937F86" w:rsidRDefault="00937F8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F342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596AF5B" w14:textId="77777777" w:rsidR="00937F86" w:rsidRDefault="00937F8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5C2CF0" w14:textId="77777777" w:rsidR="00937F86" w:rsidRDefault="00937F86" w:rsidP="001633D0">
      <w:pPr>
        <w:spacing w:after="0" w:line="240" w:lineRule="auto"/>
      </w:pPr>
      <w:r>
        <w:separator/>
      </w:r>
    </w:p>
  </w:footnote>
  <w:footnote w:type="continuationSeparator" w:id="0">
    <w:p w14:paraId="4784A1E0" w14:textId="77777777" w:rsidR="00937F86" w:rsidRDefault="00937F86" w:rsidP="001633D0">
      <w:pPr>
        <w:spacing w:after="0" w:line="240" w:lineRule="auto"/>
      </w:pPr>
      <w:r>
        <w:continuationSeparator/>
      </w:r>
    </w:p>
  </w:footnote>
  <w:footnote w:type="continuationNotice" w:id="1">
    <w:p w14:paraId="11576632" w14:textId="77777777" w:rsidR="00937F86" w:rsidRDefault="00937F8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00E23AD"/>
    <w:multiLevelType w:val="hybridMultilevel"/>
    <w:tmpl w:val="1B4EC266"/>
    <w:lvl w:ilvl="0" w:tplc="2AB85390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16385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rzwvrwf2wtw9aex0sovzapr5wzdfr0sfvr9&quot;&gt;My EndNote Library&lt;record-ids&gt;&lt;item&gt;25&lt;/item&gt;&lt;item&gt;226&lt;/item&gt;&lt;item&gt;228&lt;/item&gt;&lt;item&gt;232&lt;/item&gt;&lt;item&gt;234&lt;/item&gt;&lt;item&gt;243&lt;/item&gt;&lt;item&gt;245&lt;/item&gt;&lt;item&gt;246&lt;/item&gt;&lt;item&gt;247&lt;/item&gt;&lt;item&gt;249&lt;/item&gt;&lt;item&gt;250&lt;/item&gt;&lt;item&gt;252&lt;/item&gt;&lt;item&gt;254&lt;/item&gt;&lt;item&gt;259&lt;/item&gt;&lt;item&gt;260&lt;/item&gt;&lt;item&gt;261&lt;/item&gt;&lt;item&gt;270&lt;/item&gt;&lt;item&gt;272&lt;/item&gt;&lt;item&gt;273&lt;/item&gt;&lt;item&gt;275&lt;/item&gt;&lt;item&gt;276&lt;/item&gt;&lt;item&gt;278&lt;/item&gt;&lt;item&gt;279&lt;/item&gt;&lt;item&gt;373&lt;/item&gt;&lt;item&gt;374&lt;/item&gt;&lt;item&gt;378&lt;/item&gt;&lt;item&gt;379&lt;/item&gt;&lt;item&gt;389&lt;/item&gt;&lt;item&gt;430&lt;/item&gt;&lt;item&gt;432&lt;/item&gt;&lt;item&gt;433&lt;/item&gt;&lt;item&gt;434&lt;/item&gt;&lt;/record-ids&gt;&lt;/item&gt;&lt;/Libraries&gt;"/>
  </w:docVars>
  <w:rsids>
    <w:rsidRoot w:val="000C7402"/>
    <w:rsid w:val="00000E69"/>
    <w:rsid w:val="00001148"/>
    <w:rsid w:val="000019A3"/>
    <w:rsid w:val="00001A24"/>
    <w:rsid w:val="00001A7F"/>
    <w:rsid w:val="00004035"/>
    <w:rsid w:val="000040B1"/>
    <w:rsid w:val="0000499A"/>
    <w:rsid w:val="000049BB"/>
    <w:rsid w:val="00005218"/>
    <w:rsid w:val="00005AE3"/>
    <w:rsid w:val="00006176"/>
    <w:rsid w:val="00006D86"/>
    <w:rsid w:val="0001010C"/>
    <w:rsid w:val="00010E65"/>
    <w:rsid w:val="000112E4"/>
    <w:rsid w:val="0001130A"/>
    <w:rsid w:val="000117A3"/>
    <w:rsid w:val="000118AE"/>
    <w:rsid w:val="000122E3"/>
    <w:rsid w:val="00012894"/>
    <w:rsid w:val="0001293C"/>
    <w:rsid w:val="0001352F"/>
    <w:rsid w:val="00013D59"/>
    <w:rsid w:val="00014453"/>
    <w:rsid w:val="00014C3F"/>
    <w:rsid w:val="00014DF8"/>
    <w:rsid w:val="00014E09"/>
    <w:rsid w:val="00014F58"/>
    <w:rsid w:val="00015C7A"/>
    <w:rsid w:val="00016C54"/>
    <w:rsid w:val="00016C69"/>
    <w:rsid w:val="000171C5"/>
    <w:rsid w:val="000172E8"/>
    <w:rsid w:val="00020799"/>
    <w:rsid w:val="00021DC9"/>
    <w:rsid w:val="00022444"/>
    <w:rsid w:val="00022BEF"/>
    <w:rsid w:val="00022CF5"/>
    <w:rsid w:val="00022D94"/>
    <w:rsid w:val="00022EE1"/>
    <w:rsid w:val="000230F5"/>
    <w:rsid w:val="0002352B"/>
    <w:rsid w:val="00023AF1"/>
    <w:rsid w:val="000244E2"/>
    <w:rsid w:val="000245C0"/>
    <w:rsid w:val="0002462D"/>
    <w:rsid w:val="000247DB"/>
    <w:rsid w:val="00025725"/>
    <w:rsid w:val="00025ABB"/>
    <w:rsid w:val="00025BF7"/>
    <w:rsid w:val="00026AD0"/>
    <w:rsid w:val="00030627"/>
    <w:rsid w:val="00031659"/>
    <w:rsid w:val="000319FD"/>
    <w:rsid w:val="00031FC3"/>
    <w:rsid w:val="0003270A"/>
    <w:rsid w:val="00033553"/>
    <w:rsid w:val="00033C5C"/>
    <w:rsid w:val="00034405"/>
    <w:rsid w:val="00034497"/>
    <w:rsid w:val="00035040"/>
    <w:rsid w:val="00035822"/>
    <w:rsid w:val="00035BB3"/>
    <w:rsid w:val="0003619E"/>
    <w:rsid w:val="00036233"/>
    <w:rsid w:val="00036449"/>
    <w:rsid w:val="00037175"/>
    <w:rsid w:val="00037394"/>
    <w:rsid w:val="00037D7C"/>
    <w:rsid w:val="000400A3"/>
    <w:rsid w:val="00040728"/>
    <w:rsid w:val="00040A9E"/>
    <w:rsid w:val="00040C17"/>
    <w:rsid w:val="00040D32"/>
    <w:rsid w:val="00040E5E"/>
    <w:rsid w:val="000410AF"/>
    <w:rsid w:val="00041337"/>
    <w:rsid w:val="00041466"/>
    <w:rsid w:val="000414E6"/>
    <w:rsid w:val="000419F1"/>
    <w:rsid w:val="00041C52"/>
    <w:rsid w:val="00042197"/>
    <w:rsid w:val="000421AD"/>
    <w:rsid w:val="00042463"/>
    <w:rsid w:val="0004260E"/>
    <w:rsid w:val="0004303C"/>
    <w:rsid w:val="000434B6"/>
    <w:rsid w:val="00043CDA"/>
    <w:rsid w:val="00044396"/>
    <w:rsid w:val="0004449D"/>
    <w:rsid w:val="00044AF5"/>
    <w:rsid w:val="0004522D"/>
    <w:rsid w:val="00045998"/>
    <w:rsid w:val="00045F37"/>
    <w:rsid w:val="000466A7"/>
    <w:rsid w:val="00046FB7"/>
    <w:rsid w:val="000472FC"/>
    <w:rsid w:val="00047AB4"/>
    <w:rsid w:val="00047D81"/>
    <w:rsid w:val="00050295"/>
    <w:rsid w:val="000503C2"/>
    <w:rsid w:val="00050C90"/>
    <w:rsid w:val="0005137A"/>
    <w:rsid w:val="00052220"/>
    <w:rsid w:val="00052A4A"/>
    <w:rsid w:val="00052CF9"/>
    <w:rsid w:val="000534F8"/>
    <w:rsid w:val="00054305"/>
    <w:rsid w:val="0005499B"/>
    <w:rsid w:val="00054AC5"/>
    <w:rsid w:val="00054B75"/>
    <w:rsid w:val="00054FF8"/>
    <w:rsid w:val="00055427"/>
    <w:rsid w:val="00055C7E"/>
    <w:rsid w:val="0005607D"/>
    <w:rsid w:val="000567C0"/>
    <w:rsid w:val="00056AEF"/>
    <w:rsid w:val="00056BF0"/>
    <w:rsid w:val="00056E2F"/>
    <w:rsid w:val="00057EE6"/>
    <w:rsid w:val="00060450"/>
    <w:rsid w:val="00061220"/>
    <w:rsid w:val="00061B1F"/>
    <w:rsid w:val="00061E01"/>
    <w:rsid w:val="0006224A"/>
    <w:rsid w:val="00062679"/>
    <w:rsid w:val="00062A16"/>
    <w:rsid w:val="00063256"/>
    <w:rsid w:val="00063387"/>
    <w:rsid w:val="000634C2"/>
    <w:rsid w:val="00063973"/>
    <w:rsid w:val="0006451E"/>
    <w:rsid w:val="00064C49"/>
    <w:rsid w:val="00064EFD"/>
    <w:rsid w:val="00065944"/>
    <w:rsid w:val="00065EB2"/>
    <w:rsid w:val="00065EBA"/>
    <w:rsid w:val="0006672A"/>
    <w:rsid w:val="000675AA"/>
    <w:rsid w:val="00067858"/>
    <w:rsid w:val="00067DA7"/>
    <w:rsid w:val="00070012"/>
    <w:rsid w:val="000704BC"/>
    <w:rsid w:val="000709D0"/>
    <w:rsid w:val="00070C73"/>
    <w:rsid w:val="00072526"/>
    <w:rsid w:val="000725A2"/>
    <w:rsid w:val="000734D7"/>
    <w:rsid w:val="00074A2D"/>
    <w:rsid w:val="00075374"/>
    <w:rsid w:val="00075BFA"/>
    <w:rsid w:val="00076A19"/>
    <w:rsid w:val="0007721A"/>
    <w:rsid w:val="0007762C"/>
    <w:rsid w:val="00077BBF"/>
    <w:rsid w:val="00077F2D"/>
    <w:rsid w:val="0008019F"/>
    <w:rsid w:val="00080F88"/>
    <w:rsid w:val="00081A73"/>
    <w:rsid w:val="00082714"/>
    <w:rsid w:val="00082C32"/>
    <w:rsid w:val="000839A1"/>
    <w:rsid w:val="00083BB1"/>
    <w:rsid w:val="00086D29"/>
    <w:rsid w:val="00087181"/>
    <w:rsid w:val="00087579"/>
    <w:rsid w:val="00090175"/>
    <w:rsid w:val="00090C97"/>
    <w:rsid w:val="0009114A"/>
    <w:rsid w:val="0009157A"/>
    <w:rsid w:val="0009184D"/>
    <w:rsid w:val="00091DFC"/>
    <w:rsid w:val="000923ED"/>
    <w:rsid w:val="00092918"/>
    <w:rsid w:val="00092E4F"/>
    <w:rsid w:val="00092ED1"/>
    <w:rsid w:val="0009301E"/>
    <w:rsid w:val="00093FAA"/>
    <w:rsid w:val="0009419B"/>
    <w:rsid w:val="00094F1F"/>
    <w:rsid w:val="00095012"/>
    <w:rsid w:val="00095251"/>
    <w:rsid w:val="0009529D"/>
    <w:rsid w:val="00095DE9"/>
    <w:rsid w:val="0009602F"/>
    <w:rsid w:val="00096371"/>
    <w:rsid w:val="0009696D"/>
    <w:rsid w:val="000978A3"/>
    <w:rsid w:val="00097E55"/>
    <w:rsid w:val="00097EF4"/>
    <w:rsid w:val="000A052C"/>
    <w:rsid w:val="000A0618"/>
    <w:rsid w:val="000A15A9"/>
    <w:rsid w:val="000A19B8"/>
    <w:rsid w:val="000A1C3E"/>
    <w:rsid w:val="000A1FD9"/>
    <w:rsid w:val="000A2383"/>
    <w:rsid w:val="000A32ED"/>
    <w:rsid w:val="000A37DD"/>
    <w:rsid w:val="000A4BDD"/>
    <w:rsid w:val="000A4BFF"/>
    <w:rsid w:val="000A5017"/>
    <w:rsid w:val="000A50BB"/>
    <w:rsid w:val="000A5760"/>
    <w:rsid w:val="000A5B1F"/>
    <w:rsid w:val="000A6EAC"/>
    <w:rsid w:val="000A7354"/>
    <w:rsid w:val="000A7AB7"/>
    <w:rsid w:val="000A7F2E"/>
    <w:rsid w:val="000B050D"/>
    <w:rsid w:val="000B11BC"/>
    <w:rsid w:val="000B147C"/>
    <w:rsid w:val="000B1B2A"/>
    <w:rsid w:val="000B1C58"/>
    <w:rsid w:val="000B1DAC"/>
    <w:rsid w:val="000B2253"/>
    <w:rsid w:val="000B2A20"/>
    <w:rsid w:val="000B2F10"/>
    <w:rsid w:val="000B3366"/>
    <w:rsid w:val="000B3D12"/>
    <w:rsid w:val="000B3F68"/>
    <w:rsid w:val="000B403F"/>
    <w:rsid w:val="000B4793"/>
    <w:rsid w:val="000B4C73"/>
    <w:rsid w:val="000B66C5"/>
    <w:rsid w:val="000B6A66"/>
    <w:rsid w:val="000B6EAC"/>
    <w:rsid w:val="000B79F2"/>
    <w:rsid w:val="000C01A3"/>
    <w:rsid w:val="000C0C86"/>
    <w:rsid w:val="000C1685"/>
    <w:rsid w:val="000C24DA"/>
    <w:rsid w:val="000C2AAD"/>
    <w:rsid w:val="000C3155"/>
    <w:rsid w:val="000C38C1"/>
    <w:rsid w:val="000C4385"/>
    <w:rsid w:val="000C45FF"/>
    <w:rsid w:val="000C4614"/>
    <w:rsid w:val="000C4ACC"/>
    <w:rsid w:val="000C4BBE"/>
    <w:rsid w:val="000C4DD2"/>
    <w:rsid w:val="000C6C9F"/>
    <w:rsid w:val="000C6D77"/>
    <w:rsid w:val="000C7402"/>
    <w:rsid w:val="000C7434"/>
    <w:rsid w:val="000C7752"/>
    <w:rsid w:val="000D01D2"/>
    <w:rsid w:val="000D06C3"/>
    <w:rsid w:val="000D0CEA"/>
    <w:rsid w:val="000D1665"/>
    <w:rsid w:val="000D22C9"/>
    <w:rsid w:val="000D23DD"/>
    <w:rsid w:val="000D2884"/>
    <w:rsid w:val="000D33E7"/>
    <w:rsid w:val="000D455C"/>
    <w:rsid w:val="000D474D"/>
    <w:rsid w:val="000D567E"/>
    <w:rsid w:val="000D5D2F"/>
    <w:rsid w:val="000D5F59"/>
    <w:rsid w:val="000D6CBF"/>
    <w:rsid w:val="000D6D50"/>
    <w:rsid w:val="000D750F"/>
    <w:rsid w:val="000D7B9F"/>
    <w:rsid w:val="000E0013"/>
    <w:rsid w:val="000E0257"/>
    <w:rsid w:val="000E035B"/>
    <w:rsid w:val="000E0645"/>
    <w:rsid w:val="000E095E"/>
    <w:rsid w:val="000E11EB"/>
    <w:rsid w:val="000E15D8"/>
    <w:rsid w:val="000E17DB"/>
    <w:rsid w:val="000E1C23"/>
    <w:rsid w:val="000E1D73"/>
    <w:rsid w:val="000E226E"/>
    <w:rsid w:val="000E286B"/>
    <w:rsid w:val="000E2B19"/>
    <w:rsid w:val="000E30F7"/>
    <w:rsid w:val="000E38C9"/>
    <w:rsid w:val="000E3A4E"/>
    <w:rsid w:val="000E4051"/>
    <w:rsid w:val="000E44B1"/>
    <w:rsid w:val="000E4563"/>
    <w:rsid w:val="000E465A"/>
    <w:rsid w:val="000E46F2"/>
    <w:rsid w:val="000E4DC4"/>
    <w:rsid w:val="000E5376"/>
    <w:rsid w:val="000E56AD"/>
    <w:rsid w:val="000E5B98"/>
    <w:rsid w:val="000E6857"/>
    <w:rsid w:val="000E695B"/>
    <w:rsid w:val="000E6DFE"/>
    <w:rsid w:val="000E73B1"/>
    <w:rsid w:val="000E747A"/>
    <w:rsid w:val="000E7B01"/>
    <w:rsid w:val="000F0902"/>
    <w:rsid w:val="000F0BB8"/>
    <w:rsid w:val="000F1304"/>
    <w:rsid w:val="000F131F"/>
    <w:rsid w:val="000F198E"/>
    <w:rsid w:val="000F1A7A"/>
    <w:rsid w:val="000F1E51"/>
    <w:rsid w:val="000F2DFB"/>
    <w:rsid w:val="000F2EF2"/>
    <w:rsid w:val="000F3CBD"/>
    <w:rsid w:val="000F4489"/>
    <w:rsid w:val="000F4786"/>
    <w:rsid w:val="000F485A"/>
    <w:rsid w:val="000F4A65"/>
    <w:rsid w:val="000F4D02"/>
    <w:rsid w:val="000F4D18"/>
    <w:rsid w:val="000F5871"/>
    <w:rsid w:val="000F7066"/>
    <w:rsid w:val="000F7843"/>
    <w:rsid w:val="000F7FA9"/>
    <w:rsid w:val="00100757"/>
    <w:rsid w:val="0010080D"/>
    <w:rsid w:val="001016D4"/>
    <w:rsid w:val="00101E68"/>
    <w:rsid w:val="00102426"/>
    <w:rsid w:val="00102E7B"/>
    <w:rsid w:val="00103369"/>
    <w:rsid w:val="0010423E"/>
    <w:rsid w:val="00104389"/>
    <w:rsid w:val="0010458B"/>
    <w:rsid w:val="00104617"/>
    <w:rsid w:val="00104780"/>
    <w:rsid w:val="00104E4C"/>
    <w:rsid w:val="00105FEC"/>
    <w:rsid w:val="00106155"/>
    <w:rsid w:val="0010626F"/>
    <w:rsid w:val="001062B1"/>
    <w:rsid w:val="001078D0"/>
    <w:rsid w:val="001079DC"/>
    <w:rsid w:val="00107B24"/>
    <w:rsid w:val="00107F8E"/>
    <w:rsid w:val="00111A69"/>
    <w:rsid w:val="00111D04"/>
    <w:rsid w:val="001127CC"/>
    <w:rsid w:val="00112850"/>
    <w:rsid w:val="001129E6"/>
    <w:rsid w:val="00113273"/>
    <w:rsid w:val="00113E64"/>
    <w:rsid w:val="00115588"/>
    <w:rsid w:val="00115A4E"/>
    <w:rsid w:val="00115D3E"/>
    <w:rsid w:val="00115E9A"/>
    <w:rsid w:val="0011643B"/>
    <w:rsid w:val="001166F4"/>
    <w:rsid w:val="001167DE"/>
    <w:rsid w:val="00117522"/>
    <w:rsid w:val="00120571"/>
    <w:rsid w:val="00120CFE"/>
    <w:rsid w:val="0012129F"/>
    <w:rsid w:val="001214E1"/>
    <w:rsid w:val="00121566"/>
    <w:rsid w:val="00121B53"/>
    <w:rsid w:val="00121C2D"/>
    <w:rsid w:val="001222E0"/>
    <w:rsid w:val="001237B6"/>
    <w:rsid w:val="001239D4"/>
    <w:rsid w:val="0012453B"/>
    <w:rsid w:val="001245D5"/>
    <w:rsid w:val="00124CA0"/>
    <w:rsid w:val="00125290"/>
    <w:rsid w:val="00125C13"/>
    <w:rsid w:val="00125C56"/>
    <w:rsid w:val="00125EED"/>
    <w:rsid w:val="001262BE"/>
    <w:rsid w:val="001264D8"/>
    <w:rsid w:val="001264F7"/>
    <w:rsid w:val="00126F12"/>
    <w:rsid w:val="00126F9D"/>
    <w:rsid w:val="0012738E"/>
    <w:rsid w:val="001276C1"/>
    <w:rsid w:val="001276D7"/>
    <w:rsid w:val="00127708"/>
    <w:rsid w:val="00131F99"/>
    <w:rsid w:val="001321E1"/>
    <w:rsid w:val="001324BD"/>
    <w:rsid w:val="001339DE"/>
    <w:rsid w:val="00133CFD"/>
    <w:rsid w:val="001342D9"/>
    <w:rsid w:val="00134BEA"/>
    <w:rsid w:val="00135320"/>
    <w:rsid w:val="00135465"/>
    <w:rsid w:val="00135EDD"/>
    <w:rsid w:val="001366DC"/>
    <w:rsid w:val="0013720E"/>
    <w:rsid w:val="00137425"/>
    <w:rsid w:val="0013750A"/>
    <w:rsid w:val="00140294"/>
    <w:rsid w:val="001408B6"/>
    <w:rsid w:val="001411D0"/>
    <w:rsid w:val="001423FD"/>
    <w:rsid w:val="0014346A"/>
    <w:rsid w:val="00145062"/>
    <w:rsid w:val="00145AEA"/>
    <w:rsid w:val="00145CBD"/>
    <w:rsid w:val="00146078"/>
    <w:rsid w:val="001466F0"/>
    <w:rsid w:val="001470FB"/>
    <w:rsid w:val="0014783B"/>
    <w:rsid w:val="00147C5D"/>
    <w:rsid w:val="001502C3"/>
    <w:rsid w:val="001503AB"/>
    <w:rsid w:val="00150478"/>
    <w:rsid w:val="001509CF"/>
    <w:rsid w:val="00150CE0"/>
    <w:rsid w:val="00150F85"/>
    <w:rsid w:val="00151911"/>
    <w:rsid w:val="001520B7"/>
    <w:rsid w:val="00153792"/>
    <w:rsid w:val="0015410B"/>
    <w:rsid w:val="00154546"/>
    <w:rsid w:val="00154D1D"/>
    <w:rsid w:val="00154E4D"/>
    <w:rsid w:val="001554E4"/>
    <w:rsid w:val="00155F45"/>
    <w:rsid w:val="001560DB"/>
    <w:rsid w:val="001566F8"/>
    <w:rsid w:val="0015672E"/>
    <w:rsid w:val="001568CE"/>
    <w:rsid w:val="00156961"/>
    <w:rsid w:val="0016014C"/>
    <w:rsid w:val="001603B6"/>
    <w:rsid w:val="00160CBB"/>
    <w:rsid w:val="00161952"/>
    <w:rsid w:val="0016235D"/>
    <w:rsid w:val="001623A3"/>
    <w:rsid w:val="00162D89"/>
    <w:rsid w:val="001633D0"/>
    <w:rsid w:val="00163FB3"/>
    <w:rsid w:val="00164EA5"/>
    <w:rsid w:val="00164F1A"/>
    <w:rsid w:val="00165443"/>
    <w:rsid w:val="00165891"/>
    <w:rsid w:val="00166CA7"/>
    <w:rsid w:val="001674E5"/>
    <w:rsid w:val="00167C08"/>
    <w:rsid w:val="00170307"/>
    <w:rsid w:val="001707EF"/>
    <w:rsid w:val="00170F5E"/>
    <w:rsid w:val="0017169B"/>
    <w:rsid w:val="00172E33"/>
    <w:rsid w:val="00173459"/>
    <w:rsid w:val="00173708"/>
    <w:rsid w:val="00173823"/>
    <w:rsid w:val="00173C1B"/>
    <w:rsid w:val="00173DA7"/>
    <w:rsid w:val="00173DFB"/>
    <w:rsid w:val="001741CF"/>
    <w:rsid w:val="00174C3B"/>
    <w:rsid w:val="00174D6F"/>
    <w:rsid w:val="001754FC"/>
    <w:rsid w:val="001755E7"/>
    <w:rsid w:val="001755FB"/>
    <w:rsid w:val="00175747"/>
    <w:rsid w:val="00175756"/>
    <w:rsid w:val="001761BB"/>
    <w:rsid w:val="00176394"/>
    <w:rsid w:val="0017692D"/>
    <w:rsid w:val="001772EC"/>
    <w:rsid w:val="00177A35"/>
    <w:rsid w:val="00177E4A"/>
    <w:rsid w:val="00177F97"/>
    <w:rsid w:val="00180472"/>
    <w:rsid w:val="001804C6"/>
    <w:rsid w:val="00180BE7"/>
    <w:rsid w:val="00180D06"/>
    <w:rsid w:val="00180D32"/>
    <w:rsid w:val="0018169F"/>
    <w:rsid w:val="00181756"/>
    <w:rsid w:val="00182116"/>
    <w:rsid w:val="001823FD"/>
    <w:rsid w:val="00182D3A"/>
    <w:rsid w:val="00183446"/>
    <w:rsid w:val="0018470F"/>
    <w:rsid w:val="001852EC"/>
    <w:rsid w:val="001862B6"/>
    <w:rsid w:val="001865A8"/>
    <w:rsid w:val="0018738D"/>
    <w:rsid w:val="00187731"/>
    <w:rsid w:val="001907E9"/>
    <w:rsid w:val="00190836"/>
    <w:rsid w:val="00190B26"/>
    <w:rsid w:val="00190FCD"/>
    <w:rsid w:val="0019165D"/>
    <w:rsid w:val="00191E50"/>
    <w:rsid w:val="001933A5"/>
    <w:rsid w:val="001938DB"/>
    <w:rsid w:val="001944B3"/>
    <w:rsid w:val="00194A97"/>
    <w:rsid w:val="001952CF"/>
    <w:rsid w:val="001953E7"/>
    <w:rsid w:val="00195559"/>
    <w:rsid w:val="00195E22"/>
    <w:rsid w:val="001963D4"/>
    <w:rsid w:val="00196511"/>
    <w:rsid w:val="001968E8"/>
    <w:rsid w:val="00196F7B"/>
    <w:rsid w:val="00196FD9"/>
    <w:rsid w:val="001973B9"/>
    <w:rsid w:val="0019743C"/>
    <w:rsid w:val="001A07FC"/>
    <w:rsid w:val="001A096F"/>
    <w:rsid w:val="001A304C"/>
    <w:rsid w:val="001A321D"/>
    <w:rsid w:val="001A32ED"/>
    <w:rsid w:val="001A36DF"/>
    <w:rsid w:val="001A3BD1"/>
    <w:rsid w:val="001A3FAD"/>
    <w:rsid w:val="001A4072"/>
    <w:rsid w:val="001A5620"/>
    <w:rsid w:val="001A59C4"/>
    <w:rsid w:val="001A6D66"/>
    <w:rsid w:val="001A6E6B"/>
    <w:rsid w:val="001A6EEE"/>
    <w:rsid w:val="001A701E"/>
    <w:rsid w:val="001A73A2"/>
    <w:rsid w:val="001A73CD"/>
    <w:rsid w:val="001A7911"/>
    <w:rsid w:val="001B06C3"/>
    <w:rsid w:val="001B081C"/>
    <w:rsid w:val="001B15E4"/>
    <w:rsid w:val="001B24AF"/>
    <w:rsid w:val="001B359D"/>
    <w:rsid w:val="001B46A3"/>
    <w:rsid w:val="001B4F37"/>
    <w:rsid w:val="001B5C7A"/>
    <w:rsid w:val="001B5F08"/>
    <w:rsid w:val="001B63CA"/>
    <w:rsid w:val="001B6C8F"/>
    <w:rsid w:val="001B71DD"/>
    <w:rsid w:val="001B745A"/>
    <w:rsid w:val="001B7F54"/>
    <w:rsid w:val="001C0269"/>
    <w:rsid w:val="001C02D4"/>
    <w:rsid w:val="001C05F9"/>
    <w:rsid w:val="001C0BF5"/>
    <w:rsid w:val="001C1D9D"/>
    <w:rsid w:val="001C1E1E"/>
    <w:rsid w:val="001C1F5E"/>
    <w:rsid w:val="001C235D"/>
    <w:rsid w:val="001C27BB"/>
    <w:rsid w:val="001C2895"/>
    <w:rsid w:val="001C369D"/>
    <w:rsid w:val="001C44DD"/>
    <w:rsid w:val="001C63B9"/>
    <w:rsid w:val="001C64A6"/>
    <w:rsid w:val="001C6764"/>
    <w:rsid w:val="001C71E6"/>
    <w:rsid w:val="001C74E4"/>
    <w:rsid w:val="001C7898"/>
    <w:rsid w:val="001D0435"/>
    <w:rsid w:val="001D0753"/>
    <w:rsid w:val="001D08D8"/>
    <w:rsid w:val="001D0C5B"/>
    <w:rsid w:val="001D1160"/>
    <w:rsid w:val="001D1304"/>
    <w:rsid w:val="001D25C1"/>
    <w:rsid w:val="001D3628"/>
    <w:rsid w:val="001D3E59"/>
    <w:rsid w:val="001D3EB1"/>
    <w:rsid w:val="001D3EB2"/>
    <w:rsid w:val="001D4057"/>
    <w:rsid w:val="001D41E1"/>
    <w:rsid w:val="001D45EA"/>
    <w:rsid w:val="001D4901"/>
    <w:rsid w:val="001D4BF9"/>
    <w:rsid w:val="001D4BFE"/>
    <w:rsid w:val="001D5436"/>
    <w:rsid w:val="001D618B"/>
    <w:rsid w:val="001D6D4E"/>
    <w:rsid w:val="001D739E"/>
    <w:rsid w:val="001D784C"/>
    <w:rsid w:val="001E0186"/>
    <w:rsid w:val="001E0406"/>
    <w:rsid w:val="001E09BD"/>
    <w:rsid w:val="001E0A40"/>
    <w:rsid w:val="001E0F82"/>
    <w:rsid w:val="001E15C8"/>
    <w:rsid w:val="001E15F0"/>
    <w:rsid w:val="001E1AAA"/>
    <w:rsid w:val="001E1F17"/>
    <w:rsid w:val="001E2111"/>
    <w:rsid w:val="001E2EA4"/>
    <w:rsid w:val="001E3E91"/>
    <w:rsid w:val="001E3EDB"/>
    <w:rsid w:val="001E467F"/>
    <w:rsid w:val="001E482D"/>
    <w:rsid w:val="001E50E8"/>
    <w:rsid w:val="001E52AE"/>
    <w:rsid w:val="001E628B"/>
    <w:rsid w:val="001E6B51"/>
    <w:rsid w:val="001E6CEB"/>
    <w:rsid w:val="001E6CF0"/>
    <w:rsid w:val="001E714D"/>
    <w:rsid w:val="001E7357"/>
    <w:rsid w:val="001E78F8"/>
    <w:rsid w:val="001E7ADC"/>
    <w:rsid w:val="001F001E"/>
    <w:rsid w:val="001F02D3"/>
    <w:rsid w:val="001F050C"/>
    <w:rsid w:val="001F075B"/>
    <w:rsid w:val="001F0BA2"/>
    <w:rsid w:val="001F0E92"/>
    <w:rsid w:val="001F0ED6"/>
    <w:rsid w:val="001F0FD6"/>
    <w:rsid w:val="001F13CB"/>
    <w:rsid w:val="001F181B"/>
    <w:rsid w:val="001F1967"/>
    <w:rsid w:val="001F1D02"/>
    <w:rsid w:val="001F280B"/>
    <w:rsid w:val="001F2C4C"/>
    <w:rsid w:val="001F3224"/>
    <w:rsid w:val="001F3D58"/>
    <w:rsid w:val="001F4559"/>
    <w:rsid w:val="001F471D"/>
    <w:rsid w:val="001F5030"/>
    <w:rsid w:val="001F5F15"/>
    <w:rsid w:val="001F5F6F"/>
    <w:rsid w:val="001F5FF8"/>
    <w:rsid w:val="001F6144"/>
    <w:rsid w:val="001F6418"/>
    <w:rsid w:val="001F6428"/>
    <w:rsid w:val="001F6594"/>
    <w:rsid w:val="001F68BF"/>
    <w:rsid w:val="001F78BC"/>
    <w:rsid w:val="001F7D54"/>
    <w:rsid w:val="002000DE"/>
    <w:rsid w:val="00200225"/>
    <w:rsid w:val="00200632"/>
    <w:rsid w:val="0020066C"/>
    <w:rsid w:val="0020163E"/>
    <w:rsid w:val="00202100"/>
    <w:rsid w:val="00202701"/>
    <w:rsid w:val="00203686"/>
    <w:rsid w:val="0020406F"/>
    <w:rsid w:val="002048F7"/>
    <w:rsid w:val="00204D39"/>
    <w:rsid w:val="00205A97"/>
    <w:rsid w:val="0020601F"/>
    <w:rsid w:val="00206A88"/>
    <w:rsid w:val="0020756F"/>
    <w:rsid w:val="00207591"/>
    <w:rsid w:val="00207F13"/>
    <w:rsid w:val="0021001F"/>
    <w:rsid w:val="002105E3"/>
    <w:rsid w:val="00210D8B"/>
    <w:rsid w:val="00210DDE"/>
    <w:rsid w:val="00210E43"/>
    <w:rsid w:val="0021209C"/>
    <w:rsid w:val="0021209D"/>
    <w:rsid w:val="0021253A"/>
    <w:rsid w:val="00212C2F"/>
    <w:rsid w:val="00212E90"/>
    <w:rsid w:val="00213337"/>
    <w:rsid w:val="0021359C"/>
    <w:rsid w:val="002138CF"/>
    <w:rsid w:val="00213B53"/>
    <w:rsid w:val="00213C5E"/>
    <w:rsid w:val="00214970"/>
    <w:rsid w:val="00214CB9"/>
    <w:rsid w:val="002152D8"/>
    <w:rsid w:val="002156E4"/>
    <w:rsid w:val="00215C93"/>
    <w:rsid w:val="002164FD"/>
    <w:rsid w:val="00216A9F"/>
    <w:rsid w:val="00217487"/>
    <w:rsid w:val="002178B2"/>
    <w:rsid w:val="00217DAA"/>
    <w:rsid w:val="00217F83"/>
    <w:rsid w:val="002202A0"/>
    <w:rsid w:val="00220774"/>
    <w:rsid w:val="00220B05"/>
    <w:rsid w:val="00220E28"/>
    <w:rsid w:val="002210ED"/>
    <w:rsid w:val="002218B9"/>
    <w:rsid w:val="002219AE"/>
    <w:rsid w:val="00221FFF"/>
    <w:rsid w:val="0022220C"/>
    <w:rsid w:val="00222471"/>
    <w:rsid w:val="00222981"/>
    <w:rsid w:val="00222F9B"/>
    <w:rsid w:val="002232F0"/>
    <w:rsid w:val="0022368D"/>
    <w:rsid w:val="002243B8"/>
    <w:rsid w:val="002245AB"/>
    <w:rsid w:val="00224D37"/>
    <w:rsid w:val="00224E1C"/>
    <w:rsid w:val="00224EE6"/>
    <w:rsid w:val="00225315"/>
    <w:rsid w:val="0022658F"/>
    <w:rsid w:val="00226946"/>
    <w:rsid w:val="00226F2B"/>
    <w:rsid w:val="00227060"/>
    <w:rsid w:val="00227398"/>
    <w:rsid w:val="002274F9"/>
    <w:rsid w:val="00230F61"/>
    <w:rsid w:val="00230F8D"/>
    <w:rsid w:val="002315AC"/>
    <w:rsid w:val="00231B7D"/>
    <w:rsid w:val="00231C4D"/>
    <w:rsid w:val="002328F2"/>
    <w:rsid w:val="0023371C"/>
    <w:rsid w:val="00233774"/>
    <w:rsid w:val="00233E07"/>
    <w:rsid w:val="00234174"/>
    <w:rsid w:val="002343A2"/>
    <w:rsid w:val="00234EB0"/>
    <w:rsid w:val="00234FA3"/>
    <w:rsid w:val="00235EF1"/>
    <w:rsid w:val="002362EB"/>
    <w:rsid w:val="00236828"/>
    <w:rsid w:val="00236E50"/>
    <w:rsid w:val="00237007"/>
    <w:rsid w:val="00237A89"/>
    <w:rsid w:val="00237EAD"/>
    <w:rsid w:val="00240868"/>
    <w:rsid w:val="002408C8"/>
    <w:rsid w:val="00241677"/>
    <w:rsid w:val="002419F8"/>
    <w:rsid w:val="00241C28"/>
    <w:rsid w:val="0024239E"/>
    <w:rsid w:val="00242772"/>
    <w:rsid w:val="00242C85"/>
    <w:rsid w:val="00242FCE"/>
    <w:rsid w:val="00244237"/>
    <w:rsid w:val="00244F49"/>
    <w:rsid w:val="00244FD6"/>
    <w:rsid w:val="00245519"/>
    <w:rsid w:val="0024573F"/>
    <w:rsid w:val="00245CF7"/>
    <w:rsid w:val="00245DD9"/>
    <w:rsid w:val="00246A1B"/>
    <w:rsid w:val="00247B85"/>
    <w:rsid w:val="00250B18"/>
    <w:rsid w:val="002510FB"/>
    <w:rsid w:val="00251B9F"/>
    <w:rsid w:val="00252426"/>
    <w:rsid w:val="00252777"/>
    <w:rsid w:val="002533D2"/>
    <w:rsid w:val="0025387F"/>
    <w:rsid w:val="0025389B"/>
    <w:rsid w:val="00253EA6"/>
    <w:rsid w:val="002544E1"/>
    <w:rsid w:val="002545E1"/>
    <w:rsid w:val="00254E1E"/>
    <w:rsid w:val="00255331"/>
    <w:rsid w:val="00255DDF"/>
    <w:rsid w:val="00255E2C"/>
    <w:rsid w:val="002562D5"/>
    <w:rsid w:val="0025762F"/>
    <w:rsid w:val="00257B80"/>
    <w:rsid w:val="0026053A"/>
    <w:rsid w:val="002619B2"/>
    <w:rsid w:val="00261B3B"/>
    <w:rsid w:val="00262005"/>
    <w:rsid w:val="00262433"/>
    <w:rsid w:val="002624B5"/>
    <w:rsid w:val="002626C7"/>
    <w:rsid w:val="00262C58"/>
    <w:rsid w:val="00262ECA"/>
    <w:rsid w:val="00263955"/>
    <w:rsid w:val="00263B1F"/>
    <w:rsid w:val="00263C44"/>
    <w:rsid w:val="00263F2E"/>
    <w:rsid w:val="00264636"/>
    <w:rsid w:val="00264DDC"/>
    <w:rsid w:val="0026576E"/>
    <w:rsid w:val="00265E6D"/>
    <w:rsid w:val="0026655D"/>
    <w:rsid w:val="00266B4D"/>
    <w:rsid w:val="00266DBD"/>
    <w:rsid w:val="00267033"/>
    <w:rsid w:val="00267498"/>
    <w:rsid w:val="002676B4"/>
    <w:rsid w:val="002679A1"/>
    <w:rsid w:val="00270322"/>
    <w:rsid w:val="00270862"/>
    <w:rsid w:val="00270998"/>
    <w:rsid w:val="00271C7A"/>
    <w:rsid w:val="00272448"/>
    <w:rsid w:val="0027261E"/>
    <w:rsid w:val="0027270D"/>
    <w:rsid w:val="0027289E"/>
    <w:rsid w:val="00272A0B"/>
    <w:rsid w:val="00272F6F"/>
    <w:rsid w:val="00273693"/>
    <w:rsid w:val="00273B68"/>
    <w:rsid w:val="00273F4F"/>
    <w:rsid w:val="0027459D"/>
    <w:rsid w:val="00274A03"/>
    <w:rsid w:val="00274A64"/>
    <w:rsid w:val="00274ACA"/>
    <w:rsid w:val="00275B51"/>
    <w:rsid w:val="00275D44"/>
    <w:rsid w:val="002761D6"/>
    <w:rsid w:val="00276288"/>
    <w:rsid w:val="00276D26"/>
    <w:rsid w:val="00276DB0"/>
    <w:rsid w:val="002802F4"/>
    <w:rsid w:val="00281DA1"/>
    <w:rsid w:val="002826C3"/>
    <w:rsid w:val="00282CD3"/>
    <w:rsid w:val="00283CC0"/>
    <w:rsid w:val="00284096"/>
    <w:rsid w:val="0028480C"/>
    <w:rsid w:val="00285259"/>
    <w:rsid w:val="0028580F"/>
    <w:rsid w:val="00285EAA"/>
    <w:rsid w:val="002860F1"/>
    <w:rsid w:val="00286299"/>
    <w:rsid w:val="00286885"/>
    <w:rsid w:val="00286BB0"/>
    <w:rsid w:val="00286BB4"/>
    <w:rsid w:val="00287246"/>
    <w:rsid w:val="00287D0A"/>
    <w:rsid w:val="002905BB"/>
    <w:rsid w:val="00290A52"/>
    <w:rsid w:val="00290DAF"/>
    <w:rsid w:val="002923B8"/>
    <w:rsid w:val="0029276B"/>
    <w:rsid w:val="002929B8"/>
    <w:rsid w:val="00292E28"/>
    <w:rsid w:val="002939DF"/>
    <w:rsid w:val="00294BD4"/>
    <w:rsid w:val="00294FBA"/>
    <w:rsid w:val="002957E9"/>
    <w:rsid w:val="002962D6"/>
    <w:rsid w:val="00297140"/>
    <w:rsid w:val="002972E4"/>
    <w:rsid w:val="0029756B"/>
    <w:rsid w:val="002A098A"/>
    <w:rsid w:val="002A0E96"/>
    <w:rsid w:val="002A17F9"/>
    <w:rsid w:val="002A2DCA"/>
    <w:rsid w:val="002A3EE2"/>
    <w:rsid w:val="002A40EF"/>
    <w:rsid w:val="002A463E"/>
    <w:rsid w:val="002A4911"/>
    <w:rsid w:val="002A4B5A"/>
    <w:rsid w:val="002A4E48"/>
    <w:rsid w:val="002A57B4"/>
    <w:rsid w:val="002A57DC"/>
    <w:rsid w:val="002A5E59"/>
    <w:rsid w:val="002A69D0"/>
    <w:rsid w:val="002A6B44"/>
    <w:rsid w:val="002A6FED"/>
    <w:rsid w:val="002A70C4"/>
    <w:rsid w:val="002A7937"/>
    <w:rsid w:val="002B0113"/>
    <w:rsid w:val="002B02D7"/>
    <w:rsid w:val="002B05FF"/>
    <w:rsid w:val="002B128C"/>
    <w:rsid w:val="002B192A"/>
    <w:rsid w:val="002B41FF"/>
    <w:rsid w:val="002B4FA8"/>
    <w:rsid w:val="002B50BA"/>
    <w:rsid w:val="002B5171"/>
    <w:rsid w:val="002B5210"/>
    <w:rsid w:val="002B5618"/>
    <w:rsid w:val="002B57A2"/>
    <w:rsid w:val="002B5B82"/>
    <w:rsid w:val="002B5C81"/>
    <w:rsid w:val="002B6DC8"/>
    <w:rsid w:val="002B78EC"/>
    <w:rsid w:val="002B7A48"/>
    <w:rsid w:val="002B7C02"/>
    <w:rsid w:val="002B7F28"/>
    <w:rsid w:val="002C00E1"/>
    <w:rsid w:val="002C022A"/>
    <w:rsid w:val="002C0BC6"/>
    <w:rsid w:val="002C26F3"/>
    <w:rsid w:val="002C33E9"/>
    <w:rsid w:val="002C3581"/>
    <w:rsid w:val="002C3A67"/>
    <w:rsid w:val="002C4223"/>
    <w:rsid w:val="002C4444"/>
    <w:rsid w:val="002C49E4"/>
    <w:rsid w:val="002C4C04"/>
    <w:rsid w:val="002C4D81"/>
    <w:rsid w:val="002C50CD"/>
    <w:rsid w:val="002C5561"/>
    <w:rsid w:val="002C5D18"/>
    <w:rsid w:val="002C5E78"/>
    <w:rsid w:val="002C68E4"/>
    <w:rsid w:val="002C716A"/>
    <w:rsid w:val="002C7ACE"/>
    <w:rsid w:val="002C7E42"/>
    <w:rsid w:val="002D108F"/>
    <w:rsid w:val="002D10C0"/>
    <w:rsid w:val="002D276B"/>
    <w:rsid w:val="002D27BB"/>
    <w:rsid w:val="002D2D59"/>
    <w:rsid w:val="002D2E99"/>
    <w:rsid w:val="002D3318"/>
    <w:rsid w:val="002D39FC"/>
    <w:rsid w:val="002D3AFE"/>
    <w:rsid w:val="002D3DD9"/>
    <w:rsid w:val="002D4C33"/>
    <w:rsid w:val="002D5AE6"/>
    <w:rsid w:val="002D5E58"/>
    <w:rsid w:val="002D602B"/>
    <w:rsid w:val="002D7116"/>
    <w:rsid w:val="002D728E"/>
    <w:rsid w:val="002D731D"/>
    <w:rsid w:val="002D784E"/>
    <w:rsid w:val="002D7D22"/>
    <w:rsid w:val="002E0044"/>
    <w:rsid w:val="002E0388"/>
    <w:rsid w:val="002E064A"/>
    <w:rsid w:val="002E0B95"/>
    <w:rsid w:val="002E10CB"/>
    <w:rsid w:val="002E1564"/>
    <w:rsid w:val="002E163A"/>
    <w:rsid w:val="002E211E"/>
    <w:rsid w:val="002E23FD"/>
    <w:rsid w:val="002E249A"/>
    <w:rsid w:val="002E255E"/>
    <w:rsid w:val="002E2A6B"/>
    <w:rsid w:val="002E2E2C"/>
    <w:rsid w:val="002E3262"/>
    <w:rsid w:val="002E3418"/>
    <w:rsid w:val="002E3559"/>
    <w:rsid w:val="002E4B1D"/>
    <w:rsid w:val="002E4EE3"/>
    <w:rsid w:val="002E5942"/>
    <w:rsid w:val="002E5A68"/>
    <w:rsid w:val="002E5C97"/>
    <w:rsid w:val="002E5E9F"/>
    <w:rsid w:val="002E6650"/>
    <w:rsid w:val="002E7B8E"/>
    <w:rsid w:val="002E7C35"/>
    <w:rsid w:val="002F1470"/>
    <w:rsid w:val="002F1D6D"/>
    <w:rsid w:val="002F1EED"/>
    <w:rsid w:val="002F1F9C"/>
    <w:rsid w:val="002F28A8"/>
    <w:rsid w:val="002F2D2A"/>
    <w:rsid w:val="002F38E8"/>
    <w:rsid w:val="002F38F3"/>
    <w:rsid w:val="002F3BA1"/>
    <w:rsid w:val="002F4010"/>
    <w:rsid w:val="002F42CF"/>
    <w:rsid w:val="002F4962"/>
    <w:rsid w:val="002F4A2F"/>
    <w:rsid w:val="002F4F88"/>
    <w:rsid w:val="002F4F9D"/>
    <w:rsid w:val="002F51E0"/>
    <w:rsid w:val="002F5731"/>
    <w:rsid w:val="002F5BA1"/>
    <w:rsid w:val="002F5DF3"/>
    <w:rsid w:val="002F65CF"/>
    <w:rsid w:val="002F77C9"/>
    <w:rsid w:val="002F78EE"/>
    <w:rsid w:val="002F7FAE"/>
    <w:rsid w:val="003003E6"/>
    <w:rsid w:val="0030071B"/>
    <w:rsid w:val="00301684"/>
    <w:rsid w:val="00301881"/>
    <w:rsid w:val="00302106"/>
    <w:rsid w:val="00302331"/>
    <w:rsid w:val="003024CA"/>
    <w:rsid w:val="00302518"/>
    <w:rsid w:val="00302EBC"/>
    <w:rsid w:val="003032B5"/>
    <w:rsid w:val="00304265"/>
    <w:rsid w:val="00304C7E"/>
    <w:rsid w:val="00305481"/>
    <w:rsid w:val="003062FE"/>
    <w:rsid w:val="003067E8"/>
    <w:rsid w:val="00307039"/>
    <w:rsid w:val="0030713D"/>
    <w:rsid w:val="0030739A"/>
    <w:rsid w:val="00310A2A"/>
    <w:rsid w:val="003110B4"/>
    <w:rsid w:val="00311B66"/>
    <w:rsid w:val="00312E79"/>
    <w:rsid w:val="0031527E"/>
    <w:rsid w:val="00315309"/>
    <w:rsid w:val="003155D7"/>
    <w:rsid w:val="00315787"/>
    <w:rsid w:val="003157DE"/>
    <w:rsid w:val="003159F6"/>
    <w:rsid w:val="00315E13"/>
    <w:rsid w:val="00315FC7"/>
    <w:rsid w:val="00316112"/>
    <w:rsid w:val="0031688F"/>
    <w:rsid w:val="00316F23"/>
    <w:rsid w:val="00316F92"/>
    <w:rsid w:val="00321E45"/>
    <w:rsid w:val="0032211B"/>
    <w:rsid w:val="00322124"/>
    <w:rsid w:val="00322192"/>
    <w:rsid w:val="003222F9"/>
    <w:rsid w:val="0032235B"/>
    <w:rsid w:val="003235DE"/>
    <w:rsid w:val="00324C55"/>
    <w:rsid w:val="0032556D"/>
    <w:rsid w:val="003257B6"/>
    <w:rsid w:val="0032629E"/>
    <w:rsid w:val="00326317"/>
    <w:rsid w:val="00326434"/>
    <w:rsid w:val="003264BA"/>
    <w:rsid w:val="00326954"/>
    <w:rsid w:val="00326F09"/>
    <w:rsid w:val="00327931"/>
    <w:rsid w:val="00330DD6"/>
    <w:rsid w:val="0033204B"/>
    <w:rsid w:val="003320D1"/>
    <w:rsid w:val="0033241C"/>
    <w:rsid w:val="00332505"/>
    <w:rsid w:val="0033373E"/>
    <w:rsid w:val="00333DB8"/>
    <w:rsid w:val="0033476A"/>
    <w:rsid w:val="00335221"/>
    <w:rsid w:val="0033533B"/>
    <w:rsid w:val="003354C1"/>
    <w:rsid w:val="00335891"/>
    <w:rsid w:val="003358C7"/>
    <w:rsid w:val="00335ECB"/>
    <w:rsid w:val="003367D2"/>
    <w:rsid w:val="00336C8B"/>
    <w:rsid w:val="00336F6F"/>
    <w:rsid w:val="00336FD9"/>
    <w:rsid w:val="003374FA"/>
    <w:rsid w:val="00337572"/>
    <w:rsid w:val="00337EEC"/>
    <w:rsid w:val="00337FF3"/>
    <w:rsid w:val="00337FFD"/>
    <w:rsid w:val="00340C1C"/>
    <w:rsid w:val="00340CAE"/>
    <w:rsid w:val="0034121D"/>
    <w:rsid w:val="00341379"/>
    <w:rsid w:val="00341C48"/>
    <w:rsid w:val="00342381"/>
    <w:rsid w:val="003429E1"/>
    <w:rsid w:val="00342E73"/>
    <w:rsid w:val="00343AAC"/>
    <w:rsid w:val="003441BF"/>
    <w:rsid w:val="0034422C"/>
    <w:rsid w:val="00344AC5"/>
    <w:rsid w:val="0034501A"/>
    <w:rsid w:val="0034517B"/>
    <w:rsid w:val="00346C94"/>
    <w:rsid w:val="00346E27"/>
    <w:rsid w:val="00347240"/>
    <w:rsid w:val="00347C35"/>
    <w:rsid w:val="00347C7B"/>
    <w:rsid w:val="00347CB0"/>
    <w:rsid w:val="00347E5C"/>
    <w:rsid w:val="00347F80"/>
    <w:rsid w:val="00350382"/>
    <w:rsid w:val="00351153"/>
    <w:rsid w:val="00351AA2"/>
    <w:rsid w:val="00352695"/>
    <w:rsid w:val="00353825"/>
    <w:rsid w:val="00354051"/>
    <w:rsid w:val="00354496"/>
    <w:rsid w:val="0035472D"/>
    <w:rsid w:val="00355933"/>
    <w:rsid w:val="003568B0"/>
    <w:rsid w:val="00356EA4"/>
    <w:rsid w:val="003574F6"/>
    <w:rsid w:val="00357642"/>
    <w:rsid w:val="00357990"/>
    <w:rsid w:val="00357A68"/>
    <w:rsid w:val="00360283"/>
    <w:rsid w:val="00360489"/>
    <w:rsid w:val="003606C8"/>
    <w:rsid w:val="0036075E"/>
    <w:rsid w:val="003617B6"/>
    <w:rsid w:val="00361982"/>
    <w:rsid w:val="00362FD7"/>
    <w:rsid w:val="00363B6A"/>
    <w:rsid w:val="00363F9A"/>
    <w:rsid w:val="0036412D"/>
    <w:rsid w:val="003652B1"/>
    <w:rsid w:val="00365731"/>
    <w:rsid w:val="00365739"/>
    <w:rsid w:val="00365D6C"/>
    <w:rsid w:val="00366084"/>
    <w:rsid w:val="0036660C"/>
    <w:rsid w:val="003673C1"/>
    <w:rsid w:val="003677B9"/>
    <w:rsid w:val="003677C1"/>
    <w:rsid w:val="003679B9"/>
    <w:rsid w:val="00367DB3"/>
    <w:rsid w:val="00367EFE"/>
    <w:rsid w:val="00370572"/>
    <w:rsid w:val="00370950"/>
    <w:rsid w:val="003709E2"/>
    <w:rsid w:val="00370BED"/>
    <w:rsid w:val="00371DD8"/>
    <w:rsid w:val="00371F9E"/>
    <w:rsid w:val="00373C2C"/>
    <w:rsid w:val="003745C3"/>
    <w:rsid w:val="00374862"/>
    <w:rsid w:val="003751F9"/>
    <w:rsid w:val="003753B9"/>
    <w:rsid w:val="0037565B"/>
    <w:rsid w:val="003756B3"/>
    <w:rsid w:val="0037584F"/>
    <w:rsid w:val="00375E7B"/>
    <w:rsid w:val="003803ED"/>
    <w:rsid w:val="00380703"/>
    <w:rsid w:val="00380D4F"/>
    <w:rsid w:val="00382F03"/>
    <w:rsid w:val="003834C5"/>
    <w:rsid w:val="00383979"/>
    <w:rsid w:val="003839F1"/>
    <w:rsid w:val="0038406E"/>
    <w:rsid w:val="003841CF"/>
    <w:rsid w:val="003845BF"/>
    <w:rsid w:val="003845C8"/>
    <w:rsid w:val="0038483E"/>
    <w:rsid w:val="00384A6B"/>
    <w:rsid w:val="00384AD2"/>
    <w:rsid w:val="00384BA9"/>
    <w:rsid w:val="00384F41"/>
    <w:rsid w:val="00385476"/>
    <w:rsid w:val="00385763"/>
    <w:rsid w:val="003857CC"/>
    <w:rsid w:val="00385C19"/>
    <w:rsid w:val="00385CDB"/>
    <w:rsid w:val="00385E97"/>
    <w:rsid w:val="00386B29"/>
    <w:rsid w:val="00386FBE"/>
    <w:rsid w:val="0038751C"/>
    <w:rsid w:val="00387568"/>
    <w:rsid w:val="003905CF"/>
    <w:rsid w:val="00390C66"/>
    <w:rsid w:val="00390EE2"/>
    <w:rsid w:val="00391D6D"/>
    <w:rsid w:val="00391E83"/>
    <w:rsid w:val="00392F3A"/>
    <w:rsid w:val="0039336D"/>
    <w:rsid w:val="003933FC"/>
    <w:rsid w:val="0039394F"/>
    <w:rsid w:val="003939D9"/>
    <w:rsid w:val="00393B35"/>
    <w:rsid w:val="00393CA5"/>
    <w:rsid w:val="0039433E"/>
    <w:rsid w:val="003946CA"/>
    <w:rsid w:val="003953A4"/>
    <w:rsid w:val="0039589D"/>
    <w:rsid w:val="003959F4"/>
    <w:rsid w:val="00395CB7"/>
    <w:rsid w:val="00397230"/>
    <w:rsid w:val="00397561"/>
    <w:rsid w:val="00397A06"/>
    <w:rsid w:val="00397A94"/>
    <w:rsid w:val="003A0128"/>
    <w:rsid w:val="003A05BA"/>
    <w:rsid w:val="003A0C28"/>
    <w:rsid w:val="003A0D38"/>
    <w:rsid w:val="003A1152"/>
    <w:rsid w:val="003A1548"/>
    <w:rsid w:val="003A176F"/>
    <w:rsid w:val="003A2647"/>
    <w:rsid w:val="003A3303"/>
    <w:rsid w:val="003A398F"/>
    <w:rsid w:val="003A3AD3"/>
    <w:rsid w:val="003A3E4C"/>
    <w:rsid w:val="003A3E56"/>
    <w:rsid w:val="003A42F3"/>
    <w:rsid w:val="003A4591"/>
    <w:rsid w:val="003A48A9"/>
    <w:rsid w:val="003A5029"/>
    <w:rsid w:val="003A518C"/>
    <w:rsid w:val="003A6F86"/>
    <w:rsid w:val="003A71B2"/>
    <w:rsid w:val="003A7C47"/>
    <w:rsid w:val="003A7CF0"/>
    <w:rsid w:val="003B1192"/>
    <w:rsid w:val="003B1BEA"/>
    <w:rsid w:val="003B1FD8"/>
    <w:rsid w:val="003B27DF"/>
    <w:rsid w:val="003B2888"/>
    <w:rsid w:val="003B2F4E"/>
    <w:rsid w:val="003B3404"/>
    <w:rsid w:val="003B3546"/>
    <w:rsid w:val="003B3BC2"/>
    <w:rsid w:val="003B4CC2"/>
    <w:rsid w:val="003B58B7"/>
    <w:rsid w:val="003B58DD"/>
    <w:rsid w:val="003B5B28"/>
    <w:rsid w:val="003B607B"/>
    <w:rsid w:val="003B620F"/>
    <w:rsid w:val="003B7440"/>
    <w:rsid w:val="003B7DAB"/>
    <w:rsid w:val="003C01CF"/>
    <w:rsid w:val="003C04A3"/>
    <w:rsid w:val="003C06D0"/>
    <w:rsid w:val="003C0964"/>
    <w:rsid w:val="003C144E"/>
    <w:rsid w:val="003C16EB"/>
    <w:rsid w:val="003C17AC"/>
    <w:rsid w:val="003C1960"/>
    <w:rsid w:val="003C2582"/>
    <w:rsid w:val="003C3637"/>
    <w:rsid w:val="003C3C37"/>
    <w:rsid w:val="003C424A"/>
    <w:rsid w:val="003C4571"/>
    <w:rsid w:val="003C45BC"/>
    <w:rsid w:val="003C4D4F"/>
    <w:rsid w:val="003C505D"/>
    <w:rsid w:val="003C558A"/>
    <w:rsid w:val="003C5958"/>
    <w:rsid w:val="003C5FF2"/>
    <w:rsid w:val="003C632C"/>
    <w:rsid w:val="003C6567"/>
    <w:rsid w:val="003C6C46"/>
    <w:rsid w:val="003D020A"/>
    <w:rsid w:val="003D0931"/>
    <w:rsid w:val="003D1725"/>
    <w:rsid w:val="003D187D"/>
    <w:rsid w:val="003D24BD"/>
    <w:rsid w:val="003D2D0C"/>
    <w:rsid w:val="003D3793"/>
    <w:rsid w:val="003D37AB"/>
    <w:rsid w:val="003D3A8D"/>
    <w:rsid w:val="003D3ADC"/>
    <w:rsid w:val="003D3E38"/>
    <w:rsid w:val="003D3F93"/>
    <w:rsid w:val="003D4374"/>
    <w:rsid w:val="003D5256"/>
    <w:rsid w:val="003D588D"/>
    <w:rsid w:val="003D5BFD"/>
    <w:rsid w:val="003D6007"/>
    <w:rsid w:val="003D6756"/>
    <w:rsid w:val="003D70CE"/>
    <w:rsid w:val="003D71BF"/>
    <w:rsid w:val="003D7675"/>
    <w:rsid w:val="003D7D90"/>
    <w:rsid w:val="003E0EBB"/>
    <w:rsid w:val="003E0EF2"/>
    <w:rsid w:val="003E1386"/>
    <w:rsid w:val="003E1481"/>
    <w:rsid w:val="003E2BF8"/>
    <w:rsid w:val="003E30F2"/>
    <w:rsid w:val="003E3685"/>
    <w:rsid w:val="003E3A5B"/>
    <w:rsid w:val="003E3ACF"/>
    <w:rsid w:val="003E3C16"/>
    <w:rsid w:val="003E3C41"/>
    <w:rsid w:val="003E3C42"/>
    <w:rsid w:val="003E3D51"/>
    <w:rsid w:val="003E512F"/>
    <w:rsid w:val="003E575C"/>
    <w:rsid w:val="003E6ABB"/>
    <w:rsid w:val="003E6EF6"/>
    <w:rsid w:val="003E73E3"/>
    <w:rsid w:val="003E7E85"/>
    <w:rsid w:val="003F044A"/>
    <w:rsid w:val="003F07B3"/>
    <w:rsid w:val="003F09E9"/>
    <w:rsid w:val="003F0DBB"/>
    <w:rsid w:val="003F1447"/>
    <w:rsid w:val="003F17EF"/>
    <w:rsid w:val="003F1874"/>
    <w:rsid w:val="003F198C"/>
    <w:rsid w:val="003F1E93"/>
    <w:rsid w:val="003F22DD"/>
    <w:rsid w:val="003F288C"/>
    <w:rsid w:val="003F2CDA"/>
    <w:rsid w:val="003F3D74"/>
    <w:rsid w:val="003F480E"/>
    <w:rsid w:val="003F4885"/>
    <w:rsid w:val="003F56F3"/>
    <w:rsid w:val="003F6932"/>
    <w:rsid w:val="003F6D14"/>
    <w:rsid w:val="00400A7B"/>
    <w:rsid w:val="00401116"/>
    <w:rsid w:val="00401576"/>
    <w:rsid w:val="00401FA3"/>
    <w:rsid w:val="00401FBA"/>
    <w:rsid w:val="00402291"/>
    <w:rsid w:val="0040302A"/>
    <w:rsid w:val="00403475"/>
    <w:rsid w:val="00403B5C"/>
    <w:rsid w:val="00403BE3"/>
    <w:rsid w:val="00404232"/>
    <w:rsid w:val="004052ED"/>
    <w:rsid w:val="00406001"/>
    <w:rsid w:val="00407A88"/>
    <w:rsid w:val="00407AC7"/>
    <w:rsid w:val="00410374"/>
    <w:rsid w:val="00410D32"/>
    <w:rsid w:val="004113BC"/>
    <w:rsid w:val="00412B9D"/>
    <w:rsid w:val="00412EBD"/>
    <w:rsid w:val="004130BF"/>
    <w:rsid w:val="00413A43"/>
    <w:rsid w:val="00413DE9"/>
    <w:rsid w:val="00414419"/>
    <w:rsid w:val="004145FB"/>
    <w:rsid w:val="004159E2"/>
    <w:rsid w:val="00415BD8"/>
    <w:rsid w:val="00415C49"/>
    <w:rsid w:val="0041612E"/>
    <w:rsid w:val="0041696E"/>
    <w:rsid w:val="00416EE7"/>
    <w:rsid w:val="004176A9"/>
    <w:rsid w:val="00417D2B"/>
    <w:rsid w:val="004201D2"/>
    <w:rsid w:val="00420445"/>
    <w:rsid w:val="004207A3"/>
    <w:rsid w:val="00420BE7"/>
    <w:rsid w:val="00420F6F"/>
    <w:rsid w:val="0042235A"/>
    <w:rsid w:val="00423462"/>
    <w:rsid w:val="00424695"/>
    <w:rsid w:val="00424EBC"/>
    <w:rsid w:val="00425000"/>
    <w:rsid w:val="00425244"/>
    <w:rsid w:val="004252AF"/>
    <w:rsid w:val="00425CDC"/>
    <w:rsid w:val="004265D8"/>
    <w:rsid w:val="00427037"/>
    <w:rsid w:val="0043082A"/>
    <w:rsid w:val="00431213"/>
    <w:rsid w:val="004324AB"/>
    <w:rsid w:val="00432AE5"/>
    <w:rsid w:val="00432D96"/>
    <w:rsid w:val="00433232"/>
    <w:rsid w:val="004334D6"/>
    <w:rsid w:val="00433800"/>
    <w:rsid w:val="00434CDC"/>
    <w:rsid w:val="0043506D"/>
    <w:rsid w:val="00435F62"/>
    <w:rsid w:val="00436522"/>
    <w:rsid w:val="004368FA"/>
    <w:rsid w:val="00436C64"/>
    <w:rsid w:val="00436DCA"/>
    <w:rsid w:val="00436F0A"/>
    <w:rsid w:val="004372E1"/>
    <w:rsid w:val="00440086"/>
    <w:rsid w:val="004400ED"/>
    <w:rsid w:val="00440533"/>
    <w:rsid w:val="0044080F"/>
    <w:rsid w:val="004409BF"/>
    <w:rsid w:val="004415D5"/>
    <w:rsid w:val="004416B0"/>
    <w:rsid w:val="00442299"/>
    <w:rsid w:val="004422F3"/>
    <w:rsid w:val="004423EE"/>
    <w:rsid w:val="00442EF6"/>
    <w:rsid w:val="00443415"/>
    <w:rsid w:val="00443A18"/>
    <w:rsid w:val="00443A5A"/>
    <w:rsid w:val="004448CB"/>
    <w:rsid w:val="004459EC"/>
    <w:rsid w:val="00445C69"/>
    <w:rsid w:val="00446043"/>
    <w:rsid w:val="004461B0"/>
    <w:rsid w:val="00446257"/>
    <w:rsid w:val="00446E18"/>
    <w:rsid w:val="004479DF"/>
    <w:rsid w:val="00447DA1"/>
    <w:rsid w:val="0045010C"/>
    <w:rsid w:val="00451C19"/>
    <w:rsid w:val="00451D1F"/>
    <w:rsid w:val="004535E8"/>
    <w:rsid w:val="00453AF4"/>
    <w:rsid w:val="0045521B"/>
    <w:rsid w:val="00455342"/>
    <w:rsid w:val="00455A28"/>
    <w:rsid w:val="0045635F"/>
    <w:rsid w:val="0045688F"/>
    <w:rsid w:val="00457080"/>
    <w:rsid w:val="004571E9"/>
    <w:rsid w:val="00457EA0"/>
    <w:rsid w:val="0046061A"/>
    <w:rsid w:val="00460AFC"/>
    <w:rsid w:val="00460E01"/>
    <w:rsid w:val="0046103A"/>
    <w:rsid w:val="004619F8"/>
    <w:rsid w:val="00461EAF"/>
    <w:rsid w:val="004623B5"/>
    <w:rsid w:val="004629D2"/>
    <w:rsid w:val="00462B1E"/>
    <w:rsid w:val="004635E3"/>
    <w:rsid w:val="004639EC"/>
    <w:rsid w:val="00464990"/>
    <w:rsid w:val="00464B33"/>
    <w:rsid w:val="00464EE4"/>
    <w:rsid w:val="00465103"/>
    <w:rsid w:val="00466769"/>
    <w:rsid w:val="004668C2"/>
    <w:rsid w:val="0046739C"/>
    <w:rsid w:val="0046764A"/>
    <w:rsid w:val="004700C0"/>
    <w:rsid w:val="0047039C"/>
    <w:rsid w:val="00470A62"/>
    <w:rsid w:val="0047207E"/>
    <w:rsid w:val="00472724"/>
    <w:rsid w:val="00473059"/>
    <w:rsid w:val="00473706"/>
    <w:rsid w:val="00473A34"/>
    <w:rsid w:val="00473BC4"/>
    <w:rsid w:val="0047431A"/>
    <w:rsid w:val="004754BE"/>
    <w:rsid w:val="0047565A"/>
    <w:rsid w:val="0047583B"/>
    <w:rsid w:val="00475D56"/>
    <w:rsid w:val="00475E79"/>
    <w:rsid w:val="004765D9"/>
    <w:rsid w:val="00476DC5"/>
    <w:rsid w:val="004777F1"/>
    <w:rsid w:val="00477F91"/>
    <w:rsid w:val="00480D6B"/>
    <w:rsid w:val="00480FD2"/>
    <w:rsid w:val="004818B2"/>
    <w:rsid w:val="0048194C"/>
    <w:rsid w:val="00482035"/>
    <w:rsid w:val="00482711"/>
    <w:rsid w:val="004830BA"/>
    <w:rsid w:val="004833B7"/>
    <w:rsid w:val="00483DE3"/>
    <w:rsid w:val="0048470C"/>
    <w:rsid w:val="00484C19"/>
    <w:rsid w:val="00486052"/>
    <w:rsid w:val="004864D0"/>
    <w:rsid w:val="00486D83"/>
    <w:rsid w:val="0048776D"/>
    <w:rsid w:val="00487AD7"/>
    <w:rsid w:val="00487F8A"/>
    <w:rsid w:val="0049026D"/>
    <w:rsid w:val="00490889"/>
    <w:rsid w:val="0049118F"/>
    <w:rsid w:val="00491689"/>
    <w:rsid w:val="00491A88"/>
    <w:rsid w:val="004923B4"/>
    <w:rsid w:val="00492F7F"/>
    <w:rsid w:val="00493BBD"/>
    <w:rsid w:val="00493E4E"/>
    <w:rsid w:val="0049487E"/>
    <w:rsid w:val="004948D3"/>
    <w:rsid w:val="00494A01"/>
    <w:rsid w:val="00494A32"/>
    <w:rsid w:val="00494F19"/>
    <w:rsid w:val="00495D6E"/>
    <w:rsid w:val="00496512"/>
    <w:rsid w:val="00496C80"/>
    <w:rsid w:val="00496E62"/>
    <w:rsid w:val="0049781E"/>
    <w:rsid w:val="0049782B"/>
    <w:rsid w:val="00497DC4"/>
    <w:rsid w:val="004A0836"/>
    <w:rsid w:val="004A0F30"/>
    <w:rsid w:val="004A1370"/>
    <w:rsid w:val="004A17B5"/>
    <w:rsid w:val="004A2164"/>
    <w:rsid w:val="004A26D0"/>
    <w:rsid w:val="004A2AE2"/>
    <w:rsid w:val="004A3919"/>
    <w:rsid w:val="004A4324"/>
    <w:rsid w:val="004A45AA"/>
    <w:rsid w:val="004A4BCB"/>
    <w:rsid w:val="004A5418"/>
    <w:rsid w:val="004A5AB5"/>
    <w:rsid w:val="004A5BEF"/>
    <w:rsid w:val="004A63BE"/>
    <w:rsid w:val="004A63ED"/>
    <w:rsid w:val="004A7BC6"/>
    <w:rsid w:val="004A7EF1"/>
    <w:rsid w:val="004A7F2C"/>
    <w:rsid w:val="004B02DB"/>
    <w:rsid w:val="004B07D5"/>
    <w:rsid w:val="004B0D4C"/>
    <w:rsid w:val="004B10AC"/>
    <w:rsid w:val="004B112C"/>
    <w:rsid w:val="004B136E"/>
    <w:rsid w:val="004B1D93"/>
    <w:rsid w:val="004B2EA6"/>
    <w:rsid w:val="004B313C"/>
    <w:rsid w:val="004B36F4"/>
    <w:rsid w:val="004B39CC"/>
    <w:rsid w:val="004B4502"/>
    <w:rsid w:val="004B4EDD"/>
    <w:rsid w:val="004B515A"/>
    <w:rsid w:val="004B5415"/>
    <w:rsid w:val="004B56BF"/>
    <w:rsid w:val="004B5AC7"/>
    <w:rsid w:val="004B7F2A"/>
    <w:rsid w:val="004C0311"/>
    <w:rsid w:val="004C1318"/>
    <w:rsid w:val="004C1B1F"/>
    <w:rsid w:val="004C1CAB"/>
    <w:rsid w:val="004C1CD9"/>
    <w:rsid w:val="004C20CB"/>
    <w:rsid w:val="004C2E56"/>
    <w:rsid w:val="004C2F65"/>
    <w:rsid w:val="004C3809"/>
    <w:rsid w:val="004C4208"/>
    <w:rsid w:val="004C4E2E"/>
    <w:rsid w:val="004C547A"/>
    <w:rsid w:val="004C5991"/>
    <w:rsid w:val="004C649E"/>
    <w:rsid w:val="004C6918"/>
    <w:rsid w:val="004C6C7D"/>
    <w:rsid w:val="004C79C9"/>
    <w:rsid w:val="004C7E8B"/>
    <w:rsid w:val="004C7FCD"/>
    <w:rsid w:val="004D00A4"/>
    <w:rsid w:val="004D0214"/>
    <w:rsid w:val="004D031D"/>
    <w:rsid w:val="004D03B5"/>
    <w:rsid w:val="004D0D94"/>
    <w:rsid w:val="004D0FE7"/>
    <w:rsid w:val="004D125B"/>
    <w:rsid w:val="004D12E3"/>
    <w:rsid w:val="004D1B35"/>
    <w:rsid w:val="004D234A"/>
    <w:rsid w:val="004D23ED"/>
    <w:rsid w:val="004D2455"/>
    <w:rsid w:val="004D28A1"/>
    <w:rsid w:val="004D2A6B"/>
    <w:rsid w:val="004D3B8C"/>
    <w:rsid w:val="004D3F23"/>
    <w:rsid w:val="004D433D"/>
    <w:rsid w:val="004D4DB3"/>
    <w:rsid w:val="004D52A9"/>
    <w:rsid w:val="004D541A"/>
    <w:rsid w:val="004D5544"/>
    <w:rsid w:val="004D5BA6"/>
    <w:rsid w:val="004D5D18"/>
    <w:rsid w:val="004D65EA"/>
    <w:rsid w:val="004D6C7D"/>
    <w:rsid w:val="004D7966"/>
    <w:rsid w:val="004E0308"/>
    <w:rsid w:val="004E0E22"/>
    <w:rsid w:val="004E18B0"/>
    <w:rsid w:val="004E1C2C"/>
    <w:rsid w:val="004E223B"/>
    <w:rsid w:val="004E2260"/>
    <w:rsid w:val="004E235D"/>
    <w:rsid w:val="004E2376"/>
    <w:rsid w:val="004E241A"/>
    <w:rsid w:val="004E2675"/>
    <w:rsid w:val="004E26EA"/>
    <w:rsid w:val="004E3EF1"/>
    <w:rsid w:val="004E4183"/>
    <w:rsid w:val="004E41FC"/>
    <w:rsid w:val="004E45D4"/>
    <w:rsid w:val="004E48DC"/>
    <w:rsid w:val="004E499D"/>
    <w:rsid w:val="004E4BA9"/>
    <w:rsid w:val="004E57C4"/>
    <w:rsid w:val="004E74F6"/>
    <w:rsid w:val="004E7ACF"/>
    <w:rsid w:val="004E7F0B"/>
    <w:rsid w:val="004E7F10"/>
    <w:rsid w:val="004F02B2"/>
    <w:rsid w:val="004F09A2"/>
    <w:rsid w:val="004F0FDE"/>
    <w:rsid w:val="004F1A35"/>
    <w:rsid w:val="004F1EC9"/>
    <w:rsid w:val="004F2092"/>
    <w:rsid w:val="004F2283"/>
    <w:rsid w:val="004F2507"/>
    <w:rsid w:val="004F2EB1"/>
    <w:rsid w:val="004F4417"/>
    <w:rsid w:val="004F451C"/>
    <w:rsid w:val="004F58DF"/>
    <w:rsid w:val="004F5B08"/>
    <w:rsid w:val="004F6173"/>
    <w:rsid w:val="004F65A9"/>
    <w:rsid w:val="004F6E2E"/>
    <w:rsid w:val="004F7062"/>
    <w:rsid w:val="004F724D"/>
    <w:rsid w:val="00500BAE"/>
    <w:rsid w:val="00500CD1"/>
    <w:rsid w:val="00500D03"/>
    <w:rsid w:val="00501C19"/>
    <w:rsid w:val="00501F2E"/>
    <w:rsid w:val="005023D2"/>
    <w:rsid w:val="00502708"/>
    <w:rsid w:val="00502B5C"/>
    <w:rsid w:val="00502F1F"/>
    <w:rsid w:val="005032D6"/>
    <w:rsid w:val="00503EDD"/>
    <w:rsid w:val="00504333"/>
    <w:rsid w:val="00504AE0"/>
    <w:rsid w:val="00504AF0"/>
    <w:rsid w:val="00505E22"/>
    <w:rsid w:val="00505E95"/>
    <w:rsid w:val="005061B0"/>
    <w:rsid w:val="005065EA"/>
    <w:rsid w:val="005069B9"/>
    <w:rsid w:val="00506E85"/>
    <w:rsid w:val="00507076"/>
    <w:rsid w:val="00507633"/>
    <w:rsid w:val="00507B60"/>
    <w:rsid w:val="00507D25"/>
    <w:rsid w:val="0051061E"/>
    <w:rsid w:val="005109AF"/>
    <w:rsid w:val="00510FFD"/>
    <w:rsid w:val="00511105"/>
    <w:rsid w:val="00511B54"/>
    <w:rsid w:val="005120B4"/>
    <w:rsid w:val="005124AD"/>
    <w:rsid w:val="00512829"/>
    <w:rsid w:val="00512A57"/>
    <w:rsid w:val="005131AC"/>
    <w:rsid w:val="00514555"/>
    <w:rsid w:val="0051484F"/>
    <w:rsid w:val="00514A96"/>
    <w:rsid w:val="00514D83"/>
    <w:rsid w:val="005158F6"/>
    <w:rsid w:val="00515F9E"/>
    <w:rsid w:val="00516067"/>
    <w:rsid w:val="005169F4"/>
    <w:rsid w:val="005170FD"/>
    <w:rsid w:val="00521892"/>
    <w:rsid w:val="0052297B"/>
    <w:rsid w:val="00522C7B"/>
    <w:rsid w:val="00523599"/>
    <w:rsid w:val="005237F7"/>
    <w:rsid w:val="00523920"/>
    <w:rsid w:val="00523B43"/>
    <w:rsid w:val="00524251"/>
    <w:rsid w:val="00524526"/>
    <w:rsid w:val="00524AD9"/>
    <w:rsid w:val="00525BE3"/>
    <w:rsid w:val="00525E15"/>
    <w:rsid w:val="005266D0"/>
    <w:rsid w:val="00527038"/>
    <w:rsid w:val="005305CF"/>
    <w:rsid w:val="00530CA4"/>
    <w:rsid w:val="00530FBF"/>
    <w:rsid w:val="0053128C"/>
    <w:rsid w:val="00531A8A"/>
    <w:rsid w:val="00532578"/>
    <w:rsid w:val="00532970"/>
    <w:rsid w:val="00532D60"/>
    <w:rsid w:val="0053398E"/>
    <w:rsid w:val="00534171"/>
    <w:rsid w:val="00534636"/>
    <w:rsid w:val="005349CB"/>
    <w:rsid w:val="00534C1F"/>
    <w:rsid w:val="005351AF"/>
    <w:rsid w:val="005353EB"/>
    <w:rsid w:val="00535A4A"/>
    <w:rsid w:val="00535B87"/>
    <w:rsid w:val="0053691A"/>
    <w:rsid w:val="00536A72"/>
    <w:rsid w:val="00536B8A"/>
    <w:rsid w:val="00536CEF"/>
    <w:rsid w:val="00537124"/>
    <w:rsid w:val="005371D7"/>
    <w:rsid w:val="005400FB"/>
    <w:rsid w:val="00540ABF"/>
    <w:rsid w:val="00540BCD"/>
    <w:rsid w:val="00540E36"/>
    <w:rsid w:val="00541E4E"/>
    <w:rsid w:val="0054215A"/>
    <w:rsid w:val="00542A81"/>
    <w:rsid w:val="00542BC9"/>
    <w:rsid w:val="00542CAD"/>
    <w:rsid w:val="00543097"/>
    <w:rsid w:val="005433B5"/>
    <w:rsid w:val="005434A1"/>
    <w:rsid w:val="00543C26"/>
    <w:rsid w:val="00544045"/>
    <w:rsid w:val="005442CD"/>
    <w:rsid w:val="0054450E"/>
    <w:rsid w:val="0054541A"/>
    <w:rsid w:val="00545C03"/>
    <w:rsid w:val="00546F60"/>
    <w:rsid w:val="00547AE2"/>
    <w:rsid w:val="00547B40"/>
    <w:rsid w:val="0055010E"/>
    <w:rsid w:val="005508C2"/>
    <w:rsid w:val="00550B3C"/>
    <w:rsid w:val="0055164C"/>
    <w:rsid w:val="005519E2"/>
    <w:rsid w:val="00551C84"/>
    <w:rsid w:val="005520C2"/>
    <w:rsid w:val="00552DC6"/>
    <w:rsid w:val="00553DEF"/>
    <w:rsid w:val="0055420E"/>
    <w:rsid w:val="00554532"/>
    <w:rsid w:val="00554A02"/>
    <w:rsid w:val="00555035"/>
    <w:rsid w:val="0055590C"/>
    <w:rsid w:val="00556DA5"/>
    <w:rsid w:val="00556F5E"/>
    <w:rsid w:val="00557D0F"/>
    <w:rsid w:val="00560022"/>
    <w:rsid w:val="005600E3"/>
    <w:rsid w:val="00560328"/>
    <w:rsid w:val="00560FB2"/>
    <w:rsid w:val="00561242"/>
    <w:rsid w:val="00561C31"/>
    <w:rsid w:val="00561E03"/>
    <w:rsid w:val="00561EE6"/>
    <w:rsid w:val="005621E2"/>
    <w:rsid w:val="00562AE3"/>
    <w:rsid w:val="0056317A"/>
    <w:rsid w:val="00563184"/>
    <w:rsid w:val="005634F0"/>
    <w:rsid w:val="005635BE"/>
    <w:rsid w:val="005637E1"/>
    <w:rsid w:val="00564117"/>
    <w:rsid w:val="005642B0"/>
    <w:rsid w:val="005647FC"/>
    <w:rsid w:val="0056552B"/>
    <w:rsid w:val="00567453"/>
    <w:rsid w:val="00567467"/>
    <w:rsid w:val="0056799C"/>
    <w:rsid w:val="005712DF"/>
    <w:rsid w:val="005719F6"/>
    <w:rsid w:val="00571B98"/>
    <w:rsid w:val="00572409"/>
    <w:rsid w:val="00572598"/>
    <w:rsid w:val="00573118"/>
    <w:rsid w:val="005738B4"/>
    <w:rsid w:val="00574A2A"/>
    <w:rsid w:val="005755B7"/>
    <w:rsid w:val="00575DB5"/>
    <w:rsid w:val="00576FE0"/>
    <w:rsid w:val="00577402"/>
    <w:rsid w:val="005778EF"/>
    <w:rsid w:val="0057796B"/>
    <w:rsid w:val="00577DFD"/>
    <w:rsid w:val="00580701"/>
    <w:rsid w:val="00580A83"/>
    <w:rsid w:val="00581544"/>
    <w:rsid w:val="0058186E"/>
    <w:rsid w:val="005818A8"/>
    <w:rsid w:val="00581BDA"/>
    <w:rsid w:val="00582004"/>
    <w:rsid w:val="0058212B"/>
    <w:rsid w:val="00582C3B"/>
    <w:rsid w:val="00582CA6"/>
    <w:rsid w:val="00582DEF"/>
    <w:rsid w:val="00584059"/>
    <w:rsid w:val="005843A8"/>
    <w:rsid w:val="005844FB"/>
    <w:rsid w:val="00584672"/>
    <w:rsid w:val="0058498D"/>
    <w:rsid w:val="00586AEB"/>
    <w:rsid w:val="005879E5"/>
    <w:rsid w:val="00587ECF"/>
    <w:rsid w:val="00590275"/>
    <w:rsid w:val="00590B4C"/>
    <w:rsid w:val="00590C9A"/>
    <w:rsid w:val="00590D11"/>
    <w:rsid w:val="005915A0"/>
    <w:rsid w:val="005931B5"/>
    <w:rsid w:val="00593987"/>
    <w:rsid w:val="00596385"/>
    <w:rsid w:val="00596718"/>
    <w:rsid w:val="00597BAB"/>
    <w:rsid w:val="005A00A0"/>
    <w:rsid w:val="005A0384"/>
    <w:rsid w:val="005A0658"/>
    <w:rsid w:val="005A0944"/>
    <w:rsid w:val="005A0FFC"/>
    <w:rsid w:val="005A146F"/>
    <w:rsid w:val="005A22DB"/>
    <w:rsid w:val="005A2313"/>
    <w:rsid w:val="005A25F1"/>
    <w:rsid w:val="005A2A01"/>
    <w:rsid w:val="005A3178"/>
    <w:rsid w:val="005A3539"/>
    <w:rsid w:val="005A3CAE"/>
    <w:rsid w:val="005A41FB"/>
    <w:rsid w:val="005A5597"/>
    <w:rsid w:val="005A5661"/>
    <w:rsid w:val="005A5BE7"/>
    <w:rsid w:val="005A5CFF"/>
    <w:rsid w:val="005A5D87"/>
    <w:rsid w:val="005A6437"/>
    <w:rsid w:val="005A6540"/>
    <w:rsid w:val="005A661E"/>
    <w:rsid w:val="005A7C90"/>
    <w:rsid w:val="005A7E10"/>
    <w:rsid w:val="005B264A"/>
    <w:rsid w:val="005B2A46"/>
    <w:rsid w:val="005B2B14"/>
    <w:rsid w:val="005B2D2F"/>
    <w:rsid w:val="005B3197"/>
    <w:rsid w:val="005B35B3"/>
    <w:rsid w:val="005B3922"/>
    <w:rsid w:val="005B3B24"/>
    <w:rsid w:val="005B534D"/>
    <w:rsid w:val="005B61CB"/>
    <w:rsid w:val="005B71A3"/>
    <w:rsid w:val="005B7270"/>
    <w:rsid w:val="005B786A"/>
    <w:rsid w:val="005B7A4C"/>
    <w:rsid w:val="005B7D66"/>
    <w:rsid w:val="005C03E0"/>
    <w:rsid w:val="005C0AA1"/>
    <w:rsid w:val="005C0C40"/>
    <w:rsid w:val="005C11BA"/>
    <w:rsid w:val="005C152D"/>
    <w:rsid w:val="005C1F73"/>
    <w:rsid w:val="005C242E"/>
    <w:rsid w:val="005C25B9"/>
    <w:rsid w:val="005C28A7"/>
    <w:rsid w:val="005C2F71"/>
    <w:rsid w:val="005C315B"/>
    <w:rsid w:val="005C3257"/>
    <w:rsid w:val="005C343B"/>
    <w:rsid w:val="005C4469"/>
    <w:rsid w:val="005C52DF"/>
    <w:rsid w:val="005C5EA9"/>
    <w:rsid w:val="005C60B8"/>
    <w:rsid w:val="005C60E0"/>
    <w:rsid w:val="005C620F"/>
    <w:rsid w:val="005C66D4"/>
    <w:rsid w:val="005C67DC"/>
    <w:rsid w:val="005C6C13"/>
    <w:rsid w:val="005C79BE"/>
    <w:rsid w:val="005D02E9"/>
    <w:rsid w:val="005D0AE1"/>
    <w:rsid w:val="005D0B16"/>
    <w:rsid w:val="005D0E58"/>
    <w:rsid w:val="005D1081"/>
    <w:rsid w:val="005D127D"/>
    <w:rsid w:val="005D1317"/>
    <w:rsid w:val="005D1768"/>
    <w:rsid w:val="005D1DA2"/>
    <w:rsid w:val="005D2EFB"/>
    <w:rsid w:val="005D3736"/>
    <w:rsid w:val="005D3923"/>
    <w:rsid w:val="005D3DBD"/>
    <w:rsid w:val="005D5688"/>
    <w:rsid w:val="005D5CA8"/>
    <w:rsid w:val="005D63C8"/>
    <w:rsid w:val="005D7CE9"/>
    <w:rsid w:val="005D7E39"/>
    <w:rsid w:val="005D7EAF"/>
    <w:rsid w:val="005D7F6E"/>
    <w:rsid w:val="005E02BE"/>
    <w:rsid w:val="005E0BE0"/>
    <w:rsid w:val="005E0DD1"/>
    <w:rsid w:val="005E1822"/>
    <w:rsid w:val="005E192D"/>
    <w:rsid w:val="005E24E0"/>
    <w:rsid w:val="005E2D4D"/>
    <w:rsid w:val="005E3128"/>
    <w:rsid w:val="005E33E4"/>
    <w:rsid w:val="005E341A"/>
    <w:rsid w:val="005E36ED"/>
    <w:rsid w:val="005E38AC"/>
    <w:rsid w:val="005E3FA1"/>
    <w:rsid w:val="005E48F2"/>
    <w:rsid w:val="005E50AD"/>
    <w:rsid w:val="005E51A6"/>
    <w:rsid w:val="005E53AF"/>
    <w:rsid w:val="005E5622"/>
    <w:rsid w:val="005E56C4"/>
    <w:rsid w:val="005E57DC"/>
    <w:rsid w:val="005E58D4"/>
    <w:rsid w:val="005E5D33"/>
    <w:rsid w:val="005E5FE3"/>
    <w:rsid w:val="005E6146"/>
    <w:rsid w:val="005E6BD5"/>
    <w:rsid w:val="005E73AD"/>
    <w:rsid w:val="005E7853"/>
    <w:rsid w:val="005F00E5"/>
    <w:rsid w:val="005F03AF"/>
    <w:rsid w:val="005F03B6"/>
    <w:rsid w:val="005F0D4A"/>
    <w:rsid w:val="005F1562"/>
    <w:rsid w:val="005F171D"/>
    <w:rsid w:val="005F1862"/>
    <w:rsid w:val="005F1A3B"/>
    <w:rsid w:val="005F1DEC"/>
    <w:rsid w:val="005F1F88"/>
    <w:rsid w:val="005F228F"/>
    <w:rsid w:val="005F240A"/>
    <w:rsid w:val="005F3276"/>
    <w:rsid w:val="005F39B8"/>
    <w:rsid w:val="005F3A75"/>
    <w:rsid w:val="005F445C"/>
    <w:rsid w:val="005F5003"/>
    <w:rsid w:val="005F55C4"/>
    <w:rsid w:val="005F5D1B"/>
    <w:rsid w:val="005F62AD"/>
    <w:rsid w:val="005F63C4"/>
    <w:rsid w:val="005F675B"/>
    <w:rsid w:val="005F7019"/>
    <w:rsid w:val="005F747A"/>
    <w:rsid w:val="005F7B2E"/>
    <w:rsid w:val="005F7BC6"/>
    <w:rsid w:val="005F7D62"/>
    <w:rsid w:val="006001AA"/>
    <w:rsid w:val="006003FE"/>
    <w:rsid w:val="0060056B"/>
    <w:rsid w:val="006009EA"/>
    <w:rsid w:val="00600A40"/>
    <w:rsid w:val="00600D40"/>
    <w:rsid w:val="00600F15"/>
    <w:rsid w:val="0060206C"/>
    <w:rsid w:val="006020E7"/>
    <w:rsid w:val="0060230A"/>
    <w:rsid w:val="00603823"/>
    <w:rsid w:val="00603A3E"/>
    <w:rsid w:val="006040C3"/>
    <w:rsid w:val="006049C4"/>
    <w:rsid w:val="00604C5F"/>
    <w:rsid w:val="00605314"/>
    <w:rsid w:val="00605CEF"/>
    <w:rsid w:val="00606346"/>
    <w:rsid w:val="006075A0"/>
    <w:rsid w:val="00607C8F"/>
    <w:rsid w:val="00607D7C"/>
    <w:rsid w:val="00607EA9"/>
    <w:rsid w:val="00611D90"/>
    <w:rsid w:val="00611F09"/>
    <w:rsid w:val="00611F15"/>
    <w:rsid w:val="00612679"/>
    <w:rsid w:val="00614379"/>
    <w:rsid w:val="00615357"/>
    <w:rsid w:val="0061580D"/>
    <w:rsid w:val="0061597C"/>
    <w:rsid w:val="00615E44"/>
    <w:rsid w:val="006160D0"/>
    <w:rsid w:val="00616385"/>
    <w:rsid w:val="0061672C"/>
    <w:rsid w:val="00616E10"/>
    <w:rsid w:val="00617429"/>
    <w:rsid w:val="006206B0"/>
    <w:rsid w:val="00620BB3"/>
    <w:rsid w:val="00622EDC"/>
    <w:rsid w:val="006233F4"/>
    <w:rsid w:val="006235B3"/>
    <w:rsid w:val="00623E60"/>
    <w:rsid w:val="006247BD"/>
    <w:rsid w:val="0062482E"/>
    <w:rsid w:val="00625EFD"/>
    <w:rsid w:val="00626FDB"/>
    <w:rsid w:val="006271F8"/>
    <w:rsid w:val="00627BCB"/>
    <w:rsid w:val="00627CB0"/>
    <w:rsid w:val="00630555"/>
    <w:rsid w:val="00630899"/>
    <w:rsid w:val="00630AAA"/>
    <w:rsid w:val="00631361"/>
    <w:rsid w:val="00631696"/>
    <w:rsid w:val="00631F8B"/>
    <w:rsid w:val="006322CA"/>
    <w:rsid w:val="0063262B"/>
    <w:rsid w:val="00632742"/>
    <w:rsid w:val="00634335"/>
    <w:rsid w:val="0063505F"/>
    <w:rsid w:val="0063545A"/>
    <w:rsid w:val="00635F75"/>
    <w:rsid w:val="00636611"/>
    <w:rsid w:val="00636A5C"/>
    <w:rsid w:val="00636B53"/>
    <w:rsid w:val="00636F02"/>
    <w:rsid w:val="00637225"/>
    <w:rsid w:val="006407B3"/>
    <w:rsid w:val="00641835"/>
    <w:rsid w:val="0064198F"/>
    <w:rsid w:val="0064292F"/>
    <w:rsid w:val="00642D31"/>
    <w:rsid w:val="00643011"/>
    <w:rsid w:val="00644226"/>
    <w:rsid w:val="00644531"/>
    <w:rsid w:val="00644A2B"/>
    <w:rsid w:val="00644BAE"/>
    <w:rsid w:val="00645FBD"/>
    <w:rsid w:val="00646A1A"/>
    <w:rsid w:val="00647782"/>
    <w:rsid w:val="006479A5"/>
    <w:rsid w:val="00647A03"/>
    <w:rsid w:val="00647E70"/>
    <w:rsid w:val="00650320"/>
    <w:rsid w:val="006509B9"/>
    <w:rsid w:val="00650D26"/>
    <w:rsid w:val="00650E7A"/>
    <w:rsid w:val="0065113E"/>
    <w:rsid w:val="006511B2"/>
    <w:rsid w:val="0065133C"/>
    <w:rsid w:val="0065149D"/>
    <w:rsid w:val="00651ABA"/>
    <w:rsid w:val="00651E77"/>
    <w:rsid w:val="00652B64"/>
    <w:rsid w:val="00652BC9"/>
    <w:rsid w:val="00652BEC"/>
    <w:rsid w:val="00652E73"/>
    <w:rsid w:val="006532B3"/>
    <w:rsid w:val="00653C5C"/>
    <w:rsid w:val="00653E93"/>
    <w:rsid w:val="006546B0"/>
    <w:rsid w:val="0065492B"/>
    <w:rsid w:val="00654A04"/>
    <w:rsid w:val="00654F8A"/>
    <w:rsid w:val="006552EA"/>
    <w:rsid w:val="006559F9"/>
    <w:rsid w:val="00655BAF"/>
    <w:rsid w:val="00656A59"/>
    <w:rsid w:val="0065714C"/>
    <w:rsid w:val="00657484"/>
    <w:rsid w:val="00657648"/>
    <w:rsid w:val="00657B12"/>
    <w:rsid w:val="00657EFD"/>
    <w:rsid w:val="0066050E"/>
    <w:rsid w:val="00660906"/>
    <w:rsid w:val="00660B1C"/>
    <w:rsid w:val="00661550"/>
    <w:rsid w:val="00661B1F"/>
    <w:rsid w:val="00662334"/>
    <w:rsid w:val="00662F98"/>
    <w:rsid w:val="0066323A"/>
    <w:rsid w:val="00663764"/>
    <w:rsid w:val="006638EF"/>
    <w:rsid w:val="00663EBF"/>
    <w:rsid w:val="00664D49"/>
    <w:rsid w:val="00664F3C"/>
    <w:rsid w:val="0066529D"/>
    <w:rsid w:val="00665622"/>
    <w:rsid w:val="00665CBE"/>
    <w:rsid w:val="00665F12"/>
    <w:rsid w:val="0066618C"/>
    <w:rsid w:val="00666A10"/>
    <w:rsid w:val="00666B92"/>
    <w:rsid w:val="00667226"/>
    <w:rsid w:val="00667512"/>
    <w:rsid w:val="00667555"/>
    <w:rsid w:val="006675B1"/>
    <w:rsid w:val="00671F63"/>
    <w:rsid w:val="006721AB"/>
    <w:rsid w:val="00672230"/>
    <w:rsid w:val="00672F3B"/>
    <w:rsid w:val="006732A1"/>
    <w:rsid w:val="0067343B"/>
    <w:rsid w:val="006758B9"/>
    <w:rsid w:val="00675D33"/>
    <w:rsid w:val="00676332"/>
    <w:rsid w:val="00676D08"/>
    <w:rsid w:val="00677151"/>
    <w:rsid w:val="0068086E"/>
    <w:rsid w:val="006809DD"/>
    <w:rsid w:val="006811BA"/>
    <w:rsid w:val="00681532"/>
    <w:rsid w:val="00681D7F"/>
    <w:rsid w:val="00681E4D"/>
    <w:rsid w:val="006823CF"/>
    <w:rsid w:val="00682453"/>
    <w:rsid w:val="006824A6"/>
    <w:rsid w:val="006839C4"/>
    <w:rsid w:val="0068456B"/>
    <w:rsid w:val="006848B8"/>
    <w:rsid w:val="0068623B"/>
    <w:rsid w:val="00686E61"/>
    <w:rsid w:val="00686E7F"/>
    <w:rsid w:val="00687252"/>
    <w:rsid w:val="00687A37"/>
    <w:rsid w:val="00687ACB"/>
    <w:rsid w:val="00687BCE"/>
    <w:rsid w:val="0069016E"/>
    <w:rsid w:val="006908DD"/>
    <w:rsid w:val="00691AEC"/>
    <w:rsid w:val="006923DA"/>
    <w:rsid w:val="00692400"/>
    <w:rsid w:val="006927A1"/>
    <w:rsid w:val="00692944"/>
    <w:rsid w:val="00692E9C"/>
    <w:rsid w:val="0069346E"/>
    <w:rsid w:val="006934B7"/>
    <w:rsid w:val="006937B1"/>
    <w:rsid w:val="00693865"/>
    <w:rsid w:val="00693C40"/>
    <w:rsid w:val="00694EC0"/>
    <w:rsid w:val="00695230"/>
    <w:rsid w:val="00695426"/>
    <w:rsid w:val="00695A6D"/>
    <w:rsid w:val="00695DD2"/>
    <w:rsid w:val="0069642B"/>
    <w:rsid w:val="00696B6A"/>
    <w:rsid w:val="00696B93"/>
    <w:rsid w:val="00696D06"/>
    <w:rsid w:val="00697C10"/>
    <w:rsid w:val="006A0477"/>
    <w:rsid w:val="006A0667"/>
    <w:rsid w:val="006A0EB1"/>
    <w:rsid w:val="006A158B"/>
    <w:rsid w:val="006A20E7"/>
    <w:rsid w:val="006A2517"/>
    <w:rsid w:val="006A281B"/>
    <w:rsid w:val="006A2DCD"/>
    <w:rsid w:val="006A2E09"/>
    <w:rsid w:val="006A2F75"/>
    <w:rsid w:val="006A318F"/>
    <w:rsid w:val="006A3F7E"/>
    <w:rsid w:val="006A43A3"/>
    <w:rsid w:val="006A444B"/>
    <w:rsid w:val="006A45A0"/>
    <w:rsid w:val="006A47CD"/>
    <w:rsid w:val="006A60A4"/>
    <w:rsid w:val="006A6149"/>
    <w:rsid w:val="006A62F9"/>
    <w:rsid w:val="006A669B"/>
    <w:rsid w:val="006A6904"/>
    <w:rsid w:val="006A69F1"/>
    <w:rsid w:val="006A7BB0"/>
    <w:rsid w:val="006B073B"/>
    <w:rsid w:val="006B083B"/>
    <w:rsid w:val="006B102F"/>
    <w:rsid w:val="006B1260"/>
    <w:rsid w:val="006B1A64"/>
    <w:rsid w:val="006B1D1C"/>
    <w:rsid w:val="006B26E0"/>
    <w:rsid w:val="006B27FC"/>
    <w:rsid w:val="006B2A08"/>
    <w:rsid w:val="006B2A8B"/>
    <w:rsid w:val="006B2CA8"/>
    <w:rsid w:val="006B3A27"/>
    <w:rsid w:val="006B44AF"/>
    <w:rsid w:val="006B4A86"/>
    <w:rsid w:val="006B4F55"/>
    <w:rsid w:val="006B57C4"/>
    <w:rsid w:val="006B5A03"/>
    <w:rsid w:val="006B607B"/>
    <w:rsid w:val="006B6099"/>
    <w:rsid w:val="006B6C52"/>
    <w:rsid w:val="006B6E27"/>
    <w:rsid w:val="006B749A"/>
    <w:rsid w:val="006B7836"/>
    <w:rsid w:val="006B7A2E"/>
    <w:rsid w:val="006C039E"/>
    <w:rsid w:val="006C097B"/>
    <w:rsid w:val="006C0C49"/>
    <w:rsid w:val="006C1322"/>
    <w:rsid w:val="006C1689"/>
    <w:rsid w:val="006C187F"/>
    <w:rsid w:val="006C18A5"/>
    <w:rsid w:val="006C1ECA"/>
    <w:rsid w:val="006C2010"/>
    <w:rsid w:val="006C236B"/>
    <w:rsid w:val="006C297D"/>
    <w:rsid w:val="006C309B"/>
    <w:rsid w:val="006C3CB9"/>
    <w:rsid w:val="006C45FA"/>
    <w:rsid w:val="006C49E8"/>
    <w:rsid w:val="006C56E8"/>
    <w:rsid w:val="006C5BB5"/>
    <w:rsid w:val="006C5C03"/>
    <w:rsid w:val="006C6D1D"/>
    <w:rsid w:val="006D2EFF"/>
    <w:rsid w:val="006D35C7"/>
    <w:rsid w:val="006D35E2"/>
    <w:rsid w:val="006D3610"/>
    <w:rsid w:val="006D3C34"/>
    <w:rsid w:val="006D3D54"/>
    <w:rsid w:val="006D591E"/>
    <w:rsid w:val="006D5E21"/>
    <w:rsid w:val="006D5EF0"/>
    <w:rsid w:val="006D624D"/>
    <w:rsid w:val="006D68B9"/>
    <w:rsid w:val="006D6CA3"/>
    <w:rsid w:val="006D6DE6"/>
    <w:rsid w:val="006D73A3"/>
    <w:rsid w:val="006D76A5"/>
    <w:rsid w:val="006D7F0E"/>
    <w:rsid w:val="006E16E1"/>
    <w:rsid w:val="006E1896"/>
    <w:rsid w:val="006E213D"/>
    <w:rsid w:val="006E2BB1"/>
    <w:rsid w:val="006E2D1C"/>
    <w:rsid w:val="006E2ED8"/>
    <w:rsid w:val="006E3607"/>
    <w:rsid w:val="006E3A03"/>
    <w:rsid w:val="006E3BB1"/>
    <w:rsid w:val="006E45EA"/>
    <w:rsid w:val="006E47EF"/>
    <w:rsid w:val="006E4839"/>
    <w:rsid w:val="006E5452"/>
    <w:rsid w:val="006E598C"/>
    <w:rsid w:val="006E5A5B"/>
    <w:rsid w:val="006E5CD2"/>
    <w:rsid w:val="006E6055"/>
    <w:rsid w:val="006E6499"/>
    <w:rsid w:val="006E66AB"/>
    <w:rsid w:val="006E6F1F"/>
    <w:rsid w:val="006E7279"/>
    <w:rsid w:val="006E72BF"/>
    <w:rsid w:val="006E739D"/>
    <w:rsid w:val="006E787C"/>
    <w:rsid w:val="006F019E"/>
    <w:rsid w:val="006F0E52"/>
    <w:rsid w:val="006F0FC8"/>
    <w:rsid w:val="006F1818"/>
    <w:rsid w:val="006F1EF7"/>
    <w:rsid w:val="006F3427"/>
    <w:rsid w:val="006F3B05"/>
    <w:rsid w:val="006F47BC"/>
    <w:rsid w:val="006F618E"/>
    <w:rsid w:val="006F64F5"/>
    <w:rsid w:val="006F6903"/>
    <w:rsid w:val="006F6B1A"/>
    <w:rsid w:val="006F6B26"/>
    <w:rsid w:val="006F75F9"/>
    <w:rsid w:val="006F7AF1"/>
    <w:rsid w:val="00700FB6"/>
    <w:rsid w:val="00701251"/>
    <w:rsid w:val="0070180C"/>
    <w:rsid w:val="00702732"/>
    <w:rsid w:val="00702E26"/>
    <w:rsid w:val="00702F56"/>
    <w:rsid w:val="007035D3"/>
    <w:rsid w:val="007035FF"/>
    <w:rsid w:val="00703933"/>
    <w:rsid w:val="0070447F"/>
    <w:rsid w:val="007061FA"/>
    <w:rsid w:val="00706610"/>
    <w:rsid w:val="0071081B"/>
    <w:rsid w:val="00711147"/>
    <w:rsid w:val="00711B1C"/>
    <w:rsid w:val="00711ED9"/>
    <w:rsid w:val="007128AC"/>
    <w:rsid w:val="00712E87"/>
    <w:rsid w:val="007131D5"/>
    <w:rsid w:val="0071369A"/>
    <w:rsid w:val="0071400C"/>
    <w:rsid w:val="0071411D"/>
    <w:rsid w:val="007142B1"/>
    <w:rsid w:val="00714548"/>
    <w:rsid w:val="0071459E"/>
    <w:rsid w:val="00715AC1"/>
    <w:rsid w:val="00715DD7"/>
    <w:rsid w:val="00716143"/>
    <w:rsid w:val="0071698B"/>
    <w:rsid w:val="00716A6D"/>
    <w:rsid w:val="00717176"/>
    <w:rsid w:val="0071768D"/>
    <w:rsid w:val="00717D7F"/>
    <w:rsid w:val="00722471"/>
    <w:rsid w:val="00722883"/>
    <w:rsid w:val="00722A96"/>
    <w:rsid w:val="00723759"/>
    <w:rsid w:val="00723B67"/>
    <w:rsid w:val="00723DB2"/>
    <w:rsid w:val="00724523"/>
    <w:rsid w:val="00724807"/>
    <w:rsid w:val="00725C0E"/>
    <w:rsid w:val="00726002"/>
    <w:rsid w:val="007265D6"/>
    <w:rsid w:val="0072711B"/>
    <w:rsid w:val="007273CA"/>
    <w:rsid w:val="00727754"/>
    <w:rsid w:val="00727925"/>
    <w:rsid w:val="00727C5B"/>
    <w:rsid w:val="00727E67"/>
    <w:rsid w:val="0073008F"/>
    <w:rsid w:val="007300E4"/>
    <w:rsid w:val="00731169"/>
    <w:rsid w:val="007312DB"/>
    <w:rsid w:val="0073147A"/>
    <w:rsid w:val="007315A2"/>
    <w:rsid w:val="00731633"/>
    <w:rsid w:val="00731D43"/>
    <w:rsid w:val="00731DB8"/>
    <w:rsid w:val="0073228C"/>
    <w:rsid w:val="00732561"/>
    <w:rsid w:val="00732A7A"/>
    <w:rsid w:val="00732AE6"/>
    <w:rsid w:val="007331A1"/>
    <w:rsid w:val="007334E9"/>
    <w:rsid w:val="0073362A"/>
    <w:rsid w:val="00733691"/>
    <w:rsid w:val="0073383B"/>
    <w:rsid w:val="00733C47"/>
    <w:rsid w:val="00733FF1"/>
    <w:rsid w:val="0073474C"/>
    <w:rsid w:val="0073497B"/>
    <w:rsid w:val="007349E6"/>
    <w:rsid w:val="00734D3B"/>
    <w:rsid w:val="00735DDE"/>
    <w:rsid w:val="00736369"/>
    <w:rsid w:val="00736595"/>
    <w:rsid w:val="00736932"/>
    <w:rsid w:val="00736ABA"/>
    <w:rsid w:val="00736B06"/>
    <w:rsid w:val="00736B37"/>
    <w:rsid w:val="00736FAE"/>
    <w:rsid w:val="007373DA"/>
    <w:rsid w:val="00737A50"/>
    <w:rsid w:val="00737DD5"/>
    <w:rsid w:val="00740AF5"/>
    <w:rsid w:val="00740DAB"/>
    <w:rsid w:val="0074146E"/>
    <w:rsid w:val="007420F1"/>
    <w:rsid w:val="00742ED7"/>
    <w:rsid w:val="0074336F"/>
    <w:rsid w:val="00743424"/>
    <w:rsid w:val="0074361E"/>
    <w:rsid w:val="00743A4D"/>
    <w:rsid w:val="00743B79"/>
    <w:rsid w:val="00744132"/>
    <w:rsid w:val="00744160"/>
    <w:rsid w:val="00744352"/>
    <w:rsid w:val="00745154"/>
    <w:rsid w:val="00745314"/>
    <w:rsid w:val="007453C7"/>
    <w:rsid w:val="007455E1"/>
    <w:rsid w:val="00745A09"/>
    <w:rsid w:val="007462FE"/>
    <w:rsid w:val="007463E9"/>
    <w:rsid w:val="00746A95"/>
    <w:rsid w:val="00746BEE"/>
    <w:rsid w:val="00746DA3"/>
    <w:rsid w:val="00747224"/>
    <w:rsid w:val="007473AF"/>
    <w:rsid w:val="00747C69"/>
    <w:rsid w:val="00747DED"/>
    <w:rsid w:val="00747E8E"/>
    <w:rsid w:val="00750511"/>
    <w:rsid w:val="00750721"/>
    <w:rsid w:val="00750DC7"/>
    <w:rsid w:val="00751B7E"/>
    <w:rsid w:val="00751E72"/>
    <w:rsid w:val="007521BA"/>
    <w:rsid w:val="007532A1"/>
    <w:rsid w:val="00753579"/>
    <w:rsid w:val="00754674"/>
    <w:rsid w:val="007549B1"/>
    <w:rsid w:val="0075564E"/>
    <w:rsid w:val="007556E9"/>
    <w:rsid w:val="00755A25"/>
    <w:rsid w:val="00756C1B"/>
    <w:rsid w:val="0075766F"/>
    <w:rsid w:val="00760330"/>
    <w:rsid w:val="007607E8"/>
    <w:rsid w:val="00760A13"/>
    <w:rsid w:val="00760DF5"/>
    <w:rsid w:val="0076195E"/>
    <w:rsid w:val="00761F45"/>
    <w:rsid w:val="007622A9"/>
    <w:rsid w:val="00762371"/>
    <w:rsid w:val="0076239C"/>
    <w:rsid w:val="007625DC"/>
    <w:rsid w:val="00762693"/>
    <w:rsid w:val="00762CE3"/>
    <w:rsid w:val="00763423"/>
    <w:rsid w:val="00763C1F"/>
    <w:rsid w:val="0076403A"/>
    <w:rsid w:val="0076496C"/>
    <w:rsid w:val="00764D38"/>
    <w:rsid w:val="0076571D"/>
    <w:rsid w:val="00765B71"/>
    <w:rsid w:val="007669BD"/>
    <w:rsid w:val="00767262"/>
    <w:rsid w:val="0076741E"/>
    <w:rsid w:val="00767C01"/>
    <w:rsid w:val="00770286"/>
    <w:rsid w:val="007704E3"/>
    <w:rsid w:val="00770F9C"/>
    <w:rsid w:val="0077151A"/>
    <w:rsid w:val="0077171A"/>
    <w:rsid w:val="007727D7"/>
    <w:rsid w:val="007729B4"/>
    <w:rsid w:val="00772B8A"/>
    <w:rsid w:val="0077378B"/>
    <w:rsid w:val="00774BC3"/>
    <w:rsid w:val="00774D1A"/>
    <w:rsid w:val="007765BB"/>
    <w:rsid w:val="00776612"/>
    <w:rsid w:val="007768E7"/>
    <w:rsid w:val="007778BB"/>
    <w:rsid w:val="00780088"/>
    <w:rsid w:val="007807F7"/>
    <w:rsid w:val="00780BAA"/>
    <w:rsid w:val="007816A1"/>
    <w:rsid w:val="00781853"/>
    <w:rsid w:val="00782161"/>
    <w:rsid w:val="007822E5"/>
    <w:rsid w:val="00782C42"/>
    <w:rsid w:val="00782E48"/>
    <w:rsid w:val="007832C3"/>
    <w:rsid w:val="00784E6D"/>
    <w:rsid w:val="00784EEF"/>
    <w:rsid w:val="007851E2"/>
    <w:rsid w:val="007855E2"/>
    <w:rsid w:val="007856EC"/>
    <w:rsid w:val="007857C8"/>
    <w:rsid w:val="00785F55"/>
    <w:rsid w:val="00786777"/>
    <w:rsid w:val="0078683D"/>
    <w:rsid w:val="00786C52"/>
    <w:rsid w:val="00787893"/>
    <w:rsid w:val="007903DC"/>
    <w:rsid w:val="00790620"/>
    <w:rsid w:val="007914E0"/>
    <w:rsid w:val="00791894"/>
    <w:rsid w:val="00792299"/>
    <w:rsid w:val="00792AF9"/>
    <w:rsid w:val="007937D7"/>
    <w:rsid w:val="007937EC"/>
    <w:rsid w:val="00795496"/>
    <w:rsid w:val="00795B5D"/>
    <w:rsid w:val="007974C8"/>
    <w:rsid w:val="00797E90"/>
    <w:rsid w:val="007A0D0E"/>
    <w:rsid w:val="007A1B02"/>
    <w:rsid w:val="007A1C35"/>
    <w:rsid w:val="007A1FC4"/>
    <w:rsid w:val="007A2637"/>
    <w:rsid w:val="007A276F"/>
    <w:rsid w:val="007A29BC"/>
    <w:rsid w:val="007A42BB"/>
    <w:rsid w:val="007A4587"/>
    <w:rsid w:val="007A50E9"/>
    <w:rsid w:val="007A5A89"/>
    <w:rsid w:val="007A5DDA"/>
    <w:rsid w:val="007A647B"/>
    <w:rsid w:val="007A681F"/>
    <w:rsid w:val="007A6F2F"/>
    <w:rsid w:val="007A6F4E"/>
    <w:rsid w:val="007A751D"/>
    <w:rsid w:val="007A79E9"/>
    <w:rsid w:val="007B0267"/>
    <w:rsid w:val="007B1647"/>
    <w:rsid w:val="007B205A"/>
    <w:rsid w:val="007B2423"/>
    <w:rsid w:val="007B2790"/>
    <w:rsid w:val="007B2CF6"/>
    <w:rsid w:val="007B3705"/>
    <w:rsid w:val="007B3DE4"/>
    <w:rsid w:val="007B3E74"/>
    <w:rsid w:val="007B3FF5"/>
    <w:rsid w:val="007B4068"/>
    <w:rsid w:val="007B4A16"/>
    <w:rsid w:val="007B50F3"/>
    <w:rsid w:val="007B523F"/>
    <w:rsid w:val="007B550A"/>
    <w:rsid w:val="007B5AFE"/>
    <w:rsid w:val="007B5F6C"/>
    <w:rsid w:val="007B63F4"/>
    <w:rsid w:val="007B661C"/>
    <w:rsid w:val="007B6A2F"/>
    <w:rsid w:val="007B7295"/>
    <w:rsid w:val="007B7A44"/>
    <w:rsid w:val="007B7BC1"/>
    <w:rsid w:val="007C0141"/>
    <w:rsid w:val="007C07DC"/>
    <w:rsid w:val="007C1165"/>
    <w:rsid w:val="007C1E92"/>
    <w:rsid w:val="007C1F52"/>
    <w:rsid w:val="007C2195"/>
    <w:rsid w:val="007C2FE0"/>
    <w:rsid w:val="007C3A05"/>
    <w:rsid w:val="007C5479"/>
    <w:rsid w:val="007C5A87"/>
    <w:rsid w:val="007C6555"/>
    <w:rsid w:val="007C7A70"/>
    <w:rsid w:val="007C7BAF"/>
    <w:rsid w:val="007C7D48"/>
    <w:rsid w:val="007C7D9F"/>
    <w:rsid w:val="007D0453"/>
    <w:rsid w:val="007D069D"/>
    <w:rsid w:val="007D0B05"/>
    <w:rsid w:val="007D0EAE"/>
    <w:rsid w:val="007D1B8F"/>
    <w:rsid w:val="007D27BA"/>
    <w:rsid w:val="007D2E28"/>
    <w:rsid w:val="007D30B0"/>
    <w:rsid w:val="007D48D4"/>
    <w:rsid w:val="007D4ECB"/>
    <w:rsid w:val="007D50FD"/>
    <w:rsid w:val="007D5523"/>
    <w:rsid w:val="007D5918"/>
    <w:rsid w:val="007D5F90"/>
    <w:rsid w:val="007D66A0"/>
    <w:rsid w:val="007D6812"/>
    <w:rsid w:val="007D69EA"/>
    <w:rsid w:val="007D6A18"/>
    <w:rsid w:val="007D6BD5"/>
    <w:rsid w:val="007D6C99"/>
    <w:rsid w:val="007D7AAF"/>
    <w:rsid w:val="007D7CF3"/>
    <w:rsid w:val="007D7CFE"/>
    <w:rsid w:val="007E01B5"/>
    <w:rsid w:val="007E049E"/>
    <w:rsid w:val="007E0ACC"/>
    <w:rsid w:val="007E0DC2"/>
    <w:rsid w:val="007E23D3"/>
    <w:rsid w:val="007E2865"/>
    <w:rsid w:val="007E295D"/>
    <w:rsid w:val="007E2D42"/>
    <w:rsid w:val="007E476F"/>
    <w:rsid w:val="007E492E"/>
    <w:rsid w:val="007E4F10"/>
    <w:rsid w:val="007E52A5"/>
    <w:rsid w:val="007E52E2"/>
    <w:rsid w:val="007E53E5"/>
    <w:rsid w:val="007E6351"/>
    <w:rsid w:val="007E685B"/>
    <w:rsid w:val="007E74FB"/>
    <w:rsid w:val="007E7D81"/>
    <w:rsid w:val="007F0A5D"/>
    <w:rsid w:val="007F0B03"/>
    <w:rsid w:val="007F199B"/>
    <w:rsid w:val="007F2236"/>
    <w:rsid w:val="007F2717"/>
    <w:rsid w:val="007F2B15"/>
    <w:rsid w:val="007F3014"/>
    <w:rsid w:val="007F3650"/>
    <w:rsid w:val="007F36CA"/>
    <w:rsid w:val="007F385F"/>
    <w:rsid w:val="007F3BA9"/>
    <w:rsid w:val="007F3C8A"/>
    <w:rsid w:val="007F3D2D"/>
    <w:rsid w:val="007F4086"/>
    <w:rsid w:val="007F6183"/>
    <w:rsid w:val="007F6245"/>
    <w:rsid w:val="007F6BC2"/>
    <w:rsid w:val="007F7776"/>
    <w:rsid w:val="007F7905"/>
    <w:rsid w:val="007F79BD"/>
    <w:rsid w:val="008001B8"/>
    <w:rsid w:val="008009CC"/>
    <w:rsid w:val="0080107C"/>
    <w:rsid w:val="00801791"/>
    <w:rsid w:val="0080201D"/>
    <w:rsid w:val="0080201F"/>
    <w:rsid w:val="00802378"/>
    <w:rsid w:val="00803696"/>
    <w:rsid w:val="00803C51"/>
    <w:rsid w:val="00803ED8"/>
    <w:rsid w:val="0080485C"/>
    <w:rsid w:val="008055D1"/>
    <w:rsid w:val="00806587"/>
    <w:rsid w:val="00806CC8"/>
    <w:rsid w:val="00806EDA"/>
    <w:rsid w:val="008070C6"/>
    <w:rsid w:val="00807323"/>
    <w:rsid w:val="008078F1"/>
    <w:rsid w:val="008104BD"/>
    <w:rsid w:val="00810813"/>
    <w:rsid w:val="00810F8C"/>
    <w:rsid w:val="00811427"/>
    <w:rsid w:val="00811A84"/>
    <w:rsid w:val="00811B51"/>
    <w:rsid w:val="008120E1"/>
    <w:rsid w:val="008124A7"/>
    <w:rsid w:val="00812611"/>
    <w:rsid w:val="00812857"/>
    <w:rsid w:val="00813AA2"/>
    <w:rsid w:val="00813FC9"/>
    <w:rsid w:val="00814376"/>
    <w:rsid w:val="008149BA"/>
    <w:rsid w:val="00814BEF"/>
    <w:rsid w:val="00815174"/>
    <w:rsid w:val="0081559D"/>
    <w:rsid w:val="00815D49"/>
    <w:rsid w:val="00816A0C"/>
    <w:rsid w:val="00816CD5"/>
    <w:rsid w:val="008172EC"/>
    <w:rsid w:val="00817409"/>
    <w:rsid w:val="00817BF5"/>
    <w:rsid w:val="00817CAC"/>
    <w:rsid w:val="0082035E"/>
    <w:rsid w:val="00820656"/>
    <w:rsid w:val="00821D5B"/>
    <w:rsid w:val="008227B3"/>
    <w:rsid w:val="00822ABA"/>
    <w:rsid w:val="00822C67"/>
    <w:rsid w:val="0082324A"/>
    <w:rsid w:val="0082336E"/>
    <w:rsid w:val="00823408"/>
    <w:rsid w:val="00823744"/>
    <w:rsid w:val="008239C3"/>
    <w:rsid w:val="00823AFE"/>
    <w:rsid w:val="00823D06"/>
    <w:rsid w:val="00824243"/>
    <w:rsid w:val="00824A75"/>
    <w:rsid w:val="00825F5C"/>
    <w:rsid w:val="00826987"/>
    <w:rsid w:val="0082748F"/>
    <w:rsid w:val="008274DE"/>
    <w:rsid w:val="00827D3C"/>
    <w:rsid w:val="0083106E"/>
    <w:rsid w:val="0083180A"/>
    <w:rsid w:val="00831B95"/>
    <w:rsid w:val="00832117"/>
    <w:rsid w:val="0083220E"/>
    <w:rsid w:val="008324A6"/>
    <w:rsid w:val="00832636"/>
    <w:rsid w:val="00832A54"/>
    <w:rsid w:val="00832CCF"/>
    <w:rsid w:val="008334B9"/>
    <w:rsid w:val="00833B9D"/>
    <w:rsid w:val="008345D9"/>
    <w:rsid w:val="00834B45"/>
    <w:rsid w:val="00835182"/>
    <w:rsid w:val="00835EDF"/>
    <w:rsid w:val="0083631E"/>
    <w:rsid w:val="00836512"/>
    <w:rsid w:val="00836824"/>
    <w:rsid w:val="008368E9"/>
    <w:rsid w:val="00836ECF"/>
    <w:rsid w:val="00836FCD"/>
    <w:rsid w:val="0083726D"/>
    <w:rsid w:val="00837510"/>
    <w:rsid w:val="008378EC"/>
    <w:rsid w:val="00837B82"/>
    <w:rsid w:val="00840CBD"/>
    <w:rsid w:val="00841485"/>
    <w:rsid w:val="00842088"/>
    <w:rsid w:val="00843264"/>
    <w:rsid w:val="00843D7A"/>
    <w:rsid w:val="00843E5B"/>
    <w:rsid w:val="00844019"/>
    <w:rsid w:val="008445CB"/>
    <w:rsid w:val="00844770"/>
    <w:rsid w:val="00844B07"/>
    <w:rsid w:val="00844B81"/>
    <w:rsid w:val="008450CB"/>
    <w:rsid w:val="0084544E"/>
    <w:rsid w:val="00845465"/>
    <w:rsid w:val="008458A8"/>
    <w:rsid w:val="0084596D"/>
    <w:rsid w:val="00845BC4"/>
    <w:rsid w:val="00845EEA"/>
    <w:rsid w:val="00846018"/>
    <w:rsid w:val="0084625D"/>
    <w:rsid w:val="008462B5"/>
    <w:rsid w:val="008475F6"/>
    <w:rsid w:val="00850F2D"/>
    <w:rsid w:val="0085109F"/>
    <w:rsid w:val="00851FB5"/>
    <w:rsid w:val="00851FE7"/>
    <w:rsid w:val="0085222A"/>
    <w:rsid w:val="0085243C"/>
    <w:rsid w:val="008536FF"/>
    <w:rsid w:val="008537BF"/>
    <w:rsid w:val="00853D5A"/>
    <w:rsid w:val="00853DFD"/>
    <w:rsid w:val="008547FF"/>
    <w:rsid w:val="00854B3A"/>
    <w:rsid w:val="008552E5"/>
    <w:rsid w:val="00856EA2"/>
    <w:rsid w:val="0085712C"/>
    <w:rsid w:val="008575B1"/>
    <w:rsid w:val="00857768"/>
    <w:rsid w:val="00857F18"/>
    <w:rsid w:val="00862921"/>
    <w:rsid w:val="008629AB"/>
    <w:rsid w:val="00862F59"/>
    <w:rsid w:val="0086322C"/>
    <w:rsid w:val="0086345F"/>
    <w:rsid w:val="0086388F"/>
    <w:rsid w:val="00864552"/>
    <w:rsid w:val="00864667"/>
    <w:rsid w:val="00864DA2"/>
    <w:rsid w:val="00864E69"/>
    <w:rsid w:val="008650FB"/>
    <w:rsid w:val="0086518C"/>
    <w:rsid w:val="008651A7"/>
    <w:rsid w:val="00865BE0"/>
    <w:rsid w:val="00866257"/>
    <w:rsid w:val="00866708"/>
    <w:rsid w:val="0086718A"/>
    <w:rsid w:val="008677DC"/>
    <w:rsid w:val="00867E7C"/>
    <w:rsid w:val="00870A57"/>
    <w:rsid w:val="008712E1"/>
    <w:rsid w:val="008718AF"/>
    <w:rsid w:val="008723B5"/>
    <w:rsid w:val="0087263A"/>
    <w:rsid w:val="008726A1"/>
    <w:rsid w:val="00872869"/>
    <w:rsid w:val="00872C5D"/>
    <w:rsid w:val="00872F06"/>
    <w:rsid w:val="00873248"/>
    <w:rsid w:val="00873CBA"/>
    <w:rsid w:val="008748AA"/>
    <w:rsid w:val="00874F9B"/>
    <w:rsid w:val="00875394"/>
    <w:rsid w:val="00876AD0"/>
    <w:rsid w:val="00877C2E"/>
    <w:rsid w:val="0088001F"/>
    <w:rsid w:val="008803BD"/>
    <w:rsid w:val="00880598"/>
    <w:rsid w:val="008810A0"/>
    <w:rsid w:val="0088115E"/>
    <w:rsid w:val="0088165B"/>
    <w:rsid w:val="00882166"/>
    <w:rsid w:val="00882626"/>
    <w:rsid w:val="00882A4D"/>
    <w:rsid w:val="00882ED9"/>
    <w:rsid w:val="00883A12"/>
    <w:rsid w:val="008840C5"/>
    <w:rsid w:val="00884520"/>
    <w:rsid w:val="008845FA"/>
    <w:rsid w:val="00884716"/>
    <w:rsid w:val="0088556C"/>
    <w:rsid w:val="00885FFC"/>
    <w:rsid w:val="0088647F"/>
    <w:rsid w:val="0088676A"/>
    <w:rsid w:val="00886C2A"/>
    <w:rsid w:val="00887BA1"/>
    <w:rsid w:val="00887F52"/>
    <w:rsid w:val="00890035"/>
    <w:rsid w:val="00890132"/>
    <w:rsid w:val="0089061A"/>
    <w:rsid w:val="008920DC"/>
    <w:rsid w:val="0089265C"/>
    <w:rsid w:val="00892D76"/>
    <w:rsid w:val="0089361B"/>
    <w:rsid w:val="00893A11"/>
    <w:rsid w:val="00894528"/>
    <w:rsid w:val="00894737"/>
    <w:rsid w:val="00894AB2"/>
    <w:rsid w:val="00895526"/>
    <w:rsid w:val="008956C5"/>
    <w:rsid w:val="008961BD"/>
    <w:rsid w:val="0089632F"/>
    <w:rsid w:val="00897273"/>
    <w:rsid w:val="008A2137"/>
    <w:rsid w:val="008A2ADA"/>
    <w:rsid w:val="008A37AB"/>
    <w:rsid w:val="008A37FA"/>
    <w:rsid w:val="008A3E5C"/>
    <w:rsid w:val="008A4125"/>
    <w:rsid w:val="008A4263"/>
    <w:rsid w:val="008A4741"/>
    <w:rsid w:val="008A5A3B"/>
    <w:rsid w:val="008A5B63"/>
    <w:rsid w:val="008A5EC8"/>
    <w:rsid w:val="008A67AE"/>
    <w:rsid w:val="008A6822"/>
    <w:rsid w:val="008A6A1E"/>
    <w:rsid w:val="008A6BD3"/>
    <w:rsid w:val="008A6F95"/>
    <w:rsid w:val="008A72A8"/>
    <w:rsid w:val="008A7396"/>
    <w:rsid w:val="008A7580"/>
    <w:rsid w:val="008A777A"/>
    <w:rsid w:val="008A7E46"/>
    <w:rsid w:val="008B0092"/>
    <w:rsid w:val="008B03D6"/>
    <w:rsid w:val="008B0530"/>
    <w:rsid w:val="008B0CAD"/>
    <w:rsid w:val="008B0D6D"/>
    <w:rsid w:val="008B143E"/>
    <w:rsid w:val="008B1C74"/>
    <w:rsid w:val="008B1E5A"/>
    <w:rsid w:val="008B3CBC"/>
    <w:rsid w:val="008B3ECE"/>
    <w:rsid w:val="008B64A5"/>
    <w:rsid w:val="008B672D"/>
    <w:rsid w:val="008B731D"/>
    <w:rsid w:val="008C00A5"/>
    <w:rsid w:val="008C0444"/>
    <w:rsid w:val="008C0E45"/>
    <w:rsid w:val="008C1141"/>
    <w:rsid w:val="008C11DA"/>
    <w:rsid w:val="008C16A4"/>
    <w:rsid w:val="008C188B"/>
    <w:rsid w:val="008C1962"/>
    <w:rsid w:val="008C1FF3"/>
    <w:rsid w:val="008C2166"/>
    <w:rsid w:val="008C2C39"/>
    <w:rsid w:val="008C2E7C"/>
    <w:rsid w:val="008C32B7"/>
    <w:rsid w:val="008C334D"/>
    <w:rsid w:val="008C3C48"/>
    <w:rsid w:val="008C406A"/>
    <w:rsid w:val="008C41B1"/>
    <w:rsid w:val="008C4488"/>
    <w:rsid w:val="008C4750"/>
    <w:rsid w:val="008C4A04"/>
    <w:rsid w:val="008C4AB1"/>
    <w:rsid w:val="008C5184"/>
    <w:rsid w:val="008C54C6"/>
    <w:rsid w:val="008C614C"/>
    <w:rsid w:val="008C6B05"/>
    <w:rsid w:val="008D012E"/>
    <w:rsid w:val="008D0BB1"/>
    <w:rsid w:val="008D11E5"/>
    <w:rsid w:val="008D18F1"/>
    <w:rsid w:val="008D25F8"/>
    <w:rsid w:val="008D2CB5"/>
    <w:rsid w:val="008D2EB3"/>
    <w:rsid w:val="008D31B7"/>
    <w:rsid w:val="008D386F"/>
    <w:rsid w:val="008D41F2"/>
    <w:rsid w:val="008D4390"/>
    <w:rsid w:val="008D5476"/>
    <w:rsid w:val="008D6617"/>
    <w:rsid w:val="008D6774"/>
    <w:rsid w:val="008D72AD"/>
    <w:rsid w:val="008D72CA"/>
    <w:rsid w:val="008D7355"/>
    <w:rsid w:val="008D7C08"/>
    <w:rsid w:val="008E02EF"/>
    <w:rsid w:val="008E130A"/>
    <w:rsid w:val="008E1C6A"/>
    <w:rsid w:val="008E21B1"/>
    <w:rsid w:val="008E24CF"/>
    <w:rsid w:val="008E3990"/>
    <w:rsid w:val="008E42E2"/>
    <w:rsid w:val="008E50E4"/>
    <w:rsid w:val="008E5362"/>
    <w:rsid w:val="008E547F"/>
    <w:rsid w:val="008E5CB1"/>
    <w:rsid w:val="008E6DD2"/>
    <w:rsid w:val="008E71DE"/>
    <w:rsid w:val="008E722C"/>
    <w:rsid w:val="008E7261"/>
    <w:rsid w:val="008E73F0"/>
    <w:rsid w:val="008E751D"/>
    <w:rsid w:val="008F018C"/>
    <w:rsid w:val="008F04C3"/>
    <w:rsid w:val="008F1324"/>
    <w:rsid w:val="008F1558"/>
    <w:rsid w:val="008F1B2C"/>
    <w:rsid w:val="008F240A"/>
    <w:rsid w:val="008F2931"/>
    <w:rsid w:val="008F2947"/>
    <w:rsid w:val="008F37BE"/>
    <w:rsid w:val="008F37D3"/>
    <w:rsid w:val="008F3B06"/>
    <w:rsid w:val="008F4412"/>
    <w:rsid w:val="008F444F"/>
    <w:rsid w:val="008F4BD4"/>
    <w:rsid w:val="008F5419"/>
    <w:rsid w:val="008F5A11"/>
    <w:rsid w:val="008F5AF5"/>
    <w:rsid w:val="008F6855"/>
    <w:rsid w:val="008F7200"/>
    <w:rsid w:val="008F7545"/>
    <w:rsid w:val="008F7626"/>
    <w:rsid w:val="008F79F0"/>
    <w:rsid w:val="0090074E"/>
    <w:rsid w:val="00900E2B"/>
    <w:rsid w:val="00901AA0"/>
    <w:rsid w:val="00902183"/>
    <w:rsid w:val="00902500"/>
    <w:rsid w:val="00902A7B"/>
    <w:rsid w:val="00902AD5"/>
    <w:rsid w:val="00903838"/>
    <w:rsid w:val="00903E22"/>
    <w:rsid w:val="00904881"/>
    <w:rsid w:val="009049A5"/>
    <w:rsid w:val="00905C46"/>
    <w:rsid w:val="00906456"/>
    <w:rsid w:val="00906E45"/>
    <w:rsid w:val="00911133"/>
    <w:rsid w:val="00911385"/>
    <w:rsid w:val="009119DB"/>
    <w:rsid w:val="009124D5"/>
    <w:rsid w:val="0091265D"/>
    <w:rsid w:val="00912673"/>
    <w:rsid w:val="00912A54"/>
    <w:rsid w:val="00912D94"/>
    <w:rsid w:val="00913063"/>
    <w:rsid w:val="009132D5"/>
    <w:rsid w:val="009138A2"/>
    <w:rsid w:val="00914627"/>
    <w:rsid w:val="00914A7F"/>
    <w:rsid w:val="00914B33"/>
    <w:rsid w:val="00915AC2"/>
    <w:rsid w:val="009171E4"/>
    <w:rsid w:val="00917975"/>
    <w:rsid w:val="00917B02"/>
    <w:rsid w:val="00917C9F"/>
    <w:rsid w:val="00917EC2"/>
    <w:rsid w:val="009208DD"/>
    <w:rsid w:val="00920D43"/>
    <w:rsid w:val="00921001"/>
    <w:rsid w:val="0092194B"/>
    <w:rsid w:val="00922EB7"/>
    <w:rsid w:val="0092314F"/>
    <w:rsid w:val="009235C1"/>
    <w:rsid w:val="00923641"/>
    <w:rsid w:val="00924FBC"/>
    <w:rsid w:val="0092515B"/>
    <w:rsid w:val="00926BEE"/>
    <w:rsid w:val="00926DB6"/>
    <w:rsid w:val="00927176"/>
    <w:rsid w:val="00927903"/>
    <w:rsid w:val="00927AD1"/>
    <w:rsid w:val="009304B5"/>
    <w:rsid w:val="0093158E"/>
    <w:rsid w:val="00931B34"/>
    <w:rsid w:val="00931E8A"/>
    <w:rsid w:val="00931F1B"/>
    <w:rsid w:val="009323E0"/>
    <w:rsid w:val="009324A3"/>
    <w:rsid w:val="009326A9"/>
    <w:rsid w:val="00932A69"/>
    <w:rsid w:val="00932F94"/>
    <w:rsid w:val="00933549"/>
    <w:rsid w:val="009335D5"/>
    <w:rsid w:val="00933D9E"/>
    <w:rsid w:val="009340DB"/>
    <w:rsid w:val="009341FA"/>
    <w:rsid w:val="0093586C"/>
    <w:rsid w:val="00936FC8"/>
    <w:rsid w:val="0093742B"/>
    <w:rsid w:val="009376A0"/>
    <w:rsid w:val="00937F86"/>
    <w:rsid w:val="0094082D"/>
    <w:rsid w:val="00940FC4"/>
    <w:rsid w:val="0094120C"/>
    <w:rsid w:val="00941DB9"/>
    <w:rsid w:val="00942E2C"/>
    <w:rsid w:val="00943925"/>
    <w:rsid w:val="00943DEE"/>
    <w:rsid w:val="00943EA4"/>
    <w:rsid w:val="00944EA3"/>
    <w:rsid w:val="00944F05"/>
    <w:rsid w:val="00945A6B"/>
    <w:rsid w:val="00945E8F"/>
    <w:rsid w:val="00946112"/>
    <w:rsid w:val="009467F4"/>
    <w:rsid w:val="00946C78"/>
    <w:rsid w:val="00946DB0"/>
    <w:rsid w:val="00950595"/>
    <w:rsid w:val="00951001"/>
    <w:rsid w:val="00951D10"/>
    <w:rsid w:val="00951FA3"/>
    <w:rsid w:val="00952355"/>
    <w:rsid w:val="00952A4A"/>
    <w:rsid w:val="009530FC"/>
    <w:rsid w:val="009531C4"/>
    <w:rsid w:val="009535C0"/>
    <w:rsid w:val="00953DB3"/>
    <w:rsid w:val="00953E2B"/>
    <w:rsid w:val="009544BA"/>
    <w:rsid w:val="00954F03"/>
    <w:rsid w:val="009553D7"/>
    <w:rsid w:val="00955FCC"/>
    <w:rsid w:val="009571AB"/>
    <w:rsid w:val="00957519"/>
    <w:rsid w:val="009578B1"/>
    <w:rsid w:val="00957C59"/>
    <w:rsid w:val="009605AB"/>
    <w:rsid w:val="0096063E"/>
    <w:rsid w:val="00961459"/>
    <w:rsid w:val="00961F24"/>
    <w:rsid w:val="0096201D"/>
    <w:rsid w:val="009626C1"/>
    <w:rsid w:val="009626E3"/>
    <w:rsid w:val="009629D8"/>
    <w:rsid w:val="00963258"/>
    <w:rsid w:val="0096349E"/>
    <w:rsid w:val="00963626"/>
    <w:rsid w:val="0096382C"/>
    <w:rsid w:val="00963B9B"/>
    <w:rsid w:val="009648DC"/>
    <w:rsid w:val="00964DDB"/>
    <w:rsid w:val="00964DEE"/>
    <w:rsid w:val="00965C2D"/>
    <w:rsid w:val="00966092"/>
    <w:rsid w:val="00966EF7"/>
    <w:rsid w:val="00967659"/>
    <w:rsid w:val="00967717"/>
    <w:rsid w:val="00970128"/>
    <w:rsid w:val="0097208D"/>
    <w:rsid w:val="0097227D"/>
    <w:rsid w:val="0097265D"/>
    <w:rsid w:val="0097272A"/>
    <w:rsid w:val="009728C0"/>
    <w:rsid w:val="00972B34"/>
    <w:rsid w:val="00972D85"/>
    <w:rsid w:val="00973284"/>
    <w:rsid w:val="009739C2"/>
    <w:rsid w:val="00973B33"/>
    <w:rsid w:val="00974257"/>
    <w:rsid w:val="00974AEE"/>
    <w:rsid w:val="00974B91"/>
    <w:rsid w:val="00975EC0"/>
    <w:rsid w:val="00976851"/>
    <w:rsid w:val="00977261"/>
    <w:rsid w:val="0097756E"/>
    <w:rsid w:val="00977A62"/>
    <w:rsid w:val="009817AA"/>
    <w:rsid w:val="0098236A"/>
    <w:rsid w:val="0098236B"/>
    <w:rsid w:val="00982D27"/>
    <w:rsid w:val="00983091"/>
    <w:rsid w:val="00983BA0"/>
    <w:rsid w:val="00983F7D"/>
    <w:rsid w:val="00984A48"/>
    <w:rsid w:val="00984C0E"/>
    <w:rsid w:val="00985234"/>
    <w:rsid w:val="00985A35"/>
    <w:rsid w:val="00986445"/>
    <w:rsid w:val="00986A26"/>
    <w:rsid w:val="00986C57"/>
    <w:rsid w:val="009879F4"/>
    <w:rsid w:val="00990075"/>
    <w:rsid w:val="00990653"/>
    <w:rsid w:val="00990898"/>
    <w:rsid w:val="00991026"/>
    <w:rsid w:val="00991643"/>
    <w:rsid w:val="00991CAD"/>
    <w:rsid w:val="00991D20"/>
    <w:rsid w:val="00992035"/>
    <w:rsid w:val="009927CD"/>
    <w:rsid w:val="0099296D"/>
    <w:rsid w:val="00992D4B"/>
    <w:rsid w:val="00992FA1"/>
    <w:rsid w:val="009934CE"/>
    <w:rsid w:val="00993DCD"/>
    <w:rsid w:val="009944F8"/>
    <w:rsid w:val="00994732"/>
    <w:rsid w:val="00994B2C"/>
    <w:rsid w:val="009956A0"/>
    <w:rsid w:val="00995C92"/>
    <w:rsid w:val="009960E6"/>
    <w:rsid w:val="00996418"/>
    <w:rsid w:val="00996F97"/>
    <w:rsid w:val="0099707C"/>
    <w:rsid w:val="00997177"/>
    <w:rsid w:val="00997253"/>
    <w:rsid w:val="00997978"/>
    <w:rsid w:val="009A01FD"/>
    <w:rsid w:val="009A033C"/>
    <w:rsid w:val="009A28E0"/>
    <w:rsid w:val="009A3519"/>
    <w:rsid w:val="009A3FDE"/>
    <w:rsid w:val="009A48C9"/>
    <w:rsid w:val="009A4D43"/>
    <w:rsid w:val="009A51C0"/>
    <w:rsid w:val="009A60D4"/>
    <w:rsid w:val="009A646E"/>
    <w:rsid w:val="009A7795"/>
    <w:rsid w:val="009B006D"/>
    <w:rsid w:val="009B040C"/>
    <w:rsid w:val="009B0895"/>
    <w:rsid w:val="009B19F0"/>
    <w:rsid w:val="009B2EB5"/>
    <w:rsid w:val="009B2F98"/>
    <w:rsid w:val="009B3246"/>
    <w:rsid w:val="009B32AC"/>
    <w:rsid w:val="009B3311"/>
    <w:rsid w:val="009B3528"/>
    <w:rsid w:val="009B3E07"/>
    <w:rsid w:val="009B3F7E"/>
    <w:rsid w:val="009B4C56"/>
    <w:rsid w:val="009B4C8C"/>
    <w:rsid w:val="009B4E19"/>
    <w:rsid w:val="009B540E"/>
    <w:rsid w:val="009B563E"/>
    <w:rsid w:val="009B5788"/>
    <w:rsid w:val="009B5A3E"/>
    <w:rsid w:val="009B67B3"/>
    <w:rsid w:val="009B68D6"/>
    <w:rsid w:val="009B79CE"/>
    <w:rsid w:val="009B7B12"/>
    <w:rsid w:val="009B7E4C"/>
    <w:rsid w:val="009C039D"/>
    <w:rsid w:val="009C0785"/>
    <w:rsid w:val="009C0AB1"/>
    <w:rsid w:val="009C0CAD"/>
    <w:rsid w:val="009C0E8C"/>
    <w:rsid w:val="009C1003"/>
    <w:rsid w:val="009C1607"/>
    <w:rsid w:val="009C1E12"/>
    <w:rsid w:val="009C3101"/>
    <w:rsid w:val="009C3EFC"/>
    <w:rsid w:val="009C3FBB"/>
    <w:rsid w:val="009C4587"/>
    <w:rsid w:val="009C4E6E"/>
    <w:rsid w:val="009C4FE8"/>
    <w:rsid w:val="009C62CC"/>
    <w:rsid w:val="009C6523"/>
    <w:rsid w:val="009C7416"/>
    <w:rsid w:val="009C75A8"/>
    <w:rsid w:val="009D0345"/>
    <w:rsid w:val="009D0ED9"/>
    <w:rsid w:val="009D10C5"/>
    <w:rsid w:val="009D1441"/>
    <w:rsid w:val="009D1739"/>
    <w:rsid w:val="009D1B7E"/>
    <w:rsid w:val="009D2312"/>
    <w:rsid w:val="009D27B7"/>
    <w:rsid w:val="009D308D"/>
    <w:rsid w:val="009D530B"/>
    <w:rsid w:val="009D544C"/>
    <w:rsid w:val="009D5546"/>
    <w:rsid w:val="009D665D"/>
    <w:rsid w:val="009D6AF9"/>
    <w:rsid w:val="009D6B9C"/>
    <w:rsid w:val="009D6C6F"/>
    <w:rsid w:val="009D6CF5"/>
    <w:rsid w:val="009D6E4D"/>
    <w:rsid w:val="009D6F50"/>
    <w:rsid w:val="009E0F5D"/>
    <w:rsid w:val="009E12E4"/>
    <w:rsid w:val="009E1350"/>
    <w:rsid w:val="009E19BC"/>
    <w:rsid w:val="009E19E9"/>
    <w:rsid w:val="009E1E0B"/>
    <w:rsid w:val="009E1F33"/>
    <w:rsid w:val="009E295D"/>
    <w:rsid w:val="009E303C"/>
    <w:rsid w:val="009E3060"/>
    <w:rsid w:val="009E529F"/>
    <w:rsid w:val="009E5945"/>
    <w:rsid w:val="009E5AE0"/>
    <w:rsid w:val="009E5F0B"/>
    <w:rsid w:val="009E653D"/>
    <w:rsid w:val="009E697F"/>
    <w:rsid w:val="009E6DC9"/>
    <w:rsid w:val="009E70F7"/>
    <w:rsid w:val="009F0786"/>
    <w:rsid w:val="009F1276"/>
    <w:rsid w:val="009F19E5"/>
    <w:rsid w:val="009F2341"/>
    <w:rsid w:val="009F281C"/>
    <w:rsid w:val="009F2FCB"/>
    <w:rsid w:val="009F313D"/>
    <w:rsid w:val="009F3296"/>
    <w:rsid w:val="009F3CFD"/>
    <w:rsid w:val="009F3F7B"/>
    <w:rsid w:val="009F4414"/>
    <w:rsid w:val="009F44A9"/>
    <w:rsid w:val="009F44BD"/>
    <w:rsid w:val="009F4CE2"/>
    <w:rsid w:val="009F58D6"/>
    <w:rsid w:val="009F58D9"/>
    <w:rsid w:val="009F5D1B"/>
    <w:rsid w:val="009F703B"/>
    <w:rsid w:val="009F7BB1"/>
    <w:rsid w:val="009F7E75"/>
    <w:rsid w:val="00A00287"/>
    <w:rsid w:val="00A005E7"/>
    <w:rsid w:val="00A012AD"/>
    <w:rsid w:val="00A01618"/>
    <w:rsid w:val="00A01AD3"/>
    <w:rsid w:val="00A01E20"/>
    <w:rsid w:val="00A01EF3"/>
    <w:rsid w:val="00A02294"/>
    <w:rsid w:val="00A02357"/>
    <w:rsid w:val="00A02451"/>
    <w:rsid w:val="00A02CA0"/>
    <w:rsid w:val="00A03067"/>
    <w:rsid w:val="00A034C5"/>
    <w:rsid w:val="00A0367C"/>
    <w:rsid w:val="00A03774"/>
    <w:rsid w:val="00A03CB7"/>
    <w:rsid w:val="00A04741"/>
    <w:rsid w:val="00A04983"/>
    <w:rsid w:val="00A04C54"/>
    <w:rsid w:val="00A04C56"/>
    <w:rsid w:val="00A06320"/>
    <w:rsid w:val="00A06767"/>
    <w:rsid w:val="00A0679F"/>
    <w:rsid w:val="00A06955"/>
    <w:rsid w:val="00A072EF"/>
    <w:rsid w:val="00A07303"/>
    <w:rsid w:val="00A07415"/>
    <w:rsid w:val="00A075C1"/>
    <w:rsid w:val="00A10E33"/>
    <w:rsid w:val="00A11427"/>
    <w:rsid w:val="00A125CC"/>
    <w:rsid w:val="00A12B6D"/>
    <w:rsid w:val="00A13469"/>
    <w:rsid w:val="00A136F8"/>
    <w:rsid w:val="00A14434"/>
    <w:rsid w:val="00A14677"/>
    <w:rsid w:val="00A15994"/>
    <w:rsid w:val="00A15DE8"/>
    <w:rsid w:val="00A16617"/>
    <w:rsid w:val="00A16BD1"/>
    <w:rsid w:val="00A17341"/>
    <w:rsid w:val="00A1761F"/>
    <w:rsid w:val="00A17720"/>
    <w:rsid w:val="00A17ABF"/>
    <w:rsid w:val="00A2113C"/>
    <w:rsid w:val="00A22100"/>
    <w:rsid w:val="00A2317F"/>
    <w:rsid w:val="00A23AFF"/>
    <w:rsid w:val="00A23B61"/>
    <w:rsid w:val="00A23E30"/>
    <w:rsid w:val="00A24001"/>
    <w:rsid w:val="00A2440E"/>
    <w:rsid w:val="00A24996"/>
    <w:rsid w:val="00A252A7"/>
    <w:rsid w:val="00A25839"/>
    <w:rsid w:val="00A26234"/>
    <w:rsid w:val="00A26489"/>
    <w:rsid w:val="00A26C17"/>
    <w:rsid w:val="00A26C67"/>
    <w:rsid w:val="00A26DD3"/>
    <w:rsid w:val="00A2799C"/>
    <w:rsid w:val="00A30DC7"/>
    <w:rsid w:val="00A31D59"/>
    <w:rsid w:val="00A32101"/>
    <w:rsid w:val="00A32118"/>
    <w:rsid w:val="00A32ACC"/>
    <w:rsid w:val="00A336A7"/>
    <w:rsid w:val="00A33921"/>
    <w:rsid w:val="00A345D5"/>
    <w:rsid w:val="00A346D6"/>
    <w:rsid w:val="00A348FB"/>
    <w:rsid w:val="00A349E2"/>
    <w:rsid w:val="00A35F88"/>
    <w:rsid w:val="00A35FAF"/>
    <w:rsid w:val="00A36006"/>
    <w:rsid w:val="00A3612C"/>
    <w:rsid w:val="00A4089C"/>
    <w:rsid w:val="00A40FD3"/>
    <w:rsid w:val="00A410CE"/>
    <w:rsid w:val="00A4126C"/>
    <w:rsid w:val="00A415A7"/>
    <w:rsid w:val="00A41B0C"/>
    <w:rsid w:val="00A42006"/>
    <w:rsid w:val="00A4200A"/>
    <w:rsid w:val="00A42128"/>
    <w:rsid w:val="00A4364C"/>
    <w:rsid w:val="00A43B53"/>
    <w:rsid w:val="00A43CCD"/>
    <w:rsid w:val="00A44333"/>
    <w:rsid w:val="00A44515"/>
    <w:rsid w:val="00A449E0"/>
    <w:rsid w:val="00A44BDD"/>
    <w:rsid w:val="00A45255"/>
    <w:rsid w:val="00A4558D"/>
    <w:rsid w:val="00A45A36"/>
    <w:rsid w:val="00A45D50"/>
    <w:rsid w:val="00A463D0"/>
    <w:rsid w:val="00A46B3A"/>
    <w:rsid w:val="00A47A4B"/>
    <w:rsid w:val="00A47A7C"/>
    <w:rsid w:val="00A47B18"/>
    <w:rsid w:val="00A47D2B"/>
    <w:rsid w:val="00A505AE"/>
    <w:rsid w:val="00A50789"/>
    <w:rsid w:val="00A50AF9"/>
    <w:rsid w:val="00A50B62"/>
    <w:rsid w:val="00A52584"/>
    <w:rsid w:val="00A525D7"/>
    <w:rsid w:val="00A527D9"/>
    <w:rsid w:val="00A53172"/>
    <w:rsid w:val="00A53240"/>
    <w:rsid w:val="00A533A3"/>
    <w:rsid w:val="00A5381B"/>
    <w:rsid w:val="00A53BA7"/>
    <w:rsid w:val="00A54930"/>
    <w:rsid w:val="00A551B1"/>
    <w:rsid w:val="00A560C4"/>
    <w:rsid w:val="00A6043F"/>
    <w:rsid w:val="00A6139E"/>
    <w:rsid w:val="00A61BF8"/>
    <w:rsid w:val="00A6229D"/>
    <w:rsid w:val="00A6315C"/>
    <w:rsid w:val="00A635AE"/>
    <w:rsid w:val="00A6379F"/>
    <w:rsid w:val="00A64835"/>
    <w:rsid w:val="00A64E78"/>
    <w:rsid w:val="00A650D6"/>
    <w:rsid w:val="00A65C68"/>
    <w:rsid w:val="00A65E7F"/>
    <w:rsid w:val="00A66324"/>
    <w:rsid w:val="00A66F0C"/>
    <w:rsid w:val="00A67DBB"/>
    <w:rsid w:val="00A70399"/>
    <w:rsid w:val="00A70748"/>
    <w:rsid w:val="00A713BE"/>
    <w:rsid w:val="00A71A1C"/>
    <w:rsid w:val="00A71AFF"/>
    <w:rsid w:val="00A71B8A"/>
    <w:rsid w:val="00A7212B"/>
    <w:rsid w:val="00A723F4"/>
    <w:rsid w:val="00A72604"/>
    <w:rsid w:val="00A72667"/>
    <w:rsid w:val="00A72C73"/>
    <w:rsid w:val="00A736B9"/>
    <w:rsid w:val="00A745D5"/>
    <w:rsid w:val="00A74C7C"/>
    <w:rsid w:val="00A74F0D"/>
    <w:rsid w:val="00A7516A"/>
    <w:rsid w:val="00A7592B"/>
    <w:rsid w:val="00A7605E"/>
    <w:rsid w:val="00A77754"/>
    <w:rsid w:val="00A77F12"/>
    <w:rsid w:val="00A81816"/>
    <w:rsid w:val="00A81A12"/>
    <w:rsid w:val="00A81D1F"/>
    <w:rsid w:val="00A81F4A"/>
    <w:rsid w:val="00A820B7"/>
    <w:rsid w:val="00A82837"/>
    <w:rsid w:val="00A831CB"/>
    <w:rsid w:val="00A83E91"/>
    <w:rsid w:val="00A842FE"/>
    <w:rsid w:val="00A84923"/>
    <w:rsid w:val="00A84A08"/>
    <w:rsid w:val="00A84EC1"/>
    <w:rsid w:val="00A8503C"/>
    <w:rsid w:val="00A86ABC"/>
    <w:rsid w:val="00A87651"/>
    <w:rsid w:val="00A87D5C"/>
    <w:rsid w:val="00A87DEC"/>
    <w:rsid w:val="00A87E05"/>
    <w:rsid w:val="00A905D4"/>
    <w:rsid w:val="00A90717"/>
    <w:rsid w:val="00A9097B"/>
    <w:rsid w:val="00A90A8A"/>
    <w:rsid w:val="00A90B7B"/>
    <w:rsid w:val="00A91109"/>
    <w:rsid w:val="00A911A9"/>
    <w:rsid w:val="00A91399"/>
    <w:rsid w:val="00A91412"/>
    <w:rsid w:val="00A92A17"/>
    <w:rsid w:val="00A92D9F"/>
    <w:rsid w:val="00A93655"/>
    <w:rsid w:val="00A93A11"/>
    <w:rsid w:val="00A94A02"/>
    <w:rsid w:val="00A955D1"/>
    <w:rsid w:val="00A96D71"/>
    <w:rsid w:val="00A978CB"/>
    <w:rsid w:val="00A97D7C"/>
    <w:rsid w:val="00AA13EA"/>
    <w:rsid w:val="00AA19DA"/>
    <w:rsid w:val="00AA1B64"/>
    <w:rsid w:val="00AA267B"/>
    <w:rsid w:val="00AA3143"/>
    <w:rsid w:val="00AA3B1E"/>
    <w:rsid w:val="00AA3C2D"/>
    <w:rsid w:val="00AA446D"/>
    <w:rsid w:val="00AA4844"/>
    <w:rsid w:val="00AA4B95"/>
    <w:rsid w:val="00AA4BCC"/>
    <w:rsid w:val="00AA52B3"/>
    <w:rsid w:val="00AA58EA"/>
    <w:rsid w:val="00AA6418"/>
    <w:rsid w:val="00AA6742"/>
    <w:rsid w:val="00AA688A"/>
    <w:rsid w:val="00AA7142"/>
    <w:rsid w:val="00AA7CB4"/>
    <w:rsid w:val="00AA7EB0"/>
    <w:rsid w:val="00AB03AD"/>
    <w:rsid w:val="00AB047D"/>
    <w:rsid w:val="00AB0944"/>
    <w:rsid w:val="00AB2488"/>
    <w:rsid w:val="00AB2772"/>
    <w:rsid w:val="00AB2D53"/>
    <w:rsid w:val="00AB3F9C"/>
    <w:rsid w:val="00AB463D"/>
    <w:rsid w:val="00AB4A93"/>
    <w:rsid w:val="00AB4E51"/>
    <w:rsid w:val="00AB5233"/>
    <w:rsid w:val="00AB5392"/>
    <w:rsid w:val="00AB5B7E"/>
    <w:rsid w:val="00AB760A"/>
    <w:rsid w:val="00AC00DA"/>
    <w:rsid w:val="00AC0643"/>
    <w:rsid w:val="00AC0652"/>
    <w:rsid w:val="00AC0B2B"/>
    <w:rsid w:val="00AC1079"/>
    <w:rsid w:val="00AC127F"/>
    <w:rsid w:val="00AC19E3"/>
    <w:rsid w:val="00AC1B9A"/>
    <w:rsid w:val="00AC20B0"/>
    <w:rsid w:val="00AC24AA"/>
    <w:rsid w:val="00AC2708"/>
    <w:rsid w:val="00AC3865"/>
    <w:rsid w:val="00AC3975"/>
    <w:rsid w:val="00AC58AE"/>
    <w:rsid w:val="00AC5DB1"/>
    <w:rsid w:val="00AC5E42"/>
    <w:rsid w:val="00AC7520"/>
    <w:rsid w:val="00AC75ED"/>
    <w:rsid w:val="00AC77A6"/>
    <w:rsid w:val="00AC7F4C"/>
    <w:rsid w:val="00AD0CC2"/>
    <w:rsid w:val="00AD0E38"/>
    <w:rsid w:val="00AD0FD7"/>
    <w:rsid w:val="00AD1697"/>
    <w:rsid w:val="00AD171B"/>
    <w:rsid w:val="00AD195F"/>
    <w:rsid w:val="00AD1995"/>
    <w:rsid w:val="00AD3033"/>
    <w:rsid w:val="00AD3A1C"/>
    <w:rsid w:val="00AD3C3D"/>
    <w:rsid w:val="00AD46FE"/>
    <w:rsid w:val="00AD4849"/>
    <w:rsid w:val="00AD487C"/>
    <w:rsid w:val="00AD4EA5"/>
    <w:rsid w:val="00AD56D7"/>
    <w:rsid w:val="00AD5783"/>
    <w:rsid w:val="00AD57A4"/>
    <w:rsid w:val="00AD6A8E"/>
    <w:rsid w:val="00AD6D02"/>
    <w:rsid w:val="00AD738D"/>
    <w:rsid w:val="00AD7540"/>
    <w:rsid w:val="00AD7626"/>
    <w:rsid w:val="00AD7B0B"/>
    <w:rsid w:val="00AD7D90"/>
    <w:rsid w:val="00AE02EE"/>
    <w:rsid w:val="00AE1E9A"/>
    <w:rsid w:val="00AE2028"/>
    <w:rsid w:val="00AE24BF"/>
    <w:rsid w:val="00AE3A9F"/>
    <w:rsid w:val="00AE3D96"/>
    <w:rsid w:val="00AE464B"/>
    <w:rsid w:val="00AE4DE5"/>
    <w:rsid w:val="00AE50A1"/>
    <w:rsid w:val="00AE57C5"/>
    <w:rsid w:val="00AE5E53"/>
    <w:rsid w:val="00AE640C"/>
    <w:rsid w:val="00AE6525"/>
    <w:rsid w:val="00AE65CD"/>
    <w:rsid w:val="00AE71E6"/>
    <w:rsid w:val="00AE7C03"/>
    <w:rsid w:val="00AF07C5"/>
    <w:rsid w:val="00AF0F02"/>
    <w:rsid w:val="00AF0F53"/>
    <w:rsid w:val="00AF172D"/>
    <w:rsid w:val="00AF175A"/>
    <w:rsid w:val="00AF17EF"/>
    <w:rsid w:val="00AF249D"/>
    <w:rsid w:val="00AF3CB2"/>
    <w:rsid w:val="00AF3D58"/>
    <w:rsid w:val="00AF4373"/>
    <w:rsid w:val="00AF43C7"/>
    <w:rsid w:val="00AF4E53"/>
    <w:rsid w:val="00AF5489"/>
    <w:rsid w:val="00AF54B6"/>
    <w:rsid w:val="00AF5597"/>
    <w:rsid w:val="00AF6681"/>
    <w:rsid w:val="00AF6737"/>
    <w:rsid w:val="00AF693D"/>
    <w:rsid w:val="00AF6967"/>
    <w:rsid w:val="00AF71FE"/>
    <w:rsid w:val="00AF7834"/>
    <w:rsid w:val="00AF789C"/>
    <w:rsid w:val="00AF7926"/>
    <w:rsid w:val="00B01190"/>
    <w:rsid w:val="00B01871"/>
    <w:rsid w:val="00B01F7B"/>
    <w:rsid w:val="00B02694"/>
    <w:rsid w:val="00B02816"/>
    <w:rsid w:val="00B028C8"/>
    <w:rsid w:val="00B02F52"/>
    <w:rsid w:val="00B0345A"/>
    <w:rsid w:val="00B04B2F"/>
    <w:rsid w:val="00B0598B"/>
    <w:rsid w:val="00B05C60"/>
    <w:rsid w:val="00B10363"/>
    <w:rsid w:val="00B110AB"/>
    <w:rsid w:val="00B113F5"/>
    <w:rsid w:val="00B114B4"/>
    <w:rsid w:val="00B11A38"/>
    <w:rsid w:val="00B12F9A"/>
    <w:rsid w:val="00B1319F"/>
    <w:rsid w:val="00B13642"/>
    <w:rsid w:val="00B13898"/>
    <w:rsid w:val="00B13DEA"/>
    <w:rsid w:val="00B13F4E"/>
    <w:rsid w:val="00B1424F"/>
    <w:rsid w:val="00B14EAD"/>
    <w:rsid w:val="00B14EE0"/>
    <w:rsid w:val="00B16236"/>
    <w:rsid w:val="00B171A9"/>
    <w:rsid w:val="00B17265"/>
    <w:rsid w:val="00B17552"/>
    <w:rsid w:val="00B17884"/>
    <w:rsid w:val="00B17F11"/>
    <w:rsid w:val="00B21498"/>
    <w:rsid w:val="00B21A13"/>
    <w:rsid w:val="00B22441"/>
    <w:rsid w:val="00B2263E"/>
    <w:rsid w:val="00B2270D"/>
    <w:rsid w:val="00B22882"/>
    <w:rsid w:val="00B22F23"/>
    <w:rsid w:val="00B23452"/>
    <w:rsid w:val="00B2471A"/>
    <w:rsid w:val="00B251CD"/>
    <w:rsid w:val="00B256E3"/>
    <w:rsid w:val="00B25AA2"/>
    <w:rsid w:val="00B26EDE"/>
    <w:rsid w:val="00B273B0"/>
    <w:rsid w:val="00B274B8"/>
    <w:rsid w:val="00B27871"/>
    <w:rsid w:val="00B3072C"/>
    <w:rsid w:val="00B30906"/>
    <w:rsid w:val="00B31173"/>
    <w:rsid w:val="00B3138A"/>
    <w:rsid w:val="00B31579"/>
    <w:rsid w:val="00B318A5"/>
    <w:rsid w:val="00B31B78"/>
    <w:rsid w:val="00B3270E"/>
    <w:rsid w:val="00B327F9"/>
    <w:rsid w:val="00B333F1"/>
    <w:rsid w:val="00B336CF"/>
    <w:rsid w:val="00B3381A"/>
    <w:rsid w:val="00B33905"/>
    <w:rsid w:val="00B35474"/>
    <w:rsid w:val="00B3595E"/>
    <w:rsid w:val="00B35A10"/>
    <w:rsid w:val="00B35CEB"/>
    <w:rsid w:val="00B361D4"/>
    <w:rsid w:val="00B361DB"/>
    <w:rsid w:val="00B36778"/>
    <w:rsid w:val="00B3693E"/>
    <w:rsid w:val="00B36F65"/>
    <w:rsid w:val="00B371A3"/>
    <w:rsid w:val="00B371C4"/>
    <w:rsid w:val="00B37347"/>
    <w:rsid w:val="00B40FA3"/>
    <w:rsid w:val="00B41779"/>
    <w:rsid w:val="00B41A5C"/>
    <w:rsid w:val="00B427F0"/>
    <w:rsid w:val="00B432BF"/>
    <w:rsid w:val="00B4340B"/>
    <w:rsid w:val="00B44088"/>
    <w:rsid w:val="00B449B9"/>
    <w:rsid w:val="00B44F4C"/>
    <w:rsid w:val="00B4500F"/>
    <w:rsid w:val="00B45087"/>
    <w:rsid w:val="00B453E3"/>
    <w:rsid w:val="00B454C3"/>
    <w:rsid w:val="00B45561"/>
    <w:rsid w:val="00B45B94"/>
    <w:rsid w:val="00B4616D"/>
    <w:rsid w:val="00B4654B"/>
    <w:rsid w:val="00B46645"/>
    <w:rsid w:val="00B46736"/>
    <w:rsid w:val="00B468A9"/>
    <w:rsid w:val="00B46A5F"/>
    <w:rsid w:val="00B46D57"/>
    <w:rsid w:val="00B46D8B"/>
    <w:rsid w:val="00B473C2"/>
    <w:rsid w:val="00B47F74"/>
    <w:rsid w:val="00B5030B"/>
    <w:rsid w:val="00B50A55"/>
    <w:rsid w:val="00B50B34"/>
    <w:rsid w:val="00B511D6"/>
    <w:rsid w:val="00B525CC"/>
    <w:rsid w:val="00B52F3F"/>
    <w:rsid w:val="00B5368C"/>
    <w:rsid w:val="00B55047"/>
    <w:rsid w:val="00B5523A"/>
    <w:rsid w:val="00B5572F"/>
    <w:rsid w:val="00B574BE"/>
    <w:rsid w:val="00B5759A"/>
    <w:rsid w:val="00B602EF"/>
    <w:rsid w:val="00B60E0F"/>
    <w:rsid w:val="00B61A78"/>
    <w:rsid w:val="00B62D23"/>
    <w:rsid w:val="00B630E5"/>
    <w:rsid w:val="00B63A6B"/>
    <w:rsid w:val="00B64DB4"/>
    <w:rsid w:val="00B6502D"/>
    <w:rsid w:val="00B65799"/>
    <w:rsid w:val="00B65B70"/>
    <w:rsid w:val="00B66DE6"/>
    <w:rsid w:val="00B7081F"/>
    <w:rsid w:val="00B7098C"/>
    <w:rsid w:val="00B70D0C"/>
    <w:rsid w:val="00B70E61"/>
    <w:rsid w:val="00B71426"/>
    <w:rsid w:val="00B7175B"/>
    <w:rsid w:val="00B7228A"/>
    <w:rsid w:val="00B72CF9"/>
    <w:rsid w:val="00B72F1A"/>
    <w:rsid w:val="00B7324F"/>
    <w:rsid w:val="00B73596"/>
    <w:rsid w:val="00B739FB"/>
    <w:rsid w:val="00B74E87"/>
    <w:rsid w:val="00B756F3"/>
    <w:rsid w:val="00B763F5"/>
    <w:rsid w:val="00B7679B"/>
    <w:rsid w:val="00B769F9"/>
    <w:rsid w:val="00B76C59"/>
    <w:rsid w:val="00B77134"/>
    <w:rsid w:val="00B77505"/>
    <w:rsid w:val="00B7794B"/>
    <w:rsid w:val="00B77F44"/>
    <w:rsid w:val="00B80AC8"/>
    <w:rsid w:val="00B80E08"/>
    <w:rsid w:val="00B81DD7"/>
    <w:rsid w:val="00B81EB5"/>
    <w:rsid w:val="00B8288A"/>
    <w:rsid w:val="00B82A3A"/>
    <w:rsid w:val="00B82F03"/>
    <w:rsid w:val="00B83330"/>
    <w:rsid w:val="00B83852"/>
    <w:rsid w:val="00B83DC6"/>
    <w:rsid w:val="00B84100"/>
    <w:rsid w:val="00B8498D"/>
    <w:rsid w:val="00B85D2F"/>
    <w:rsid w:val="00B85E05"/>
    <w:rsid w:val="00B8639B"/>
    <w:rsid w:val="00B867CF"/>
    <w:rsid w:val="00B86A63"/>
    <w:rsid w:val="00B86ACB"/>
    <w:rsid w:val="00B86F1C"/>
    <w:rsid w:val="00B87AE7"/>
    <w:rsid w:val="00B87FA2"/>
    <w:rsid w:val="00B90821"/>
    <w:rsid w:val="00B90F1E"/>
    <w:rsid w:val="00B915EC"/>
    <w:rsid w:val="00B918FB"/>
    <w:rsid w:val="00B92EE7"/>
    <w:rsid w:val="00B93478"/>
    <w:rsid w:val="00B935CF"/>
    <w:rsid w:val="00B93610"/>
    <w:rsid w:val="00B9394C"/>
    <w:rsid w:val="00B94F96"/>
    <w:rsid w:val="00B94FDB"/>
    <w:rsid w:val="00B953F4"/>
    <w:rsid w:val="00B95C68"/>
    <w:rsid w:val="00B9668C"/>
    <w:rsid w:val="00B966CD"/>
    <w:rsid w:val="00B96F04"/>
    <w:rsid w:val="00B97859"/>
    <w:rsid w:val="00B97899"/>
    <w:rsid w:val="00B97909"/>
    <w:rsid w:val="00B97C96"/>
    <w:rsid w:val="00BA03B3"/>
    <w:rsid w:val="00BA1015"/>
    <w:rsid w:val="00BA13AE"/>
    <w:rsid w:val="00BA2E5B"/>
    <w:rsid w:val="00BA3083"/>
    <w:rsid w:val="00BA35ED"/>
    <w:rsid w:val="00BA389B"/>
    <w:rsid w:val="00BA3A03"/>
    <w:rsid w:val="00BA3C7A"/>
    <w:rsid w:val="00BA4617"/>
    <w:rsid w:val="00BA56C7"/>
    <w:rsid w:val="00BA57EB"/>
    <w:rsid w:val="00BA59D3"/>
    <w:rsid w:val="00BA5A73"/>
    <w:rsid w:val="00BA5A93"/>
    <w:rsid w:val="00BA6F3C"/>
    <w:rsid w:val="00BB08EF"/>
    <w:rsid w:val="00BB18E6"/>
    <w:rsid w:val="00BB274B"/>
    <w:rsid w:val="00BB30F4"/>
    <w:rsid w:val="00BB31D4"/>
    <w:rsid w:val="00BB3E2A"/>
    <w:rsid w:val="00BB417A"/>
    <w:rsid w:val="00BB44F7"/>
    <w:rsid w:val="00BB5F50"/>
    <w:rsid w:val="00BB61D3"/>
    <w:rsid w:val="00BB630E"/>
    <w:rsid w:val="00BB63BD"/>
    <w:rsid w:val="00BB6939"/>
    <w:rsid w:val="00BB7525"/>
    <w:rsid w:val="00BB7A85"/>
    <w:rsid w:val="00BB7B66"/>
    <w:rsid w:val="00BB7BCA"/>
    <w:rsid w:val="00BC1762"/>
    <w:rsid w:val="00BC1B52"/>
    <w:rsid w:val="00BC1E8E"/>
    <w:rsid w:val="00BC1F9B"/>
    <w:rsid w:val="00BC2577"/>
    <w:rsid w:val="00BC32F9"/>
    <w:rsid w:val="00BC402E"/>
    <w:rsid w:val="00BC4190"/>
    <w:rsid w:val="00BC4A9F"/>
    <w:rsid w:val="00BC507D"/>
    <w:rsid w:val="00BC57A6"/>
    <w:rsid w:val="00BC59C1"/>
    <w:rsid w:val="00BC630B"/>
    <w:rsid w:val="00BC695D"/>
    <w:rsid w:val="00BC6A2F"/>
    <w:rsid w:val="00BC6BEF"/>
    <w:rsid w:val="00BC6E78"/>
    <w:rsid w:val="00BC7932"/>
    <w:rsid w:val="00BD021F"/>
    <w:rsid w:val="00BD034F"/>
    <w:rsid w:val="00BD0FBE"/>
    <w:rsid w:val="00BD1068"/>
    <w:rsid w:val="00BD1D09"/>
    <w:rsid w:val="00BD251E"/>
    <w:rsid w:val="00BD2648"/>
    <w:rsid w:val="00BD2860"/>
    <w:rsid w:val="00BD2862"/>
    <w:rsid w:val="00BD2BF1"/>
    <w:rsid w:val="00BD2C22"/>
    <w:rsid w:val="00BD36CC"/>
    <w:rsid w:val="00BD39FC"/>
    <w:rsid w:val="00BD495A"/>
    <w:rsid w:val="00BD4E9D"/>
    <w:rsid w:val="00BD4F76"/>
    <w:rsid w:val="00BD51B9"/>
    <w:rsid w:val="00BD5426"/>
    <w:rsid w:val="00BD5824"/>
    <w:rsid w:val="00BD5B07"/>
    <w:rsid w:val="00BD6582"/>
    <w:rsid w:val="00BD65DB"/>
    <w:rsid w:val="00BD6D4B"/>
    <w:rsid w:val="00BD6EC2"/>
    <w:rsid w:val="00BD7D9C"/>
    <w:rsid w:val="00BD7E40"/>
    <w:rsid w:val="00BE016D"/>
    <w:rsid w:val="00BE0345"/>
    <w:rsid w:val="00BE11A2"/>
    <w:rsid w:val="00BE1260"/>
    <w:rsid w:val="00BE1621"/>
    <w:rsid w:val="00BE1860"/>
    <w:rsid w:val="00BE20CC"/>
    <w:rsid w:val="00BE236E"/>
    <w:rsid w:val="00BE2D74"/>
    <w:rsid w:val="00BE319F"/>
    <w:rsid w:val="00BE38D6"/>
    <w:rsid w:val="00BE3B53"/>
    <w:rsid w:val="00BE3BEA"/>
    <w:rsid w:val="00BE4406"/>
    <w:rsid w:val="00BE508A"/>
    <w:rsid w:val="00BE55B5"/>
    <w:rsid w:val="00BE572F"/>
    <w:rsid w:val="00BE5BFF"/>
    <w:rsid w:val="00BE7121"/>
    <w:rsid w:val="00BE7250"/>
    <w:rsid w:val="00BE7CD7"/>
    <w:rsid w:val="00BF01FC"/>
    <w:rsid w:val="00BF0818"/>
    <w:rsid w:val="00BF0A19"/>
    <w:rsid w:val="00BF1196"/>
    <w:rsid w:val="00BF169B"/>
    <w:rsid w:val="00BF1A87"/>
    <w:rsid w:val="00BF1B03"/>
    <w:rsid w:val="00BF2EF3"/>
    <w:rsid w:val="00BF3D79"/>
    <w:rsid w:val="00BF4266"/>
    <w:rsid w:val="00BF4350"/>
    <w:rsid w:val="00BF4993"/>
    <w:rsid w:val="00BF523B"/>
    <w:rsid w:val="00BF5502"/>
    <w:rsid w:val="00BF5622"/>
    <w:rsid w:val="00BF5E47"/>
    <w:rsid w:val="00BF6ECA"/>
    <w:rsid w:val="00BF720A"/>
    <w:rsid w:val="00BF7421"/>
    <w:rsid w:val="00C00639"/>
    <w:rsid w:val="00C0117C"/>
    <w:rsid w:val="00C01800"/>
    <w:rsid w:val="00C019F6"/>
    <w:rsid w:val="00C01D5F"/>
    <w:rsid w:val="00C01F4C"/>
    <w:rsid w:val="00C02500"/>
    <w:rsid w:val="00C03DAF"/>
    <w:rsid w:val="00C04610"/>
    <w:rsid w:val="00C048C1"/>
    <w:rsid w:val="00C04B26"/>
    <w:rsid w:val="00C0568B"/>
    <w:rsid w:val="00C056B5"/>
    <w:rsid w:val="00C06210"/>
    <w:rsid w:val="00C0635C"/>
    <w:rsid w:val="00C065FC"/>
    <w:rsid w:val="00C06DED"/>
    <w:rsid w:val="00C07148"/>
    <w:rsid w:val="00C073B4"/>
    <w:rsid w:val="00C07431"/>
    <w:rsid w:val="00C076D3"/>
    <w:rsid w:val="00C10EA6"/>
    <w:rsid w:val="00C10F98"/>
    <w:rsid w:val="00C1151C"/>
    <w:rsid w:val="00C11703"/>
    <w:rsid w:val="00C11D96"/>
    <w:rsid w:val="00C11F28"/>
    <w:rsid w:val="00C1290B"/>
    <w:rsid w:val="00C12CB9"/>
    <w:rsid w:val="00C13260"/>
    <w:rsid w:val="00C143AE"/>
    <w:rsid w:val="00C1445A"/>
    <w:rsid w:val="00C14B61"/>
    <w:rsid w:val="00C14E74"/>
    <w:rsid w:val="00C15106"/>
    <w:rsid w:val="00C153E0"/>
    <w:rsid w:val="00C15ADC"/>
    <w:rsid w:val="00C16CE2"/>
    <w:rsid w:val="00C1795B"/>
    <w:rsid w:val="00C17CF7"/>
    <w:rsid w:val="00C209A8"/>
    <w:rsid w:val="00C20A9B"/>
    <w:rsid w:val="00C2108A"/>
    <w:rsid w:val="00C2109D"/>
    <w:rsid w:val="00C2190E"/>
    <w:rsid w:val="00C21C26"/>
    <w:rsid w:val="00C21DE6"/>
    <w:rsid w:val="00C228DF"/>
    <w:rsid w:val="00C22BA1"/>
    <w:rsid w:val="00C23306"/>
    <w:rsid w:val="00C23611"/>
    <w:rsid w:val="00C2363C"/>
    <w:rsid w:val="00C23E92"/>
    <w:rsid w:val="00C24BB0"/>
    <w:rsid w:val="00C24F76"/>
    <w:rsid w:val="00C2565E"/>
    <w:rsid w:val="00C256D9"/>
    <w:rsid w:val="00C26591"/>
    <w:rsid w:val="00C26E95"/>
    <w:rsid w:val="00C26F19"/>
    <w:rsid w:val="00C27BD6"/>
    <w:rsid w:val="00C27DAF"/>
    <w:rsid w:val="00C27FF8"/>
    <w:rsid w:val="00C30423"/>
    <w:rsid w:val="00C30509"/>
    <w:rsid w:val="00C317CC"/>
    <w:rsid w:val="00C3257C"/>
    <w:rsid w:val="00C326A3"/>
    <w:rsid w:val="00C329CB"/>
    <w:rsid w:val="00C329F2"/>
    <w:rsid w:val="00C32A75"/>
    <w:rsid w:val="00C33420"/>
    <w:rsid w:val="00C33E1B"/>
    <w:rsid w:val="00C34AE3"/>
    <w:rsid w:val="00C34BB4"/>
    <w:rsid w:val="00C34F52"/>
    <w:rsid w:val="00C35428"/>
    <w:rsid w:val="00C358A8"/>
    <w:rsid w:val="00C35BA5"/>
    <w:rsid w:val="00C36A3D"/>
    <w:rsid w:val="00C37029"/>
    <w:rsid w:val="00C37433"/>
    <w:rsid w:val="00C37BD4"/>
    <w:rsid w:val="00C407F5"/>
    <w:rsid w:val="00C4084B"/>
    <w:rsid w:val="00C40CEF"/>
    <w:rsid w:val="00C411B3"/>
    <w:rsid w:val="00C415EB"/>
    <w:rsid w:val="00C415FF"/>
    <w:rsid w:val="00C41777"/>
    <w:rsid w:val="00C41F32"/>
    <w:rsid w:val="00C42005"/>
    <w:rsid w:val="00C42343"/>
    <w:rsid w:val="00C428EA"/>
    <w:rsid w:val="00C42C97"/>
    <w:rsid w:val="00C43980"/>
    <w:rsid w:val="00C4403A"/>
    <w:rsid w:val="00C4430F"/>
    <w:rsid w:val="00C44824"/>
    <w:rsid w:val="00C452D0"/>
    <w:rsid w:val="00C45418"/>
    <w:rsid w:val="00C458AE"/>
    <w:rsid w:val="00C45B6E"/>
    <w:rsid w:val="00C46118"/>
    <w:rsid w:val="00C46239"/>
    <w:rsid w:val="00C4645D"/>
    <w:rsid w:val="00C465AA"/>
    <w:rsid w:val="00C46A11"/>
    <w:rsid w:val="00C47AA4"/>
    <w:rsid w:val="00C5028B"/>
    <w:rsid w:val="00C50574"/>
    <w:rsid w:val="00C50599"/>
    <w:rsid w:val="00C506B2"/>
    <w:rsid w:val="00C511BE"/>
    <w:rsid w:val="00C51991"/>
    <w:rsid w:val="00C525A5"/>
    <w:rsid w:val="00C52B13"/>
    <w:rsid w:val="00C5372D"/>
    <w:rsid w:val="00C53CC2"/>
    <w:rsid w:val="00C5481C"/>
    <w:rsid w:val="00C55A67"/>
    <w:rsid w:val="00C561A2"/>
    <w:rsid w:val="00C563D5"/>
    <w:rsid w:val="00C56D63"/>
    <w:rsid w:val="00C56F79"/>
    <w:rsid w:val="00C575E3"/>
    <w:rsid w:val="00C57839"/>
    <w:rsid w:val="00C60293"/>
    <w:rsid w:val="00C604EC"/>
    <w:rsid w:val="00C60542"/>
    <w:rsid w:val="00C616B5"/>
    <w:rsid w:val="00C617F4"/>
    <w:rsid w:val="00C61820"/>
    <w:rsid w:val="00C61AFC"/>
    <w:rsid w:val="00C61E53"/>
    <w:rsid w:val="00C62744"/>
    <w:rsid w:val="00C62B91"/>
    <w:rsid w:val="00C62D50"/>
    <w:rsid w:val="00C64636"/>
    <w:rsid w:val="00C64B37"/>
    <w:rsid w:val="00C64D0B"/>
    <w:rsid w:val="00C64DD0"/>
    <w:rsid w:val="00C6533E"/>
    <w:rsid w:val="00C654C4"/>
    <w:rsid w:val="00C6557B"/>
    <w:rsid w:val="00C66D02"/>
    <w:rsid w:val="00C67191"/>
    <w:rsid w:val="00C679A8"/>
    <w:rsid w:val="00C67A21"/>
    <w:rsid w:val="00C67BDA"/>
    <w:rsid w:val="00C67E06"/>
    <w:rsid w:val="00C70098"/>
    <w:rsid w:val="00C70A3D"/>
    <w:rsid w:val="00C70A3F"/>
    <w:rsid w:val="00C71991"/>
    <w:rsid w:val="00C72C3C"/>
    <w:rsid w:val="00C72C87"/>
    <w:rsid w:val="00C72DAF"/>
    <w:rsid w:val="00C72F79"/>
    <w:rsid w:val="00C734F5"/>
    <w:rsid w:val="00C7372F"/>
    <w:rsid w:val="00C745DE"/>
    <w:rsid w:val="00C751DC"/>
    <w:rsid w:val="00C75D91"/>
    <w:rsid w:val="00C76D7B"/>
    <w:rsid w:val="00C77316"/>
    <w:rsid w:val="00C77884"/>
    <w:rsid w:val="00C77A39"/>
    <w:rsid w:val="00C80862"/>
    <w:rsid w:val="00C80CE1"/>
    <w:rsid w:val="00C81742"/>
    <w:rsid w:val="00C81A18"/>
    <w:rsid w:val="00C82140"/>
    <w:rsid w:val="00C826FE"/>
    <w:rsid w:val="00C82EB1"/>
    <w:rsid w:val="00C832DB"/>
    <w:rsid w:val="00C83C0D"/>
    <w:rsid w:val="00C85201"/>
    <w:rsid w:val="00C853C2"/>
    <w:rsid w:val="00C856EB"/>
    <w:rsid w:val="00C85D08"/>
    <w:rsid w:val="00C861D7"/>
    <w:rsid w:val="00C868BA"/>
    <w:rsid w:val="00C86941"/>
    <w:rsid w:val="00C86DC7"/>
    <w:rsid w:val="00C8707B"/>
    <w:rsid w:val="00C87344"/>
    <w:rsid w:val="00C873A0"/>
    <w:rsid w:val="00C8755F"/>
    <w:rsid w:val="00C87605"/>
    <w:rsid w:val="00C87B4C"/>
    <w:rsid w:val="00C87F0D"/>
    <w:rsid w:val="00C90AFD"/>
    <w:rsid w:val="00C90BAC"/>
    <w:rsid w:val="00C90BFF"/>
    <w:rsid w:val="00C9268D"/>
    <w:rsid w:val="00C92B3D"/>
    <w:rsid w:val="00C92D2E"/>
    <w:rsid w:val="00C93047"/>
    <w:rsid w:val="00C931C9"/>
    <w:rsid w:val="00C93690"/>
    <w:rsid w:val="00C93C7B"/>
    <w:rsid w:val="00C93D2F"/>
    <w:rsid w:val="00C94003"/>
    <w:rsid w:val="00C94318"/>
    <w:rsid w:val="00C946AA"/>
    <w:rsid w:val="00C94D76"/>
    <w:rsid w:val="00C951F0"/>
    <w:rsid w:val="00C95895"/>
    <w:rsid w:val="00C9631B"/>
    <w:rsid w:val="00C96A2B"/>
    <w:rsid w:val="00C96A2E"/>
    <w:rsid w:val="00C976B5"/>
    <w:rsid w:val="00C9792B"/>
    <w:rsid w:val="00CA048A"/>
    <w:rsid w:val="00CA19FC"/>
    <w:rsid w:val="00CA24FC"/>
    <w:rsid w:val="00CA30C4"/>
    <w:rsid w:val="00CA4D1B"/>
    <w:rsid w:val="00CA533D"/>
    <w:rsid w:val="00CA54DA"/>
    <w:rsid w:val="00CA56CD"/>
    <w:rsid w:val="00CA5EBC"/>
    <w:rsid w:val="00CA6308"/>
    <w:rsid w:val="00CA66DD"/>
    <w:rsid w:val="00CA680D"/>
    <w:rsid w:val="00CA6823"/>
    <w:rsid w:val="00CA6C43"/>
    <w:rsid w:val="00CA6EEA"/>
    <w:rsid w:val="00CA76AB"/>
    <w:rsid w:val="00CA7C33"/>
    <w:rsid w:val="00CA7CF9"/>
    <w:rsid w:val="00CB092F"/>
    <w:rsid w:val="00CB1264"/>
    <w:rsid w:val="00CB1A55"/>
    <w:rsid w:val="00CB1D2F"/>
    <w:rsid w:val="00CB2BA0"/>
    <w:rsid w:val="00CB37E0"/>
    <w:rsid w:val="00CB4730"/>
    <w:rsid w:val="00CB4A65"/>
    <w:rsid w:val="00CB584C"/>
    <w:rsid w:val="00CB6808"/>
    <w:rsid w:val="00CB6BB7"/>
    <w:rsid w:val="00CB77BB"/>
    <w:rsid w:val="00CB7904"/>
    <w:rsid w:val="00CB79CA"/>
    <w:rsid w:val="00CB7E62"/>
    <w:rsid w:val="00CC1626"/>
    <w:rsid w:val="00CC1B32"/>
    <w:rsid w:val="00CC1DF6"/>
    <w:rsid w:val="00CC268B"/>
    <w:rsid w:val="00CC3117"/>
    <w:rsid w:val="00CC3126"/>
    <w:rsid w:val="00CC3713"/>
    <w:rsid w:val="00CC3EC1"/>
    <w:rsid w:val="00CC41D9"/>
    <w:rsid w:val="00CC42A8"/>
    <w:rsid w:val="00CC4448"/>
    <w:rsid w:val="00CC54B3"/>
    <w:rsid w:val="00CC5731"/>
    <w:rsid w:val="00CC5B16"/>
    <w:rsid w:val="00CC6F5B"/>
    <w:rsid w:val="00CC6F92"/>
    <w:rsid w:val="00CC6FC8"/>
    <w:rsid w:val="00CC7144"/>
    <w:rsid w:val="00CC7543"/>
    <w:rsid w:val="00CC7677"/>
    <w:rsid w:val="00CD0058"/>
    <w:rsid w:val="00CD03BC"/>
    <w:rsid w:val="00CD061E"/>
    <w:rsid w:val="00CD1779"/>
    <w:rsid w:val="00CD197F"/>
    <w:rsid w:val="00CD2528"/>
    <w:rsid w:val="00CD2919"/>
    <w:rsid w:val="00CD298A"/>
    <w:rsid w:val="00CD3BC5"/>
    <w:rsid w:val="00CD4035"/>
    <w:rsid w:val="00CD45FF"/>
    <w:rsid w:val="00CD4D1A"/>
    <w:rsid w:val="00CD5042"/>
    <w:rsid w:val="00CD5448"/>
    <w:rsid w:val="00CD5B92"/>
    <w:rsid w:val="00CD6092"/>
    <w:rsid w:val="00CD625E"/>
    <w:rsid w:val="00CD66DD"/>
    <w:rsid w:val="00CD7E19"/>
    <w:rsid w:val="00CE006A"/>
    <w:rsid w:val="00CE02B8"/>
    <w:rsid w:val="00CE02CF"/>
    <w:rsid w:val="00CE0D6E"/>
    <w:rsid w:val="00CE0E5A"/>
    <w:rsid w:val="00CE1042"/>
    <w:rsid w:val="00CE1161"/>
    <w:rsid w:val="00CE1519"/>
    <w:rsid w:val="00CE18C0"/>
    <w:rsid w:val="00CE1CDB"/>
    <w:rsid w:val="00CE1F7D"/>
    <w:rsid w:val="00CE2BBB"/>
    <w:rsid w:val="00CE2EDA"/>
    <w:rsid w:val="00CE2EF0"/>
    <w:rsid w:val="00CE2F44"/>
    <w:rsid w:val="00CE339A"/>
    <w:rsid w:val="00CE3898"/>
    <w:rsid w:val="00CE3A81"/>
    <w:rsid w:val="00CE4120"/>
    <w:rsid w:val="00CE430A"/>
    <w:rsid w:val="00CE4FA4"/>
    <w:rsid w:val="00CE508D"/>
    <w:rsid w:val="00CE563E"/>
    <w:rsid w:val="00CE5796"/>
    <w:rsid w:val="00CE6CB6"/>
    <w:rsid w:val="00CE6E8F"/>
    <w:rsid w:val="00CE7216"/>
    <w:rsid w:val="00CE7A1D"/>
    <w:rsid w:val="00CE7C3A"/>
    <w:rsid w:val="00CF00EA"/>
    <w:rsid w:val="00CF0647"/>
    <w:rsid w:val="00CF0E67"/>
    <w:rsid w:val="00CF0FE3"/>
    <w:rsid w:val="00CF1C65"/>
    <w:rsid w:val="00CF2441"/>
    <w:rsid w:val="00CF2F20"/>
    <w:rsid w:val="00CF32D1"/>
    <w:rsid w:val="00CF35DC"/>
    <w:rsid w:val="00CF3701"/>
    <w:rsid w:val="00CF3997"/>
    <w:rsid w:val="00CF43E7"/>
    <w:rsid w:val="00CF472B"/>
    <w:rsid w:val="00CF592E"/>
    <w:rsid w:val="00CF6B1B"/>
    <w:rsid w:val="00CF6D8E"/>
    <w:rsid w:val="00CF7506"/>
    <w:rsid w:val="00CF7513"/>
    <w:rsid w:val="00CF7671"/>
    <w:rsid w:val="00CF7FBB"/>
    <w:rsid w:val="00D005E3"/>
    <w:rsid w:val="00D0079E"/>
    <w:rsid w:val="00D011B9"/>
    <w:rsid w:val="00D021CD"/>
    <w:rsid w:val="00D0255B"/>
    <w:rsid w:val="00D02F28"/>
    <w:rsid w:val="00D02F92"/>
    <w:rsid w:val="00D039DC"/>
    <w:rsid w:val="00D03ADE"/>
    <w:rsid w:val="00D0429B"/>
    <w:rsid w:val="00D0436C"/>
    <w:rsid w:val="00D053D1"/>
    <w:rsid w:val="00D05499"/>
    <w:rsid w:val="00D057B3"/>
    <w:rsid w:val="00D059D1"/>
    <w:rsid w:val="00D06F68"/>
    <w:rsid w:val="00D07806"/>
    <w:rsid w:val="00D07927"/>
    <w:rsid w:val="00D1041B"/>
    <w:rsid w:val="00D10C1F"/>
    <w:rsid w:val="00D11660"/>
    <w:rsid w:val="00D11735"/>
    <w:rsid w:val="00D11A32"/>
    <w:rsid w:val="00D11B7B"/>
    <w:rsid w:val="00D11EB3"/>
    <w:rsid w:val="00D11FA3"/>
    <w:rsid w:val="00D12054"/>
    <w:rsid w:val="00D12152"/>
    <w:rsid w:val="00D12DB1"/>
    <w:rsid w:val="00D13B98"/>
    <w:rsid w:val="00D13D80"/>
    <w:rsid w:val="00D13E6E"/>
    <w:rsid w:val="00D1437A"/>
    <w:rsid w:val="00D147AE"/>
    <w:rsid w:val="00D1576B"/>
    <w:rsid w:val="00D15BBA"/>
    <w:rsid w:val="00D160FA"/>
    <w:rsid w:val="00D16649"/>
    <w:rsid w:val="00D200F8"/>
    <w:rsid w:val="00D206BA"/>
    <w:rsid w:val="00D21B78"/>
    <w:rsid w:val="00D220FC"/>
    <w:rsid w:val="00D22B96"/>
    <w:rsid w:val="00D22F38"/>
    <w:rsid w:val="00D23411"/>
    <w:rsid w:val="00D23617"/>
    <w:rsid w:val="00D24C31"/>
    <w:rsid w:val="00D24E78"/>
    <w:rsid w:val="00D24FD0"/>
    <w:rsid w:val="00D25569"/>
    <w:rsid w:val="00D258F2"/>
    <w:rsid w:val="00D260E9"/>
    <w:rsid w:val="00D26292"/>
    <w:rsid w:val="00D26677"/>
    <w:rsid w:val="00D268BE"/>
    <w:rsid w:val="00D2694F"/>
    <w:rsid w:val="00D26E74"/>
    <w:rsid w:val="00D27869"/>
    <w:rsid w:val="00D30342"/>
    <w:rsid w:val="00D30657"/>
    <w:rsid w:val="00D31A29"/>
    <w:rsid w:val="00D31A8F"/>
    <w:rsid w:val="00D32D48"/>
    <w:rsid w:val="00D33665"/>
    <w:rsid w:val="00D33FB1"/>
    <w:rsid w:val="00D340AF"/>
    <w:rsid w:val="00D34111"/>
    <w:rsid w:val="00D344D1"/>
    <w:rsid w:val="00D34FC7"/>
    <w:rsid w:val="00D3561B"/>
    <w:rsid w:val="00D35F03"/>
    <w:rsid w:val="00D36993"/>
    <w:rsid w:val="00D36FEE"/>
    <w:rsid w:val="00D37C1D"/>
    <w:rsid w:val="00D40277"/>
    <w:rsid w:val="00D40422"/>
    <w:rsid w:val="00D410D7"/>
    <w:rsid w:val="00D41449"/>
    <w:rsid w:val="00D41674"/>
    <w:rsid w:val="00D41CEB"/>
    <w:rsid w:val="00D4258C"/>
    <w:rsid w:val="00D42665"/>
    <w:rsid w:val="00D42AB3"/>
    <w:rsid w:val="00D42E68"/>
    <w:rsid w:val="00D42F49"/>
    <w:rsid w:val="00D42F70"/>
    <w:rsid w:val="00D43727"/>
    <w:rsid w:val="00D43BA6"/>
    <w:rsid w:val="00D44123"/>
    <w:rsid w:val="00D448D8"/>
    <w:rsid w:val="00D44AD4"/>
    <w:rsid w:val="00D44C81"/>
    <w:rsid w:val="00D44EE0"/>
    <w:rsid w:val="00D450BD"/>
    <w:rsid w:val="00D45DD2"/>
    <w:rsid w:val="00D45E91"/>
    <w:rsid w:val="00D460BB"/>
    <w:rsid w:val="00D46AE1"/>
    <w:rsid w:val="00D472DF"/>
    <w:rsid w:val="00D47E38"/>
    <w:rsid w:val="00D5063A"/>
    <w:rsid w:val="00D50C33"/>
    <w:rsid w:val="00D50FAA"/>
    <w:rsid w:val="00D5162D"/>
    <w:rsid w:val="00D52040"/>
    <w:rsid w:val="00D528BD"/>
    <w:rsid w:val="00D52CAF"/>
    <w:rsid w:val="00D52F3E"/>
    <w:rsid w:val="00D545F5"/>
    <w:rsid w:val="00D5473C"/>
    <w:rsid w:val="00D552ED"/>
    <w:rsid w:val="00D556E7"/>
    <w:rsid w:val="00D55836"/>
    <w:rsid w:val="00D55F26"/>
    <w:rsid w:val="00D56269"/>
    <w:rsid w:val="00D56351"/>
    <w:rsid w:val="00D56891"/>
    <w:rsid w:val="00D56AE0"/>
    <w:rsid w:val="00D56F04"/>
    <w:rsid w:val="00D57447"/>
    <w:rsid w:val="00D57D3B"/>
    <w:rsid w:val="00D60327"/>
    <w:rsid w:val="00D6049B"/>
    <w:rsid w:val="00D60A6B"/>
    <w:rsid w:val="00D6180E"/>
    <w:rsid w:val="00D61E3F"/>
    <w:rsid w:val="00D629EC"/>
    <w:rsid w:val="00D62BEB"/>
    <w:rsid w:val="00D62ECE"/>
    <w:rsid w:val="00D634A1"/>
    <w:rsid w:val="00D6399E"/>
    <w:rsid w:val="00D63CE3"/>
    <w:rsid w:val="00D63E5C"/>
    <w:rsid w:val="00D63F6A"/>
    <w:rsid w:val="00D642BD"/>
    <w:rsid w:val="00D64940"/>
    <w:rsid w:val="00D6566E"/>
    <w:rsid w:val="00D67500"/>
    <w:rsid w:val="00D679A1"/>
    <w:rsid w:val="00D679A7"/>
    <w:rsid w:val="00D67ACA"/>
    <w:rsid w:val="00D67F3A"/>
    <w:rsid w:val="00D701DA"/>
    <w:rsid w:val="00D7031C"/>
    <w:rsid w:val="00D706C6"/>
    <w:rsid w:val="00D70EEC"/>
    <w:rsid w:val="00D71696"/>
    <w:rsid w:val="00D72587"/>
    <w:rsid w:val="00D731A3"/>
    <w:rsid w:val="00D7395A"/>
    <w:rsid w:val="00D741C0"/>
    <w:rsid w:val="00D74A4C"/>
    <w:rsid w:val="00D74DB3"/>
    <w:rsid w:val="00D7525D"/>
    <w:rsid w:val="00D75327"/>
    <w:rsid w:val="00D75432"/>
    <w:rsid w:val="00D75477"/>
    <w:rsid w:val="00D75BFA"/>
    <w:rsid w:val="00D75C5E"/>
    <w:rsid w:val="00D75D61"/>
    <w:rsid w:val="00D76465"/>
    <w:rsid w:val="00D7654B"/>
    <w:rsid w:val="00D7671E"/>
    <w:rsid w:val="00D77520"/>
    <w:rsid w:val="00D77A63"/>
    <w:rsid w:val="00D77C0E"/>
    <w:rsid w:val="00D77EAD"/>
    <w:rsid w:val="00D80129"/>
    <w:rsid w:val="00D805F2"/>
    <w:rsid w:val="00D808BD"/>
    <w:rsid w:val="00D80E92"/>
    <w:rsid w:val="00D81042"/>
    <w:rsid w:val="00D813E9"/>
    <w:rsid w:val="00D8157C"/>
    <w:rsid w:val="00D815DB"/>
    <w:rsid w:val="00D81BD3"/>
    <w:rsid w:val="00D82063"/>
    <w:rsid w:val="00D82309"/>
    <w:rsid w:val="00D823C9"/>
    <w:rsid w:val="00D82702"/>
    <w:rsid w:val="00D83622"/>
    <w:rsid w:val="00D8378A"/>
    <w:rsid w:val="00D839FB"/>
    <w:rsid w:val="00D83F08"/>
    <w:rsid w:val="00D8465C"/>
    <w:rsid w:val="00D85288"/>
    <w:rsid w:val="00D857B0"/>
    <w:rsid w:val="00D8633E"/>
    <w:rsid w:val="00D86EB8"/>
    <w:rsid w:val="00D8735D"/>
    <w:rsid w:val="00D875A2"/>
    <w:rsid w:val="00D8783D"/>
    <w:rsid w:val="00D87D5D"/>
    <w:rsid w:val="00D87FEC"/>
    <w:rsid w:val="00D906F5"/>
    <w:rsid w:val="00D91C0A"/>
    <w:rsid w:val="00D9238E"/>
    <w:rsid w:val="00D9246C"/>
    <w:rsid w:val="00D92B0D"/>
    <w:rsid w:val="00D92E9D"/>
    <w:rsid w:val="00D9303F"/>
    <w:rsid w:val="00D93215"/>
    <w:rsid w:val="00D935AF"/>
    <w:rsid w:val="00D935E9"/>
    <w:rsid w:val="00D9378B"/>
    <w:rsid w:val="00D939BD"/>
    <w:rsid w:val="00D93E0B"/>
    <w:rsid w:val="00D94A95"/>
    <w:rsid w:val="00D95256"/>
    <w:rsid w:val="00D952D5"/>
    <w:rsid w:val="00D95A6B"/>
    <w:rsid w:val="00D96B7B"/>
    <w:rsid w:val="00D96DB1"/>
    <w:rsid w:val="00D97D78"/>
    <w:rsid w:val="00D97EED"/>
    <w:rsid w:val="00DA0F35"/>
    <w:rsid w:val="00DA131D"/>
    <w:rsid w:val="00DA20B5"/>
    <w:rsid w:val="00DA27E7"/>
    <w:rsid w:val="00DA3296"/>
    <w:rsid w:val="00DA3524"/>
    <w:rsid w:val="00DA35BD"/>
    <w:rsid w:val="00DA3C3B"/>
    <w:rsid w:val="00DA3E96"/>
    <w:rsid w:val="00DA51E4"/>
    <w:rsid w:val="00DA52D2"/>
    <w:rsid w:val="00DA5E66"/>
    <w:rsid w:val="00DA73CA"/>
    <w:rsid w:val="00DA7731"/>
    <w:rsid w:val="00DB0861"/>
    <w:rsid w:val="00DB0AC1"/>
    <w:rsid w:val="00DB158B"/>
    <w:rsid w:val="00DB2641"/>
    <w:rsid w:val="00DB2D9F"/>
    <w:rsid w:val="00DB3FBD"/>
    <w:rsid w:val="00DB42BF"/>
    <w:rsid w:val="00DB4929"/>
    <w:rsid w:val="00DB492E"/>
    <w:rsid w:val="00DB49CA"/>
    <w:rsid w:val="00DB5984"/>
    <w:rsid w:val="00DB5A93"/>
    <w:rsid w:val="00DB63BA"/>
    <w:rsid w:val="00DB6558"/>
    <w:rsid w:val="00DB6811"/>
    <w:rsid w:val="00DB712C"/>
    <w:rsid w:val="00DB7820"/>
    <w:rsid w:val="00DB7AB7"/>
    <w:rsid w:val="00DC0505"/>
    <w:rsid w:val="00DC05D7"/>
    <w:rsid w:val="00DC070E"/>
    <w:rsid w:val="00DC07DF"/>
    <w:rsid w:val="00DC0A7F"/>
    <w:rsid w:val="00DC0EB4"/>
    <w:rsid w:val="00DC1B95"/>
    <w:rsid w:val="00DC1EDF"/>
    <w:rsid w:val="00DC2499"/>
    <w:rsid w:val="00DC27C6"/>
    <w:rsid w:val="00DC2918"/>
    <w:rsid w:val="00DC2D0F"/>
    <w:rsid w:val="00DC3416"/>
    <w:rsid w:val="00DC3EE4"/>
    <w:rsid w:val="00DC41C4"/>
    <w:rsid w:val="00DC44E6"/>
    <w:rsid w:val="00DC48CD"/>
    <w:rsid w:val="00DC4A25"/>
    <w:rsid w:val="00DC5733"/>
    <w:rsid w:val="00DC59BB"/>
    <w:rsid w:val="00DC5C9B"/>
    <w:rsid w:val="00DC5DE3"/>
    <w:rsid w:val="00DC6186"/>
    <w:rsid w:val="00DC659A"/>
    <w:rsid w:val="00DC6AC4"/>
    <w:rsid w:val="00DC732A"/>
    <w:rsid w:val="00DC7738"/>
    <w:rsid w:val="00DC7990"/>
    <w:rsid w:val="00DC7ADE"/>
    <w:rsid w:val="00DD02E6"/>
    <w:rsid w:val="00DD0EB3"/>
    <w:rsid w:val="00DD10A5"/>
    <w:rsid w:val="00DD13D2"/>
    <w:rsid w:val="00DD15A3"/>
    <w:rsid w:val="00DD1681"/>
    <w:rsid w:val="00DD279E"/>
    <w:rsid w:val="00DD3ACB"/>
    <w:rsid w:val="00DD4ADB"/>
    <w:rsid w:val="00DD52A5"/>
    <w:rsid w:val="00DD56B6"/>
    <w:rsid w:val="00DD5820"/>
    <w:rsid w:val="00DD6B7F"/>
    <w:rsid w:val="00DD6BCF"/>
    <w:rsid w:val="00DD77CB"/>
    <w:rsid w:val="00DD7DC3"/>
    <w:rsid w:val="00DD7F91"/>
    <w:rsid w:val="00DE02B9"/>
    <w:rsid w:val="00DE0D90"/>
    <w:rsid w:val="00DE1972"/>
    <w:rsid w:val="00DE21DD"/>
    <w:rsid w:val="00DE225F"/>
    <w:rsid w:val="00DE2C96"/>
    <w:rsid w:val="00DE2CE9"/>
    <w:rsid w:val="00DE2D8C"/>
    <w:rsid w:val="00DE3ACC"/>
    <w:rsid w:val="00DE3E85"/>
    <w:rsid w:val="00DE430C"/>
    <w:rsid w:val="00DE4B73"/>
    <w:rsid w:val="00DE507F"/>
    <w:rsid w:val="00DE5689"/>
    <w:rsid w:val="00DE607D"/>
    <w:rsid w:val="00DE6275"/>
    <w:rsid w:val="00DE62EB"/>
    <w:rsid w:val="00DE6314"/>
    <w:rsid w:val="00DE67EC"/>
    <w:rsid w:val="00DE6B53"/>
    <w:rsid w:val="00DE74EE"/>
    <w:rsid w:val="00DE7C6F"/>
    <w:rsid w:val="00DF0800"/>
    <w:rsid w:val="00DF0C36"/>
    <w:rsid w:val="00DF1667"/>
    <w:rsid w:val="00DF176B"/>
    <w:rsid w:val="00DF1A60"/>
    <w:rsid w:val="00DF20E9"/>
    <w:rsid w:val="00DF2436"/>
    <w:rsid w:val="00DF25AE"/>
    <w:rsid w:val="00DF29B7"/>
    <w:rsid w:val="00DF2A55"/>
    <w:rsid w:val="00DF323A"/>
    <w:rsid w:val="00DF331C"/>
    <w:rsid w:val="00DF5108"/>
    <w:rsid w:val="00DF5D06"/>
    <w:rsid w:val="00DF5E84"/>
    <w:rsid w:val="00DF6076"/>
    <w:rsid w:val="00DF6344"/>
    <w:rsid w:val="00DF634F"/>
    <w:rsid w:val="00DF6AC0"/>
    <w:rsid w:val="00DF7823"/>
    <w:rsid w:val="00E00009"/>
    <w:rsid w:val="00E002EE"/>
    <w:rsid w:val="00E009E2"/>
    <w:rsid w:val="00E01A38"/>
    <w:rsid w:val="00E01E43"/>
    <w:rsid w:val="00E024FB"/>
    <w:rsid w:val="00E02959"/>
    <w:rsid w:val="00E02972"/>
    <w:rsid w:val="00E02B35"/>
    <w:rsid w:val="00E0312A"/>
    <w:rsid w:val="00E03349"/>
    <w:rsid w:val="00E034F9"/>
    <w:rsid w:val="00E03B23"/>
    <w:rsid w:val="00E048E0"/>
    <w:rsid w:val="00E0493A"/>
    <w:rsid w:val="00E05311"/>
    <w:rsid w:val="00E05587"/>
    <w:rsid w:val="00E05A14"/>
    <w:rsid w:val="00E05C57"/>
    <w:rsid w:val="00E065E8"/>
    <w:rsid w:val="00E10740"/>
    <w:rsid w:val="00E1087B"/>
    <w:rsid w:val="00E1138A"/>
    <w:rsid w:val="00E11463"/>
    <w:rsid w:val="00E11486"/>
    <w:rsid w:val="00E1172A"/>
    <w:rsid w:val="00E11E2A"/>
    <w:rsid w:val="00E120F4"/>
    <w:rsid w:val="00E122F7"/>
    <w:rsid w:val="00E1249A"/>
    <w:rsid w:val="00E125F9"/>
    <w:rsid w:val="00E12F59"/>
    <w:rsid w:val="00E139C5"/>
    <w:rsid w:val="00E13F1A"/>
    <w:rsid w:val="00E14161"/>
    <w:rsid w:val="00E1517E"/>
    <w:rsid w:val="00E1529B"/>
    <w:rsid w:val="00E16037"/>
    <w:rsid w:val="00E1652C"/>
    <w:rsid w:val="00E1700E"/>
    <w:rsid w:val="00E1755E"/>
    <w:rsid w:val="00E2035E"/>
    <w:rsid w:val="00E20666"/>
    <w:rsid w:val="00E2199E"/>
    <w:rsid w:val="00E226AA"/>
    <w:rsid w:val="00E234E3"/>
    <w:rsid w:val="00E23FD7"/>
    <w:rsid w:val="00E24565"/>
    <w:rsid w:val="00E24986"/>
    <w:rsid w:val="00E24B8C"/>
    <w:rsid w:val="00E25535"/>
    <w:rsid w:val="00E25E23"/>
    <w:rsid w:val="00E25ED5"/>
    <w:rsid w:val="00E260A3"/>
    <w:rsid w:val="00E2647E"/>
    <w:rsid w:val="00E265EA"/>
    <w:rsid w:val="00E26738"/>
    <w:rsid w:val="00E26AC8"/>
    <w:rsid w:val="00E2705A"/>
    <w:rsid w:val="00E27159"/>
    <w:rsid w:val="00E27250"/>
    <w:rsid w:val="00E27AA9"/>
    <w:rsid w:val="00E27ECD"/>
    <w:rsid w:val="00E30465"/>
    <w:rsid w:val="00E30875"/>
    <w:rsid w:val="00E31197"/>
    <w:rsid w:val="00E31597"/>
    <w:rsid w:val="00E31EC1"/>
    <w:rsid w:val="00E32769"/>
    <w:rsid w:val="00E327C3"/>
    <w:rsid w:val="00E32B2F"/>
    <w:rsid w:val="00E339F4"/>
    <w:rsid w:val="00E33DE2"/>
    <w:rsid w:val="00E349C9"/>
    <w:rsid w:val="00E35D98"/>
    <w:rsid w:val="00E361FE"/>
    <w:rsid w:val="00E3667D"/>
    <w:rsid w:val="00E37841"/>
    <w:rsid w:val="00E37CA5"/>
    <w:rsid w:val="00E42E52"/>
    <w:rsid w:val="00E43E4D"/>
    <w:rsid w:val="00E44B30"/>
    <w:rsid w:val="00E453DF"/>
    <w:rsid w:val="00E46E53"/>
    <w:rsid w:val="00E46F5A"/>
    <w:rsid w:val="00E4701C"/>
    <w:rsid w:val="00E474FF"/>
    <w:rsid w:val="00E47EE3"/>
    <w:rsid w:val="00E50ACF"/>
    <w:rsid w:val="00E50F8C"/>
    <w:rsid w:val="00E51A15"/>
    <w:rsid w:val="00E51C73"/>
    <w:rsid w:val="00E51E14"/>
    <w:rsid w:val="00E5253B"/>
    <w:rsid w:val="00E526F1"/>
    <w:rsid w:val="00E53D01"/>
    <w:rsid w:val="00E5421F"/>
    <w:rsid w:val="00E5481F"/>
    <w:rsid w:val="00E55319"/>
    <w:rsid w:val="00E55335"/>
    <w:rsid w:val="00E55D51"/>
    <w:rsid w:val="00E55EC9"/>
    <w:rsid w:val="00E5645D"/>
    <w:rsid w:val="00E565C4"/>
    <w:rsid w:val="00E60D02"/>
    <w:rsid w:val="00E60E70"/>
    <w:rsid w:val="00E62559"/>
    <w:rsid w:val="00E6260E"/>
    <w:rsid w:val="00E6263F"/>
    <w:rsid w:val="00E628F6"/>
    <w:rsid w:val="00E62C1D"/>
    <w:rsid w:val="00E63002"/>
    <w:rsid w:val="00E63561"/>
    <w:rsid w:val="00E6368B"/>
    <w:rsid w:val="00E64432"/>
    <w:rsid w:val="00E64589"/>
    <w:rsid w:val="00E64EF3"/>
    <w:rsid w:val="00E64FCD"/>
    <w:rsid w:val="00E65071"/>
    <w:rsid w:val="00E65E69"/>
    <w:rsid w:val="00E66379"/>
    <w:rsid w:val="00E66463"/>
    <w:rsid w:val="00E67F58"/>
    <w:rsid w:val="00E70252"/>
    <w:rsid w:val="00E7083A"/>
    <w:rsid w:val="00E70D09"/>
    <w:rsid w:val="00E70F27"/>
    <w:rsid w:val="00E711E3"/>
    <w:rsid w:val="00E716C9"/>
    <w:rsid w:val="00E71A21"/>
    <w:rsid w:val="00E71C39"/>
    <w:rsid w:val="00E72DEA"/>
    <w:rsid w:val="00E72F5A"/>
    <w:rsid w:val="00E73461"/>
    <w:rsid w:val="00E737A0"/>
    <w:rsid w:val="00E74128"/>
    <w:rsid w:val="00E741B8"/>
    <w:rsid w:val="00E741FE"/>
    <w:rsid w:val="00E74248"/>
    <w:rsid w:val="00E74BA3"/>
    <w:rsid w:val="00E752F0"/>
    <w:rsid w:val="00E7551D"/>
    <w:rsid w:val="00E75F85"/>
    <w:rsid w:val="00E760A3"/>
    <w:rsid w:val="00E77459"/>
    <w:rsid w:val="00E77670"/>
    <w:rsid w:val="00E77AD6"/>
    <w:rsid w:val="00E77E45"/>
    <w:rsid w:val="00E802FF"/>
    <w:rsid w:val="00E81024"/>
    <w:rsid w:val="00E811F2"/>
    <w:rsid w:val="00E81533"/>
    <w:rsid w:val="00E81912"/>
    <w:rsid w:val="00E81EAD"/>
    <w:rsid w:val="00E829CC"/>
    <w:rsid w:val="00E82E92"/>
    <w:rsid w:val="00E83080"/>
    <w:rsid w:val="00E83794"/>
    <w:rsid w:val="00E838FD"/>
    <w:rsid w:val="00E83E61"/>
    <w:rsid w:val="00E83F40"/>
    <w:rsid w:val="00E84722"/>
    <w:rsid w:val="00E85123"/>
    <w:rsid w:val="00E863DD"/>
    <w:rsid w:val="00E86762"/>
    <w:rsid w:val="00E86B6F"/>
    <w:rsid w:val="00E87904"/>
    <w:rsid w:val="00E87AB8"/>
    <w:rsid w:val="00E9045E"/>
    <w:rsid w:val="00E909F5"/>
    <w:rsid w:val="00E90FC0"/>
    <w:rsid w:val="00E91524"/>
    <w:rsid w:val="00E9182D"/>
    <w:rsid w:val="00E91835"/>
    <w:rsid w:val="00E92ED3"/>
    <w:rsid w:val="00E93213"/>
    <w:rsid w:val="00E9387A"/>
    <w:rsid w:val="00E947EB"/>
    <w:rsid w:val="00E94C25"/>
    <w:rsid w:val="00E9552C"/>
    <w:rsid w:val="00E95BDB"/>
    <w:rsid w:val="00E97B30"/>
    <w:rsid w:val="00E97D14"/>
    <w:rsid w:val="00EA00D5"/>
    <w:rsid w:val="00EA01A7"/>
    <w:rsid w:val="00EA0A0B"/>
    <w:rsid w:val="00EA0AD7"/>
    <w:rsid w:val="00EA0C1B"/>
    <w:rsid w:val="00EA0C9D"/>
    <w:rsid w:val="00EA10B5"/>
    <w:rsid w:val="00EA14F2"/>
    <w:rsid w:val="00EA1D19"/>
    <w:rsid w:val="00EA1E4C"/>
    <w:rsid w:val="00EA2654"/>
    <w:rsid w:val="00EA27AF"/>
    <w:rsid w:val="00EA2C1F"/>
    <w:rsid w:val="00EA2E5E"/>
    <w:rsid w:val="00EA392D"/>
    <w:rsid w:val="00EA5325"/>
    <w:rsid w:val="00EA5FA2"/>
    <w:rsid w:val="00EA69A4"/>
    <w:rsid w:val="00EA7868"/>
    <w:rsid w:val="00EA7C01"/>
    <w:rsid w:val="00EB009D"/>
    <w:rsid w:val="00EB0336"/>
    <w:rsid w:val="00EB0AB3"/>
    <w:rsid w:val="00EB0C18"/>
    <w:rsid w:val="00EB1A8D"/>
    <w:rsid w:val="00EB24B5"/>
    <w:rsid w:val="00EB250F"/>
    <w:rsid w:val="00EB3186"/>
    <w:rsid w:val="00EB45A7"/>
    <w:rsid w:val="00EB4D28"/>
    <w:rsid w:val="00EB5101"/>
    <w:rsid w:val="00EB5DE2"/>
    <w:rsid w:val="00EB6166"/>
    <w:rsid w:val="00EB647A"/>
    <w:rsid w:val="00EB7558"/>
    <w:rsid w:val="00EB7DAE"/>
    <w:rsid w:val="00EC01BA"/>
    <w:rsid w:val="00EC0314"/>
    <w:rsid w:val="00EC071B"/>
    <w:rsid w:val="00EC0768"/>
    <w:rsid w:val="00EC082E"/>
    <w:rsid w:val="00EC0E52"/>
    <w:rsid w:val="00EC185C"/>
    <w:rsid w:val="00EC1862"/>
    <w:rsid w:val="00EC1D17"/>
    <w:rsid w:val="00EC1F88"/>
    <w:rsid w:val="00EC220F"/>
    <w:rsid w:val="00EC223A"/>
    <w:rsid w:val="00EC22AA"/>
    <w:rsid w:val="00EC4997"/>
    <w:rsid w:val="00EC4F9B"/>
    <w:rsid w:val="00EC544C"/>
    <w:rsid w:val="00EC5AA8"/>
    <w:rsid w:val="00EC5BB1"/>
    <w:rsid w:val="00EC67DA"/>
    <w:rsid w:val="00EC7679"/>
    <w:rsid w:val="00ED0084"/>
    <w:rsid w:val="00ED03E7"/>
    <w:rsid w:val="00ED0AC2"/>
    <w:rsid w:val="00ED0CDE"/>
    <w:rsid w:val="00ED15AD"/>
    <w:rsid w:val="00ED1805"/>
    <w:rsid w:val="00ED1858"/>
    <w:rsid w:val="00ED1C4C"/>
    <w:rsid w:val="00ED1EBC"/>
    <w:rsid w:val="00ED23DA"/>
    <w:rsid w:val="00ED271D"/>
    <w:rsid w:val="00ED3367"/>
    <w:rsid w:val="00ED3526"/>
    <w:rsid w:val="00ED36E2"/>
    <w:rsid w:val="00ED3782"/>
    <w:rsid w:val="00ED38D0"/>
    <w:rsid w:val="00ED391E"/>
    <w:rsid w:val="00ED3A42"/>
    <w:rsid w:val="00ED3AC1"/>
    <w:rsid w:val="00ED3B1F"/>
    <w:rsid w:val="00ED4CB4"/>
    <w:rsid w:val="00ED5034"/>
    <w:rsid w:val="00ED5084"/>
    <w:rsid w:val="00ED52F9"/>
    <w:rsid w:val="00ED54CC"/>
    <w:rsid w:val="00ED5AD8"/>
    <w:rsid w:val="00ED6398"/>
    <w:rsid w:val="00ED653E"/>
    <w:rsid w:val="00ED6D1D"/>
    <w:rsid w:val="00ED6F56"/>
    <w:rsid w:val="00ED779B"/>
    <w:rsid w:val="00ED7A11"/>
    <w:rsid w:val="00ED7C36"/>
    <w:rsid w:val="00EE004F"/>
    <w:rsid w:val="00EE01E7"/>
    <w:rsid w:val="00EE04D3"/>
    <w:rsid w:val="00EE0602"/>
    <w:rsid w:val="00EE08FF"/>
    <w:rsid w:val="00EE0C21"/>
    <w:rsid w:val="00EE13B6"/>
    <w:rsid w:val="00EE159B"/>
    <w:rsid w:val="00EE1D65"/>
    <w:rsid w:val="00EE1E24"/>
    <w:rsid w:val="00EE1F43"/>
    <w:rsid w:val="00EE2994"/>
    <w:rsid w:val="00EE2C41"/>
    <w:rsid w:val="00EE3163"/>
    <w:rsid w:val="00EE39F7"/>
    <w:rsid w:val="00EE3CB5"/>
    <w:rsid w:val="00EE4CAA"/>
    <w:rsid w:val="00EE5234"/>
    <w:rsid w:val="00EE53BC"/>
    <w:rsid w:val="00EE6024"/>
    <w:rsid w:val="00EE6718"/>
    <w:rsid w:val="00EE6FC5"/>
    <w:rsid w:val="00EE76DA"/>
    <w:rsid w:val="00EE7731"/>
    <w:rsid w:val="00EE784C"/>
    <w:rsid w:val="00EF0378"/>
    <w:rsid w:val="00EF1CCD"/>
    <w:rsid w:val="00EF1DB3"/>
    <w:rsid w:val="00EF2101"/>
    <w:rsid w:val="00EF23FA"/>
    <w:rsid w:val="00EF2666"/>
    <w:rsid w:val="00EF29E1"/>
    <w:rsid w:val="00EF2D8E"/>
    <w:rsid w:val="00EF33CD"/>
    <w:rsid w:val="00EF34EA"/>
    <w:rsid w:val="00EF36EB"/>
    <w:rsid w:val="00EF37CE"/>
    <w:rsid w:val="00EF5430"/>
    <w:rsid w:val="00EF54ED"/>
    <w:rsid w:val="00EF5638"/>
    <w:rsid w:val="00EF5FC2"/>
    <w:rsid w:val="00EF63D5"/>
    <w:rsid w:val="00EF6408"/>
    <w:rsid w:val="00EF6EEB"/>
    <w:rsid w:val="00EF7159"/>
    <w:rsid w:val="00F00764"/>
    <w:rsid w:val="00F01364"/>
    <w:rsid w:val="00F01889"/>
    <w:rsid w:val="00F01CD1"/>
    <w:rsid w:val="00F02982"/>
    <w:rsid w:val="00F02B78"/>
    <w:rsid w:val="00F02BF1"/>
    <w:rsid w:val="00F0406E"/>
    <w:rsid w:val="00F04AC3"/>
    <w:rsid w:val="00F05025"/>
    <w:rsid w:val="00F05627"/>
    <w:rsid w:val="00F056A7"/>
    <w:rsid w:val="00F06042"/>
    <w:rsid w:val="00F06EBF"/>
    <w:rsid w:val="00F06EFB"/>
    <w:rsid w:val="00F07202"/>
    <w:rsid w:val="00F07311"/>
    <w:rsid w:val="00F07942"/>
    <w:rsid w:val="00F10278"/>
    <w:rsid w:val="00F103D2"/>
    <w:rsid w:val="00F10523"/>
    <w:rsid w:val="00F11298"/>
    <w:rsid w:val="00F113D4"/>
    <w:rsid w:val="00F1162D"/>
    <w:rsid w:val="00F12023"/>
    <w:rsid w:val="00F13515"/>
    <w:rsid w:val="00F139C3"/>
    <w:rsid w:val="00F13DB7"/>
    <w:rsid w:val="00F14C17"/>
    <w:rsid w:val="00F14D0B"/>
    <w:rsid w:val="00F178E0"/>
    <w:rsid w:val="00F179F9"/>
    <w:rsid w:val="00F17DDB"/>
    <w:rsid w:val="00F213DB"/>
    <w:rsid w:val="00F21D25"/>
    <w:rsid w:val="00F22130"/>
    <w:rsid w:val="00F22204"/>
    <w:rsid w:val="00F225F7"/>
    <w:rsid w:val="00F2292F"/>
    <w:rsid w:val="00F2562A"/>
    <w:rsid w:val="00F25BBA"/>
    <w:rsid w:val="00F265F3"/>
    <w:rsid w:val="00F26AD5"/>
    <w:rsid w:val="00F26B13"/>
    <w:rsid w:val="00F26C1B"/>
    <w:rsid w:val="00F276D0"/>
    <w:rsid w:val="00F276EE"/>
    <w:rsid w:val="00F278EA"/>
    <w:rsid w:val="00F30CF3"/>
    <w:rsid w:val="00F3156A"/>
    <w:rsid w:val="00F317CB"/>
    <w:rsid w:val="00F31BD6"/>
    <w:rsid w:val="00F32874"/>
    <w:rsid w:val="00F3303D"/>
    <w:rsid w:val="00F338FF"/>
    <w:rsid w:val="00F33CB4"/>
    <w:rsid w:val="00F33DBB"/>
    <w:rsid w:val="00F34DBA"/>
    <w:rsid w:val="00F35588"/>
    <w:rsid w:val="00F36AD7"/>
    <w:rsid w:val="00F375EC"/>
    <w:rsid w:val="00F379A0"/>
    <w:rsid w:val="00F40387"/>
    <w:rsid w:val="00F403E9"/>
    <w:rsid w:val="00F407DF"/>
    <w:rsid w:val="00F408A6"/>
    <w:rsid w:val="00F410F3"/>
    <w:rsid w:val="00F41300"/>
    <w:rsid w:val="00F41EB0"/>
    <w:rsid w:val="00F4231B"/>
    <w:rsid w:val="00F42921"/>
    <w:rsid w:val="00F42A6C"/>
    <w:rsid w:val="00F43918"/>
    <w:rsid w:val="00F43F46"/>
    <w:rsid w:val="00F441D3"/>
    <w:rsid w:val="00F44AE2"/>
    <w:rsid w:val="00F45B57"/>
    <w:rsid w:val="00F467CC"/>
    <w:rsid w:val="00F474C1"/>
    <w:rsid w:val="00F47EA3"/>
    <w:rsid w:val="00F502F6"/>
    <w:rsid w:val="00F505F3"/>
    <w:rsid w:val="00F5082F"/>
    <w:rsid w:val="00F508F2"/>
    <w:rsid w:val="00F50E01"/>
    <w:rsid w:val="00F50ED4"/>
    <w:rsid w:val="00F51196"/>
    <w:rsid w:val="00F511B9"/>
    <w:rsid w:val="00F51B2F"/>
    <w:rsid w:val="00F52534"/>
    <w:rsid w:val="00F5266D"/>
    <w:rsid w:val="00F526BE"/>
    <w:rsid w:val="00F53277"/>
    <w:rsid w:val="00F533D3"/>
    <w:rsid w:val="00F53A9B"/>
    <w:rsid w:val="00F5434C"/>
    <w:rsid w:val="00F555AE"/>
    <w:rsid w:val="00F55E8A"/>
    <w:rsid w:val="00F57168"/>
    <w:rsid w:val="00F57672"/>
    <w:rsid w:val="00F5778C"/>
    <w:rsid w:val="00F579A1"/>
    <w:rsid w:val="00F60563"/>
    <w:rsid w:val="00F6121C"/>
    <w:rsid w:val="00F61BD2"/>
    <w:rsid w:val="00F61D40"/>
    <w:rsid w:val="00F61F72"/>
    <w:rsid w:val="00F6232B"/>
    <w:rsid w:val="00F62680"/>
    <w:rsid w:val="00F644B1"/>
    <w:rsid w:val="00F646A2"/>
    <w:rsid w:val="00F654D5"/>
    <w:rsid w:val="00F663CD"/>
    <w:rsid w:val="00F679E9"/>
    <w:rsid w:val="00F70458"/>
    <w:rsid w:val="00F70BE0"/>
    <w:rsid w:val="00F70F30"/>
    <w:rsid w:val="00F7205D"/>
    <w:rsid w:val="00F722C4"/>
    <w:rsid w:val="00F72C77"/>
    <w:rsid w:val="00F73661"/>
    <w:rsid w:val="00F73EED"/>
    <w:rsid w:val="00F7434C"/>
    <w:rsid w:val="00F75C25"/>
    <w:rsid w:val="00F75D90"/>
    <w:rsid w:val="00F75FF5"/>
    <w:rsid w:val="00F76604"/>
    <w:rsid w:val="00F76806"/>
    <w:rsid w:val="00F76A39"/>
    <w:rsid w:val="00F8058F"/>
    <w:rsid w:val="00F80CCB"/>
    <w:rsid w:val="00F80EA3"/>
    <w:rsid w:val="00F8192D"/>
    <w:rsid w:val="00F819F7"/>
    <w:rsid w:val="00F81F76"/>
    <w:rsid w:val="00F82D6C"/>
    <w:rsid w:val="00F83444"/>
    <w:rsid w:val="00F83796"/>
    <w:rsid w:val="00F83A98"/>
    <w:rsid w:val="00F83C7E"/>
    <w:rsid w:val="00F83CBC"/>
    <w:rsid w:val="00F849DC"/>
    <w:rsid w:val="00F84C49"/>
    <w:rsid w:val="00F854B7"/>
    <w:rsid w:val="00F85C04"/>
    <w:rsid w:val="00F85DCF"/>
    <w:rsid w:val="00F85FA1"/>
    <w:rsid w:val="00F85FE8"/>
    <w:rsid w:val="00F86786"/>
    <w:rsid w:val="00F86F45"/>
    <w:rsid w:val="00F87ADB"/>
    <w:rsid w:val="00F9030E"/>
    <w:rsid w:val="00F903CE"/>
    <w:rsid w:val="00F9066F"/>
    <w:rsid w:val="00F90818"/>
    <w:rsid w:val="00F908D5"/>
    <w:rsid w:val="00F90955"/>
    <w:rsid w:val="00F90F85"/>
    <w:rsid w:val="00F90FCE"/>
    <w:rsid w:val="00F90FE9"/>
    <w:rsid w:val="00F9123F"/>
    <w:rsid w:val="00F91733"/>
    <w:rsid w:val="00F91B8B"/>
    <w:rsid w:val="00F92E20"/>
    <w:rsid w:val="00F92E3F"/>
    <w:rsid w:val="00F9328C"/>
    <w:rsid w:val="00F93B4D"/>
    <w:rsid w:val="00F93DAE"/>
    <w:rsid w:val="00F94B05"/>
    <w:rsid w:val="00F9530B"/>
    <w:rsid w:val="00F959EB"/>
    <w:rsid w:val="00F9679B"/>
    <w:rsid w:val="00F970FF"/>
    <w:rsid w:val="00F97103"/>
    <w:rsid w:val="00F97378"/>
    <w:rsid w:val="00F976E8"/>
    <w:rsid w:val="00F97B0E"/>
    <w:rsid w:val="00F97B67"/>
    <w:rsid w:val="00FA2046"/>
    <w:rsid w:val="00FA2D95"/>
    <w:rsid w:val="00FA2E5C"/>
    <w:rsid w:val="00FA3358"/>
    <w:rsid w:val="00FA3C9A"/>
    <w:rsid w:val="00FA4268"/>
    <w:rsid w:val="00FA4470"/>
    <w:rsid w:val="00FA49CB"/>
    <w:rsid w:val="00FA4ABD"/>
    <w:rsid w:val="00FA4F7A"/>
    <w:rsid w:val="00FA5242"/>
    <w:rsid w:val="00FA5C3A"/>
    <w:rsid w:val="00FA625E"/>
    <w:rsid w:val="00FA6817"/>
    <w:rsid w:val="00FA6EBA"/>
    <w:rsid w:val="00FA70AC"/>
    <w:rsid w:val="00FA7524"/>
    <w:rsid w:val="00FA7BCD"/>
    <w:rsid w:val="00FA7E87"/>
    <w:rsid w:val="00FB0233"/>
    <w:rsid w:val="00FB0572"/>
    <w:rsid w:val="00FB089D"/>
    <w:rsid w:val="00FB188A"/>
    <w:rsid w:val="00FB206B"/>
    <w:rsid w:val="00FB20CF"/>
    <w:rsid w:val="00FB222C"/>
    <w:rsid w:val="00FB23EE"/>
    <w:rsid w:val="00FB24D8"/>
    <w:rsid w:val="00FB301E"/>
    <w:rsid w:val="00FB32E6"/>
    <w:rsid w:val="00FB38E4"/>
    <w:rsid w:val="00FB39A1"/>
    <w:rsid w:val="00FB4681"/>
    <w:rsid w:val="00FB59E1"/>
    <w:rsid w:val="00FB5C40"/>
    <w:rsid w:val="00FB612B"/>
    <w:rsid w:val="00FB6471"/>
    <w:rsid w:val="00FB6712"/>
    <w:rsid w:val="00FB6961"/>
    <w:rsid w:val="00FB7FF6"/>
    <w:rsid w:val="00FC004C"/>
    <w:rsid w:val="00FC0913"/>
    <w:rsid w:val="00FC114F"/>
    <w:rsid w:val="00FC177F"/>
    <w:rsid w:val="00FC1846"/>
    <w:rsid w:val="00FC1A36"/>
    <w:rsid w:val="00FC1A4E"/>
    <w:rsid w:val="00FC27BD"/>
    <w:rsid w:val="00FC27D2"/>
    <w:rsid w:val="00FC2F7D"/>
    <w:rsid w:val="00FC2FCF"/>
    <w:rsid w:val="00FC3130"/>
    <w:rsid w:val="00FC31B5"/>
    <w:rsid w:val="00FC35B1"/>
    <w:rsid w:val="00FC3EEC"/>
    <w:rsid w:val="00FC3F69"/>
    <w:rsid w:val="00FC4466"/>
    <w:rsid w:val="00FC4B78"/>
    <w:rsid w:val="00FC5124"/>
    <w:rsid w:val="00FC534B"/>
    <w:rsid w:val="00FC5670"/>
    <w:rsid w:val="00FC5A1A"/>
    <w:rsid w:val="00FC6D8C"/>
    <w:rsid w:val="00FC6E71"/>
    <w:rsid w:val="00FC703D"/>
    <w:rsid w:val="00FC751A"/>
    <w:rsid w:val="00FC7ECB"/>
    <w:rsid w:val="00FD02C2"/>
    <w:rsid w:val="00FD048A"/>
    <w:rsid w:val="00FD0953"/>
    <w:rsid w:val="00FD0DBE"/>
    <w:rsid w:val="00FD158B"/>
    <w:rsid w:val="00FD1CCF"/>
    <w:rsid w:val="00FD2081"/>
    <w:rsid w:val="00FD2493"/>
    <w:rsid w:val="00FD2A00"/>
    <w:rsid w:val="00FD333C"/>
    <w:rsid w:val="00FD39AC"/>
    <w:rsid w:val="00FD5C27"/>
    <w:rsid w:val="00FD60DC"/>
    <w:rsid w:val="00FD6418"/>
    <w:rsid w:val="00FD6494"/>
    <w:rsid w:val="00FD6ED7"/>
    <w:rsid w:val="00FD7179"/>
    <w:rsid w:val="00FD7321"/>
    <w:rsid w:val="00FD74E7"/>
    <w:rsid w:val="00FE0782"/>
    <w:rsid w:val="00FE0EC1"/>
    <w:rsid w:val="00FE0EF1"/>
    <w:rsid w:val="00FE19B9"/>
    <w:rsid w:val="00FE1A44"/>
    <w:rsid w:val="00FE2E9D"/>
    <w:rsid w:val="00FE3221"/>
    <w:rsid w:val="00FE329C"/>
    <w:rsid w:val="00FE3AA2"/>
    <w:rsid w:val="00FE3F20"/>
    <w:rsid w:val="00FE4AF3"/>
    <w:rsid w:val="00FE5361"/>
    <w:rsid w:val="00FE57A2"/>
    <w:rsid w:val="00FE5991"/>
    <w:rsid w:val="00FE73D2"/>
    <w:rsid w:val="00FE7995"/>
    <w:rsid w:val="00FF0161"/>
    <w:rsid w:val="00FF087A"/>
    <w:rsid w:val="00FF0BD8"/>
    <w:rsid w:val="00FF108E"/>
    <w:rsid w:val="00FF13F3"/>
    <w:rsid w:val="00FF1616"/>
    <w:rsid w:val="00FF185D"/>
    <w:rsid w:val="00FF229B"/>
    <w:rsid w:val="00FF25DD"/>
    <w:rsid w:val="00FF2BF6"/>
    <w:rsid w:val="00FF2C37"/>
    <w:rsid w:val="00FF2D21"/>
    <w:rsid w:val="00FF34B7"/>
    <w:rsid w:val="00FF3D3D"/>
    <w:rsid w:val="00FF3E92"/>
    <w:rsid w:val="00FF4799"/>
    <w:rsid w:val="00FF4B6C"/>
    <w:rsid w:val="00FF500C"/>
    <w:rsid w:val="00FF66EC"/>
    <w:rsid w:val="00FF6E8F"/>
    <w:rsid w:val="00FF6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6385">
      <v:textbox inset="5.85pt,.7pt,5.85pt,.7pt"/>
    </o:shapedefaults>
    <o:shapelayout v:ext="edit">
      <o:idmap v:ext="edit" data="1"/>
    </o:shapelayout>
  </w:shapeDefaults>
  <w:decimalSymbol w:val="."/>
  <w:listSeparator w:val=","/>
  <w14:docId w14:val="4AD00756"/>
  <w15:docId w15:val="{2A9B6C25-E00B-4A76-B9FF-4592C6B8F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33D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33D0"/>
  </w:style>
  <w:style w:type="paragraph" w:styleId="Footer">
    <w:name w:val="footer"/>
    <w:basedOn w:val="Normal"/>
    <w:link w:val="FooterChar"/>
    <w:uiPriority w:val="99"/>
    <w:unhideWhenUsed/>
    <w:rsid w:val="001633D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33D0"/>
  </w:style>
  <w:style w:type="character" w:customStyle="1" w:styleId="A2">
    <w:name w:val="A2"/>
    <w:uiPriority w:val="99"/>
    <w:rsid w:val="00FA3C9A"/>
    <w:rPr>
      <w:rFonts w:cs="Times"/>
      <w:color w:val="00000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E339A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0369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1A2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1A21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6A7BB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42E5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2E5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2E5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2E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2E52"/>
    <w:rPr>
      <w:b/>
      <w:bCs/>
    </w:rPr>
  </w:style>
  <w:style w:type="character" w:styleId="Strong">
    <w:name w:val="Strong"/>
    <w:basedOn w:val="DefaultParagraphFont"/>
    <w:uiPriority w:val="22"/>
    <w:qFormat/>
    <w:rsid w:val="00BA6F3C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294FBA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94FBA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94FBA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94FBA"/>
    <w:rPr>
      <w:rFonts w:ascii="Calibri" w:hAnsi="Calibri"/>
      <w:noProof/>
    </w:rPr>
  </w:style>
  <w:style w:type="paragraph" w:customStyle="1" w:styleId="letter">
    <w:name w:val="letter"/>
    <w:basedOn w:val="Normal"/>
    <w:rsid w:val="0015672E"/>
    <w:pPr>
      <w:widowControl w:val="0"/>
      <w:tabs>
        <w:tab w:val="left" w:pos="1620"/>
        <w:tab w:val="left" w:pos="1980"/>
      </w:tabs>
      <w:adjustRightInd w:val="0"/>
      <w:spacing w:after="0" w:line="240" w:lineRule="auto"/>
    </w:pPr>
    <w:rPr>
      <w:rFonts w:ascii="Times" w:eastAsia="ＭＳ Ｐ明朝" w:hAnsi="Arial" w:cs="Times New Roman"/>
      <w:sz w:val="24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5421F"/>
  </w:style>
  <w:style w:type="character" w:styleId="FollowedHyperlink">
    <w:name w:val="FollowedHyperlink"/>
    <w:basedOn w:val="DefaultParagraphFont"/>
    <w:uiPriority w:val="99"/>
    <w:semiHidden/>
    <w:unhideWhenUsed/>
    <w:rsid w:val="00AD6D02"/>
    <w:rPr>
      <w:color w:val="FF00FF"/>
      <w:u w:val="single"/>
    </w:rPr>
  </w:style>
  <w:style w:type="paragraph" w:styleId="ListParagraph">
    <w:name w:val="List Paragraph"/>
    <w:basedOn w:val="Normal"/>
    <w:uiPriority w:val="34"/>
    <w:qFormat/>
    <w:rsid w:val="00AD6D02"/>
    <w:pPr>
      <w:ind w:left="720"/>
      <w:contextualSpacing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771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6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8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3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2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0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82F7EE-CD9F-4179-9B4A-EEFF67411A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4</Words>
  <Characters>2075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jeev</dc:creator>
  <cp:lastModifiedBy>sanjibu bc</cp:lastModifiedBy>
  <cp:revision>4</cp:revision>
  <cp:lastPrinted>2015-11-22T06:19:00Z</cp:lastPrinted>
  <dcterms:created xsi:type="dcterms:W3CDTF">2016-07-29T02:39:00Z</dcterms:created>
  <dcterms:modified xsi:type="dcterms:W3CDTF">2016-07-29T07:08:00Z</dcterms:modified>
</cp:coreProperties>
</file>